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8EBAB2" w14:textId="10C2819C" w:rsidR="004F73F7" w:rsidRPr="008A6FCB" w:rsidRDefault="009A3346" w:rsidP="00FA398E">
      <w:pPr>
        <w:spacing w:line="360" w:lineRule="auto"/>
        <w:rPr>
          <w:lang w:val="en-GB"/>
        </w:rPr>
      </w:pPr>
      <w:bookmarkStart w:id="0" w:name="_GoBack"/>
      <w:bookmarkEnd w:id="0"/>
      <w:r w:rsidRPr="008A6FCB">
        <w:rPr>
          <w:b/>
          <w:bCs/>
          <w:lang w:val="en-GB"/>
        </w:rPr>
        <w:t>SUPPLEMENTARY DATA</w:t>
      </w:r>
    </w:p>
    <w:p w14:paraId="2484EC75" w14:textId="6B68DE5F" w:rsidR="004F73F7" w:rsidRPr="008A6FCB" w:rsidRDefault="004F73F7" w:rsidP="00BE3EE4">
      <w:pPr>
        <w:spacing w:line="360" w:lineRule="auto"/>
        <w:jc w:val="both"/>
        <w:rPr>
          <w:b/>
          <w:lang w:val="en-GB"/>
        </w:rPr>
      </w:pPr>
      <w:r w:rsidRPr="008A6FCB">
        <w:rPr>
          <w:b/>
          <w:lang w:val="en-GB"/>
        </w:rPr>
        <w:t>Table S1.</w:t>
      </w:r>
      <w:r w:rsidRPr="008A6FCB">
        <w:rPr>
          <w:lang w:val="en-GB"/>
        </w:rPr>
        <w:t xml:space="preserve"> Influence of the different feedings on the dimensions (cm) of the small intestine section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4F73F7" w:rsidRPr="008A6FCB" w14:paraId="46D82D2B" w14:textId="77777777" w:rsidTr="00F16218">
        <w:trPr>
          <w:trHeight w:val="433"/>
        </w:trPr>
        <w:tc>
          <w:tcPr>
            <w:tcW w:w="2250" w:type="dxa"/>
            <w:tcBorders>
              <w:top w:val="double" w:sz="4" w:space="0" w:color="auto"/>
              <w:left w:val="nil"/>
            </w:tcBorders>
          </w:tcPr>
          <w:p w14:paraId="53BC9D81" w14:textId="481E789C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14:paraId="05F343FF" w14:textId="4275B2CE" w:rsidR="004F73F7" w:rsidRPr="008A6FCB" w:rsidRDefault="004F73F7" w:rsidP="007A6B2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Duodenum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14:paraId="608430DA" w14:textId="3C426A40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Jejunum</w:t>
            </w:r>
          </w:p>
        </w:tc>
        <w:tc>
          <w:tcPr>
            <w:tcW w:w="2250" w:type="dxa"/>
            <w:tcBorders>
              <w:top w:val="double" w:sz="4" w:space="0" w:color="auto"/>
              <w:right w:val="nil"/>
            </w:tcBorders>
          </w:tcPr>
          <w:p w14:paraId="4A530345" w14:textId="311D1136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Ileum</w:t>
            </w:r>
          </w:p>
        </w:tc>
      </w:tr>
      <w:tr w:rsidR="004F73F7" w:rsidRPr="008A6FCB" w14:paraId="5608E7FC" w14:textId="77777777" w:rsidTr="00A93B59">
        <w:trPr>
          <w:trHeight w:val="446"/>
        </w:trPr>
        <w:tc>
          <w:tcPr>
            <w:tcW w:w="2250" w:type="dxa"/>
            <w:tcBorders>
              <w:left w:val="nil"/>
              <w:bottom w:val="nil"/>
            </w:tcBorders>
          </w:tcPr>
          <w:p w14:paraId="6E499360" w14:textId="51249FE0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HP</w:t>
            </w:r>
          </w:p>
        </w:tc>
        <w:tc>
          <w:tcPr>
            <w:tcW w:w="2250" w:type="dxa"/>
            <w:tcBorders>
              <w:bottom w:val="nil"/>
            </w:tcBorders>
          </w:tcPr>
          <w:p w14:paraId="17A7B207" w14:textId="468C3A0E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2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1.1</w:t>
            </w:r>
          </w:p>
        </w:tc>
        <w:tc>
          <w:tcPr>
            <w:tcW w:w="2250" w:type="dxa"/>
            <w:tcBorders>
              <w:bottom w:val="nil"/>
            </w:tcBorders>
          </w:tcPr>
          <w:p w14:paraId="17657C9B" w14:textId="202FE933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07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27.7</w:t>
            </w:r>
          </w:p>
        </w:tc>
        <w:tc>
          <w:tcPr>
            <w:tcW w:w="2250" w:type="dxa"/>
            <w:tcBorders>
              <w:bottom w:val="nil"/>
              <w:right w:val="nil"/>
            </w:tcBorders>
          </w:tcPr>
          <w:p w14:paraId="2B69F36B" w14:textId="572FD397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8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61.3</w:t>
            </w:r>
          </w:p>
        </w:tc>
      </w:tr>
      <w:tr w:rsidR="004F73F7" w:rsidRPr="008A6FCB" w14:paraId="2BC190E9" w14:textId="77777777" w:rsidTr="00A93B59">
        <w:trPr>
          <w:trHeight w:val="433"/>
        </w:trPr>
        <w:tc>
          <w:tcPr>
            <w:tcW w:w="2250" w:type="dxa"/>
            <w:tcBorders>
              <w:top w:val="nil"/>
              <w:left w:val="nil"/>
            </w:tcBorders>
          </w:tcPr>
          <w:p w14:paraId="2EB8834B" w14:textId="2076B45B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HCP</w:t>
            </w:r>
          </w:p>
        </w:tc>
        <w:tc>
          <w:tcPr>
            <w:tcW w:w="2250" w:type="dxa"/>
            <w:tcBorders>
              <w:top w:val="nil"/>
            </w:tcBorders>
          </w:tcPr>
          <w:p w14:paraId="7791986E" w14:textId="39F39B57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3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1.8</w:t>
            </w:r>
          </w:p>
        </w:tc>
        <w:tc>
          <w:tcPr>
            <w:tcW w:w="2250" w:type="dxa"/>
            <w:tcBorders>
              <w:top w:val="nil"/>
            </w:tcBorders>
          </w:tcPr>
          <w:p w14:paraId="2791990B" w14:textId="25E6A193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21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32.9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17A8EFD3" w14:textId="32CA76AF" w:rsidR="004F73F7" w:rsidRPr="008A6FCB" w:rsidRDefault="004F73F7" w:rsidP="004F73F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7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70.9</w:t>
            </w:r>
          </w:p>
        </w:tc>
      </w:tr>
    </w:tbl>
    <w:p w14:paraId="6EB0FCCA" w14:textId="6CAA353F" w:rsidR="004F73F7" w:rsidRPr="008A6FCB" w:rsidRDefault="004F73F7" w:rsidP="00BE3EE4">
      <w:pPr>
        <w:spacing w:line="360" w:lineRule="auto"/>
        <w:jc w:val="both"/>
        <w:rPr>
          <w:b/>
          <w:lang w:val="en-GB"/>
        </w:rPr>
      </w:pPr>
      <w:r w:rsidRPr="008A6FCB">
        <w:rPr>
          <w:sz w:val="20"/>
          <w:szCs w:val="20"/>
          <w:vertAlign w:val="superscript"/>
          <w:lang w:val="en-GB"/>
        </w:rPr>
        <w:t xml:space="preserve">a,b </w:t>
      </w:r>
      <w:r w:rsidRPr="008A6FCB">
        <w:rPr>
          <w:sz w:val="20"/>
          <w:szCs w:val="20"/>
          <w:lang w:val="en-GB"/>
        </w:rPr>
        <w:t>Di</w:t>
      </w:r>
      <w:r w:rsidR="00180C28"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t su</w:t>
      </w:r>
      <w:r w:rsidR="00040E24">
        <w:rPr>
          <w:sz w:val="20"/>
          <w:szCs w:val="20"/>
          <w:lang w:val="en-GB"/>
        </w:rPr>
        <w:t>per</w:t>
      </w:r>
      <w:r w:rsidRPr="008A6FCB">
        <w:rPr>
          <w:sz w:val="20"/>
          <w:szCs w:val="20"/>
          <w:lang w:val="en-GB"/>
        </w:rPr>
        <w:t>scripts within column mark signiﬁcant di</w:t>
      </w:r>
      <w:r w:rsidR="00180C28"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ces between the groups (</w:t>
      </w:r>
      <w:r w:rsidRPr="008A6FCB">
        <w:rPr>
          <w:i/>
          <w:sz w:val="20"/>
          <w:szCs w:val="20"/>
          <w:lang w:val="en-GB"/>
        </w:rPr>
        <w:t>P</w:t>
      </w:r>
      <w:r w:rsidRPr="008A6FCB">
        <w:rPr>
          <w:sz w:val="20"/>
          <w:szCs w:val="20"/>
          <w:lang w:val="en-GB"/>
        </w:rPr>
        <w:t xml:space="preserve"> &lt; 0.05). HP = Haylage+Pellet compound feed (n = 22), HCP = Haylage+Corn silage+Pellet compound feed (n = 39).</w:t>
      </w:r>
    </w:p>
    <w:p w14:paraId="41EEF176" w14:textId="77777777" w:rsidR="004F73F7" w:rsidRPr="008A6FCB" w:rsidRDefault="004F73F7" w:rsidP="00BE3EE4">
      <w:pPr>
        <w:spacing w:line="360" w:lineRule="auto"/>
        <w:jc w:val="both"/>
        <w:rPr>
          <w:b/>
          <w:lang w:val="en-GB"/>
        </w:rPr>
      </w:pPr>
    </w:p>
    <w:p w14:paraId="1849FE60" w14:textId="77777777" w:rsidR="004F73F7" w:rsidRPr="008A6FCB" w:rsidRDefault="004F73F7" w:rsidP="00BE3EE4">
      <w:pPr>
        <w:spacing w:line="360" w:lineRule="auto"/>
        <w:jc w:val="both"/>
        <w:rPr>
          <w:b/>
          <w:lang w:val="en-GB"/>
        </w:rPr>
      </w:pPr>
    </w:p>
    <w:p w14:paraId="4B78FC2D" w14:textId="4DD2DDBC" w:rsidR="004F73F7" w:rsidRPr="008A6FCB" w:rsidRDefault="004F73F7" w:rsidP="00BE3EE4">
      <w:pPr>
        <w:spacing w:line="360" w:lineRule="auto"/>
        <w:jc w:val="both"/>
        <w:rPr>
          <w:b/>
          <w:lang w:val="en-GB"/>
        </w:rPr>
      </w:pPr>
    </w:p>
    <w:p w14:paraId="2D915641" w14:textId="1F32C9D5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7A75B8FB" w14:textId="45592035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07356986" w14:textId="4A5E9F92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2B1C8479" w14:textId="1AA956F2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6D794E7D" w14:textId="48F5DAB4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1AD40409" w14:textId="2531C8AB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01EBFD19" w14:textId="6A6C48AB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572CAD7F" w14:textId="481E3450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49C9B3EF" w14:textId="0A1DA0AF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2DAA0868" w14:textId="55CEE15D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7CA89DD9" w14:textId="268190C5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539B9BB3" w14:textId="43D1E652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667DC1A9" w14:textId="091C86B1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2667DCB0" w14:textId="176D4911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5698BFDB" w14:textId="4C26CE32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07C12A56" w14:textId="148A8D5F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225E3A99" w14:textId="34D5A361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02E99570" w14:textId="6789BA62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29C03A76" w14:textId="684FEBBA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5D13284B" w14:textId="54FCE661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051EF850" w14:textId="2EABFB48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16D3B7CD" w14:textId="77777777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38ECFF66" w14:textId="77777777" w:rsidR="00FA398E" w:rsidRPr="008A6FCB" w:rsidRDefault="00FA398E" w:rsidP="00BE3EE4">
      <w:pPr>
        <w:spacing w:line="360" w:lineRule="auto"/>
        <w:jc w:val="both"/>
        <w:rPr>
          <w:b/>
          <w:lang w:val="en-GB"/>
        </w:rPr>
      </w:pPr>
    </w:p>
    <w:p w14:paraId="6A9C02BA" w14:textId="03216581" w:rsidR="00BE3EE4" w:rsidRPr="008A6FCB" w:rsidRDefault="00BE3EE4" w:rsidP="00BE3EE4">
      <w:pPr>
        <w:spacing w:line="360" w:lineRule="auto"/>
        <w:jc w:val="both"/>
        <w:rPr>
          <w:b/>
          <w:lang w:val="en-GB"/>
        </w:rPr>
      </w:pPr>
      <w:r w:rsidRPr="008A6FCB">
        <w:rPr>
          <w:b/>
          <w:lang w:val="en-GB"/>
        </w:rPr>
        <w:lastRenderedPageBreak/>
        <w:t>Table S</w:t>
      </w:r>
      <w:r w:rsidR="00FA398E" w:rsidRPr="008A6FCB">
        <w:rPr>
          <w:b/>
          <w:lang w:val="en-GB"/>
        </w:rPr>
        <w:t>2</w:t>
      </w:r>
      <w:r w:rsidRPr="008A6FCB">
        <w:rPr>
          <w:b/>
          <w:lang w:val="en-GB"/>
        </w:rPr>
        <w:t>.</w:t>
      </w:r>
      <w:r w:rsidRPr="008A6FCB">
        <w:rPr>
          <w:lang w:val="en-GB"/>
        </w:rPr>
        <w:t xml:space="preserve"> </w:t>
      </w:r>
      <w:bookmarkStart w:id="1" w:name="_Hlk56804061"/>
      <w:r w:rsidR="000A3088" w:rsidRPr="008A6FCB">
        <w:rPr>
          <w:lang w:val="en-GB"/>
        </w:rPr>
        <w:t xml:space="preserve">The crude ash and HCl-insoluble ash </w:t>
      </w:r>
      <w:r w:rsidRPr="008A6FCB">
        <w:rPr>
          <w:lang w:val="en-GB"/>
        </w:rPr>
        <w:t xml:space="preserve">contents </w:t>
      </w:r>
      <w:r w:rsidR="000A3088" w:rsidRPr="008A6FCB">
        <w:rPr>
          <w:lang w:val="en-GB"/>
        </w:rPr>
        <w:t>in the GIT digesta of ostriches fed different diets</w:t>
      </w:r>
      <w:r w:rsidRPr="008A6FCB">
        <w:rPr>
          <w:lang w:val="en-GB"/>
        </w:rPr>
        <w:t>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2063"/>
        <w:gridCol w:w="2268"/>
        <w:gridCol w:w="3685"/>
      </w:tblGrid>
      <w:tr w:rsidR="00BE3EE4" w:rsidRPr="008A6FCB" w14:paraId="58ADAA40" w14:textId="77777777" w:rsidTr="002E79D8">
        <w:trPr>
          <w:trHeight w:val="585"/>
        </w:trPr>
        <w:tc>
          <w:tcPr>
            <w:tcW w:w="1731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180E5B48" w14:textId="77777777" w:rsidR="00413660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Parameter</w:t>
            </w:r>
          </w:p>
          <w:p w14:paraId="7E2178A7" w14:textId="5C788EE2" w:rsidR="00BE3EE4" w:rsidRPr="008A6FCB" w:rsidRDefault="00413660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(g/kg DM)</w:t>
            </w:r>
          </w:p>
        </w:tc>
        <w:tc>
          <w:tcPr>
            <w:tcW w:w="20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E8BC3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Organ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4A3A9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HP</w:t>
            </w:r>
          </w:p>
        </w:tc>
        <w:tc>
          <w:tcPr>
            <w:tcW w:w="3685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772D8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HCP</w:t>
            </w:r>
          </w:p>
        </w:tc>
      </w:tr>
      <w:tr w:rsidR="00BE3EE4" w:rsidRPr="008A6FCB" w14:paraId="1EE0D8E2" w14:textId="77777777" w:rsidTr="002E79D8">
        <w:trPr>
          <w:trHeight w:val="589"/>
        </w:trPr>
        <w:tc>
          <w:tcPr>
            <w:tcW w:w="1731" w:type="dxa"/>
            <w:vMerge w:val="restar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96934AA" w14:textId="6D14882A" w:rsidR="00BE3EE4" w:rsidRPr="008A6FCB" w:rsidRDefault="00BE3EE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</w:rPr>
              <w:t xml:space="preserve">Crude ash </w:t>
            </w:r>
            <w:r w:rsidRPr="008A6FCB">
              <w:rPr>
                <w:sz w:val="20"/>
                <w:szCs w:val="20"/>
              </w:rPr>
              <w:br/>
            </w:r>
          </w:p>
        </w:tc>
        <w:tc>
          <w:tcPr>
            <w:tcW w:w="2063" w:type="dxa"/>
            <w:tcBorders>
              <w:bottom w:val="nil"/>
            </w:tcBorders>
            <w:shd w:val="clear" w:color="auto" w:fill="auto"/>
            <w:vAlign w:val="center"/>
          </w:tcPr>
          <w:p w14:paraId="7416284F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Proventriculu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111554A4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51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36</w:t>
            </w:r>
          </w:p>
          <w:p w14:paraId="7A5CC774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0)</w:t>
            </w:r>
          </w:p>
        </w:tc>
        <w:tc>
          <w:tcPr>
            <w:tcW w:w="368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45CAFF7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49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57.3</w:t>
            </w:r>
          </w:p>
          <w:p w14:paraId="02D77645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2)</w:t>
            </w:r>
          </w:p>
        </w:tc>
      </w:tr>
      <w:tr w:rsidR="00BE3EE4" w:rsidRPr="008A6FCB" w14:paraId="5D7C3528" w14:textId="77777777" w:rsidTr="002E79D8">
        <w:trPr>
          <w:trHeight w:val="589"/>
        </w:trPr>
        <w:tc>
          <w:tcPr>
            <w:tcW w:w="1731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ED2933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264DD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Gizzar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45C3C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50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46</w:t>
            </w:r>
          </w:p>
          <w:p w14:paraId="07833D7F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0)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DAE07E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3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21</w:t>
            </w:r>
          </w:p>
          <w:p w14:paraId="77E313D1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6)</w:t>
            </w:r>
          </w:p>
        </w:tc>
      </w:tr>
      <w:tr w:rsidR="00BE3EE4" w:rsidRPr="008A6FCB" w14:paraId="18C8AE86" w14:textId="77777777" w:rsidTr="002E79D8">
        <w:trPr>
          <w:trHeight w:val="589"/>
        </w:trPr>
        <w:tc>
          <w:tcPr>
            <w:tcW w:w="1731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101FAB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B9852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Ileu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F5A49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3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69.1</w:t>
            </w:r>
          </w:p>
          <w:p w14:paraId="61A74EF3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2)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8CB577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5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43.5</w:t>
            </w:r>
          </w:p>
          <w:p w14:paraId="331A735E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8)</w:t>
            </w:r>
          </w:p>
        </w:tc>
      </w:tr>
      <w:tr w:rsidR="00BE3EE4" w:rsidRPr="008A6FCB" w14:paraId="3473EEDA" w14:textId="77777777" w:rsidTr="002E79D8">
        <w:trPr>
          <w:trHeight w:val="589"/>
        </w:trPr>
        <w:tc>
          <w:tcPr>
            <w:tcW w:w="1731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DC0832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344E0" w14:textId="1FD90823" w:rsidR="00BE3EE4" w:rsidRPr="008A6FCB" w:rsidRDefault="00BE3EE4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Cecum (poole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60FA1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0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39</w:t>
            </w:r>
          </w:p>
          <w:p w14:paraId="46F26D8D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1)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61A0CC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61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76.8</w:t>
            </w:r>
          </w:p>
          <w:p w14:paraId="0562A581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2)</w:t>
            </w:r>
          </w:p>
        </w:tc>
      </w:tr>
      <w:tr w:rsidR="00BE3EE4" w:rsidRPr="008A6FCB" w14:paraId="7F58A90C" w14:textId="77777777" w:rsidTr="002E79D8">
        <w:trPr>
          <w:trHeight w:val="589"/>
        </w:trPr>
        <w:tc>
          <w:tcPr>
            <w:tcW w:w="1731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9EE262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FA47E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Colon (proxima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635EA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505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02</w:t>
            </w:r>
          </w:p>
          <w:p w14:paraId="7ABF1810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2)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0B17A6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7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77.5</w:t>
            </w:r>
          </w:p>
          <w:p w14:paraId="1496FC45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9)</w:t>
            </w:r>
          </w:p>
        </w:tc>
      </w:tr>
      <w:tr w:rsidR="00BE3EE4" w:rsidRPr="008A6FCB" w14:paraId="5FAF86B8" w14:textId="77777777" w:rsidTr="002E79D8">
        <w:trPr>
          <w:trHeight w:val="596"/>
        </w:trPr>
        <w:tc>
          <w:tcPr>
            <w:tcW w:w="1731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5A243A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2C8A15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Colon (distal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A0645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547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09</w:t>
            </w:r>
          </w:p>
          <w:p w14:paraId="2E8F5936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2)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E45C8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59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90.0</w:t>
            </w:r>
          </w:p>
          <w:p w14:paraId="57A7E957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9)</w:t>
            </w:r>
          </w:p>
        </w:tc>
      </w:tr>
      <w:tr w:rsidR="00BE3EE4" w:rsidRPr="008A6FCB" w14:paraId="284AB244" w14:textId="77777777" w:rsidTr="002E79D8">
        <w:trPr>
          <w:trHeight w:val="596"/>
        </w:trPr>
        <w:tc>
          <w:tcPr>
            <w:tcW w:w="1731" w:type="dxa"/>
            <w:vMerge w:val="restar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BD0320F" w14:textId="10DE293E" w:rsidR="00BE3EE4" w:rsidRPr="008A6FCB" w:rsidRDefault="00BE3EE4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 xml:space="preserve">HCl-insoluble ash </w:t>
            </w:r>
            <w:r w:rsidRPr="008A6FCB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2063" w:type="dxa"/>
            <w:tcBorders>
              <w:bottom w:val="nil"/>
            </w:tcBorders>
            <w:shd w:val="clear" w:color="auto" w:fill="auto"/>
            <w:vAlign w:val="center"/>
          </w:tcPr>
          <w:p w14:paraId="2D1D54E6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Proventriculu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594EC150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15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34</w:t>
            </w:r>
          </w:p>
          <w:p w14:paraId="3D5AF806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0)</w:t>
            </w:r>
          </w:p>
        </w:tc>
        <w:tc>
          <w:tcPr>
            <w:tcW w:w="368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5E9CF7A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1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54.9</w:t>
            </w:r>
          </w:p>
          <w:p w14:paraId="55C9583B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2)</w:t>
            </w:r>
          </w:p>
        </w:tc>
      </w:tr>
      <w:tr w:rsidR="00BE3EE4" w:rsidRPr="008A6FCB" w14:paraId="3AA5B8EC" w14:textId="77777777" w:rsidTr="002E79D8">
        <w:trPr>
          <w:trHeight w:val="596"/>
        </w:trPr>
        <w:tc>
          <w:tcPr>
            <w:tcW w:w="173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54A5A495" w14:textId="77777777" w:rsidR="00BE3EE4" w:rsidRPr="008A6FCB" w:rsidRDefault="00BE3EE4" w:rsidP="002E79D8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7C5B6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Gizzar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8D24D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20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52</w:t>
            </w:r>
          </w:p>
          <w:p w14:paraId="06889F21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0)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4D6F95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01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24</w:t>
            </w:r>
          </w:p>
          <w:p w14:paraId="2FBE829E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6)</w:t>
            </w:r>
          </w:p>
        </w:tc>
      </w:tr>
      <w:tr w:rsidR="00BE3EE4" w:rsidRPr="008A6FCB" w14:paraId="1C630E32" w14:textId="77777777" w:rsidTr="002E79D8">
        <w:trPr>
          <w:trHeight w:val="596"/>
        </w:trPr>
        <w:tc>
          <w:tcPr>
            <w:tcW w:w="173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2B40131" w14:textId="77777777" w:rsidR="00BE3EE4" w:rsidRPr="008A6FCB" w:rsidRDefault="00BE3EE4" w:rsidP="002E79D8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E64E7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Ileu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1E34A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2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79.8</w:t>
            </w:r>
          </w:p>
          <w:p w14:paraId="50C9518B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2)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4A1C29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4.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48.8</w:t>
            </w:r>
          </w:p>
          <w:p w14:paraId="7427227D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8)</w:t>
            </w:r>
          </w:p>
        </w:tc>
      </w:tr>
      <w:tr w:rsidR="00BE3EE4" w:rsidRPr="008A6FCB" w14:paraId="2E2C870C" w14:textId="77777777" w:rsidTr="002E79D8">
        <w:trPr>
          <w:trHeight w:val="596"/>
        </w:trPr>
        <w:tc>
          <w:tcPr>
            <w:tcW w:w="173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1F246683" w14:textId="77777777" w:rsidR="00BE3EE4" w:rsidRPr="008A6FCB" w:rsidRDefault="00BE3EE4" w:rsidP="002E79D8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D7AF8" w14:textId="57974651" w:rsidR="00BE3EE4" w:rsidRPr="008A6FCB" w:rsidRDefault="00BE3EE4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Cecum (pooled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34B98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7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63</w:t>
            </w:r>
          </w:p>
          <w:p w14:paraId="54D7D558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1)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20639D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2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92.1</w:t>
            </w:r>
          </w:p>
          <w:p w14:paraId="309A654A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2)</w:t>
            </w:r>
          </w:p>
        </w:tc>
      </w:tr>
      <w:tr w:rsidR="00BE3EE4" w:rsidRPr="008A6FCB" w14:paraId="7D6B8149" w14:textId="77777777" w:rsidTr="002E79D8">
        <w:trPr>
          <w:trHeight w:val="596"/>
        </w:trPr>
        <w:tc>
          <w:tcPr>
            <w:tcW w:w="1731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7D45B5EA" w14:textId="77777777" w:rsidR="00BE3EE4" w:rsidRPr="008A6FCB" w:rsidRDefault="00BE3EE4" w:rsidP="002E79D8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0DB0C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Colon (proxima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0641A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84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16</w:t>
            </w:r>
          </w:p>
          <w:p w14:paraId="7BCD2650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2)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43C86C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64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84.5</w:t>
            </w:r>
          </w:p>
          <w:p w14:paraId="2B6C865E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9)</w:t>
            </w:r>
          </w:p>
        </w:tc>
      </w:tr>
      <w:tr w:rsidR="00BE3EE4" w:rsidRPr="008A6FCB" w14:paraId="5AAF8FBB" w14:textId="77777777" w:rsidTr="002E79D8">
        <w:trPr>
          <w:trHeight w:val="596"/>
        </w:trPr>
        <w:tc>
          <w:tcPr>
            <w:tcW w:w="1731" w:type="dxa"/>
            <w:vMerge/>
            <w:tcBorders>
              <w:top w:val="nil"/>
              <w:left w:val="nil"/>
            </w:tcBorders>
            <w:shd w:val="clear" w:color="auto" w:fill="auto"/>
          </w:tcPr>
          <w:p w14:paraId="204BD61E" w14:textId="77777777" w:rsidR="00BE3EE4" w:rsidRPr="008A6FCB" w:rsidRDefault="00BE3EE4" w:rsidP="002E79D8">
            <w:pPr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vAlign w:val="center"/>
          </w:tcPr>
          <w:p w14:paraId="1861F579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Colon (distal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0112DBC2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45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19</w:t>
            </w:r>
          </w:p>
          <w:p w14:paraId="4B8548D0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22)</w:t>
            </w:r>
          </w:p>
        </w:tc>
        <w:tc>
          <w:tcPr>
            <w:tcW w:w="368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3473B43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6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89.2</w:t>
            </w:r>
          </w:p>
          <w:p w14:paraId="6EB96DA0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A6FCB">
              <w:rPr>
                <w:sz w:val="20"/>
                <w:szCs w:val="20"/>
                <w:lang w:val="en-GB"/>
              </w:rPr>
              <w:t>(n=39)</w:t>
            </w:r>
          </w:p>
        </w:tc>
      </w:tr>
    </w:tbl>
    <w:p w14:paraId="0BEF42F3" w14:textId="36BC9782" w:rsidR="00BE3EE4" w:rsidRDefault="00BE3EE4" w:rsidP="002E79D8">
      <w:pPr>
        <w:spacing w:line="360" w:lineRule="auto"/>
        <w:jc w:val="both"/>
        <w:rPr>
          <w:sz w:val="20"/>
          <w:szCs w:val="20"/>
          <w:lang w:val="en-GB"/>
        </w:rPr>
      </w:pPr>
      <w:r w:rsidRPr="008A6FCB">
        <w:rPr>
          <w:sz w:val="20"/>
          <w:szCs w:val="20"/>
          <w:vertAlign w:val="superscript"/>
          <w:lang w:val="en-GB"/>
        </w:rPr>
        <w:t xml:space="preserve">a,b </w:t>
      </w:r>
      <w:r w:rsidRPr="008A6FCB">
        <w:rPr>
          <w:sz w:val="20"/>
          <w:szCs w:val="20"/>
          <w:lang w:val="en-GB"/>
        </w:rPr>
        <w:t>Di</w:t>
      </w:r>
      <w:r w:rsidR="00180C28"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t su</w:t>
      </w:r>
      <w:r w:rsidR="00040E24">
        <w:rPr>
          <w:sz w:val="20"/>
          <w:szCs w:val="20"/>
          <w:lang w:val="en-GB"/>
        </w:rPr>
        <w:t>per</w:t>
      </w:r>
      <w:r w:rsidRPr="008A6FCB">
        <w:rPr>
          <w:sz w:val="20"/>
          <w:szCs w:val="20"/>
          <w:lang w:val="en-GB"/>
        </w:rPr>
        <w:t>scripts within row mark signiﬁcant di</w:t>
      </w:r>
      <w:r w:rsidR="00180C28"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ces between the groups (</w:t>
      </w:r>
      <w:r w:rsidRPr="008A6FCB">
        <w:rPr>
          <w:i/>
          <w:sz w:val="20"/>
          <w:szCs w:val="20"/>
          <w:lang w:val="en-GB"/>
        </w:rPr>
        <w:t>P</w:t>
      </w:r>
      <w:r w:rsidRPr="008A6FCB">
        <w:rPr>
          <w:sz w:val="20"/>
          <w:szCs w:val="20"/>
          <w:lang w:val="en-GB"/>
        </w:rPr>
        <w:t xml:space="preserve"> &lt; 0.05). </w:t>
      </w:r>
      <w:bookmarkStart w:id="2" w:name="_Hlk56797654"/>
      <w:r w:rsidRPr="008A6FCB">
        <w:rPr>
          <w:sz w:val="20"/>
          <w:szCs w:val="20"/>
          <w:lang w:val="en-GB"/>
        </w:rPr>
        <w:t xml:space="preserve">HP = Haylage+Pellet </w:t>
      </w:r>
      <w:r w:rsidR="008F1CBC" w:rsidRPr="008A6FCB">
        <w:rPr>
          <w:sz w:val="20"/>
          <w:szCs w:val="20"/>
          <w:lang w:val="en-GB"/>
        </w:rPr>
        <w:t xml:space="preserve">compound </w:t>
      </w:r>
      <w:r w:rsidRPr="008A6FCB">
        <w:rPr>
          <w:sz w:val="20"/>
          <w:szCs w:val="20"/>
          <w:lang w:val="en-GB"/>
        </w:rPr>
        <w:t xml:space="preserve">feed, HCP = Haylage+Corn silage+Pellet </w:t>
      </w:r>
      <w:r w:rsidR="008F1CBC" w:rsidRPr="008A6FCB">
        <w:rPr>
          <w:sz w:val="20"/>
          <w:szCs w:val="20"/>
          <w:lang w:val="en-GB"/>
        </w:rPr>
        <w:t xml:space="preserve">compound </w:t>
      </w:r>
      <w:r w:rsidRPr="008A6FCB">
        <w:rPr>
          <w:sz w:val="20"/>
          <w:szCs w:val="20"/>
          <w:lang w:val="en-GB"/>
        </w:rPr>
        <w:t>feed.</w:t>
      </w:r>
    </w:p>
    <w:p w14:paraId="7C0D1D68" w14:textId="1911CE9F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5B3057EB" w14:textId="7E815DB4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43F4C06C" w14:textId="77873AB3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19E3E6F5" w14:textId="7C424408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1538D534" w14:textId="5922C798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264FFABF" w14:textId="527B0D2E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55B57F57" w14:textId="7818C7B9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69B30D66" w14:textId="5CCD92CA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55854A1D" w14:textId="514EAC4E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5235177C" w14:textId="4B192667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1EE310AA" w14:textId="6F386D6F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6370A81F" w14:textId="70371025" w:rsidR="00F75881" w:rsidRDefault="00F75881" w:rsidP="00F75881">
      <w:pPr>
        <w:spacing w:line="360" w:lineRule="auto"/>
        <w:jc w:val="both"/>
        <w:rPr>
          <w:lang w:val="en-GB"/>
        </w:rPr>
      </w:pPr>
      <w:r w:rsidRPr="008A6FCB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S3</w:t>
      </w:r>
      <w:r w:rsidRPr="008A6FCB">
        <w:rPr>
          <w:b/>
          <w:lang w:val="en-GB"/>
        </w:rPr>
        <w:t>.</w:t>
      </w:r>
      <w:r w:rsidRPr="008A6FCB">
        <w:rPr>
          <w:lang w:val="en-GB"/>
        </w:rPr>
        <w:t xml:space="preserve"> Mass </w:t>
      </w:r>
      <w:r w:rsidR="00316CED">
        <w:rPr>
          <w:lang w:val="en-GB"/>
        </w:rPr>
        <w:t xml:space="preserve">(g) </w:t>
      </w:r>
      <w:r w:rsidRPr="008A6FCB">
        <w:rPr>
          <w:lang w:val="en-GB"/>
        </w:rPr>
        <w:t xml:space="preserve">of the gastro- and enteroliths of the individual compartments of the GIT </w:t>
      </w:r>
      <w:r>
        <w:rPr>
          <w:lang w:val="en-GB"/>
        </w:rPr>
        <w:t xml:space="preserve">based on the type of </w:t>
      </w:r>
      <w:r w:rsidRPr="008A6FCB">
        <w:rPr>
          <w:lang w:val="en-GB"/>
        </w:rPr>
        <w:t>feed offer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F75881" w14:paraId="0614D87B" w14:textId="77777777" w:rsidTr="00C40BAC">
        <w:tc>
          <w:tcPr>
            <w:tcW w:w="30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17A65BA" w14:textId="57FAFB63" w:rsidR="00F75881" w:rsidRDefault="00F75881" w:rsidP="00F7588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gan</w:t>
            </w:r>
          </w:p>
        </w:tc>
        <w:tc>
          <w:tcPr>
            <w:tcW w:w="30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F9D7128" w14:textId="6DE9909B" w:rsidR="00F75881" w:rsidRDefault="00F75881" w:rsidP="00F7588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P</w:t>
            </w:r>
          </w:p>
        </w:tc>
        <w:tc>
          <w:tcPr>
            <w:tcW w:w="30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60AC42E" w14:textId="2DCE1CA2" w:rsidR="00F75881" w:rsidRDefault="00F75881" w:rsidP="00F75881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CP</w:t>
            </w:r>
          </w:p>
        </w:tc>
      </w:tr>
      <w:tr w:rsidR="009F1892" w14:paraId="52804A66" w14:textId="77777777" w:rsidTr="00C40BAC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189E6" w14:textId="36830208" w:rsid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5881">
              <w:rPr>
                <w:sz w:val="20"/>
                <w:szCs w:val="20"/>
                <w:lang w:val="en-GB"/>
              </w:rPr>
              <w:t>Proventriculu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D424A1" w14:textId="6B7BFD4A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164</w:t>
            </w:r>
            <w:r w:rsidRPr="009F1892">
              <w:rPr>
                <w:sz w:val="20"/>
                <w:szCs w:val="20"/>
                <w:vertAlign w:val="superscript"/>
              </w:rPr>
              <w:t>b</w:t>
            </w:r>
            <w:r w:rsidRPr="009F1892">
              <w:rPr>
                <w:sz w:val="20"/>
                <w:szCs w:val="20"/>
              </w:rPr>
              <w:t>±140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8E19CA" w14:textId="3779DC72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265</w:t>
            </w:r>
            <w:r w:rsidRPr="009F1892">
              <w:rPr>
                <w:sz w:val="20"/>
                <w:szCs w:val="20"/>
                <w:vertAlign w:val="superscript"/>
              </w:rPr>
              <w:t>a</w:t>
            </w:r>
            <w:r w:rsidRPr="009F1892">
              <w:rPr>
                <w:sz w:val="20"/>
                <w:szCs w:val="20"/>
              </w:rPr>
              <w:t>±239</w:t>
            </w:r>
          </w:p>
        </w:tc>
      </w:tr>
      <w:tr w:rsidR="009F1892" w14:paraId="359AE575" w14:textId="77777777" w:rsidTr="00C40BA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EB31A1A" w14:textId="7F389B6F" w:rsid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F75881">
              <w:rPr>
                <w:sz w:val="20"/>
                <w:szCs w:val="20"/>
                <w:lang w:val="en-GB"/>
              </w:rPr>
              <w:t>Gizzard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</w:tcBorders>
            <w:vAlign w:val="center"/>
          </w:tcPr>
          <w:p w14:paraId="57FD1243" w14:textId="1116F7F4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1338±356</w:t>
            </w:r>
          </w:p>
        </w:tc>
        <w:tc>
          <w:tcPr>
            <w:tcW w:w="3020" w:type="dxa"/>
            <w:tcBorders>
              <w:top w:val="nil"/>
              <w:bottom w:val="nil"/>
              <w:right w:val="nil"/>
            </w:tcBorders>
            <w:vAlign w:val="center"/>
          </w:tcPr>
          <w:p w14:paraId="22B284BC" w14:textId="72DCA5CD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1143±423</w:t>
            </w:r>
          </w:p>
        </w:tc>
      </w:tr>
      <w:tr w:rsidR="009F1892" w14:paraId="36F6686E" w14:textId="77777777" w:rsidTr="00C40BA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12618615" w14:textId="59B45697" w:rsid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oden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</w:tcBorders>
            <w:vAlign w:val="center"/>
          </w:tcPr>
          <w:p w14:paraId="42619F88" w14:textId="282D7A99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0.94±2.29</w:t>
            </w:r>
          </w:p>
        </w:tc>
        <w:tc>
          <w:tcPr>
            <w:tcW w:w="3020" w:type="dxa"/>
            <w:tcBorders>
              <w:top w:val="nil"/>
              <w:bottom w:val="nil"/>
              <w:right w:val="nil"/>
            </w:tcBorders>
            <w:vAlign w:val="center"/>
          </w:tcPr>
          <w:p w14:paraId="3631FE52" w14:textId="68FD51F8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0.45±1.81</w:t>
            </w:r>
          </w:p>
        </w:tc>
      </w:tr>
      <w:tr w:rsidR="009F1892" w14:paraId="5692DC3C" w14:textId="77777777" w:rsidTr="00C40BA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2611193B" w14:textId="0D5D4172" w:rsid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ejun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</w:tcBorders>
            <w:vAlign w:val="center"/>
          </w:tcPr>
          <w:p w14:paraId="7901BB08" w14:textId="4D39FE94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0.03</w:t>
            </w:r>
            <w:r w:rsidRPr="009F1892">
              <w:rPr>
                <w:sz w:val="20"/>
                <w:szCs w:val="20"/>
                <w:vertAlign w:val="superscript"/>
              </w:rPr>
              <w:t>b</w:t>
            </w:r>
            <w:r w:rsidRPr="009F1892">
              <w:rPr>
                <w:sz w:val="20"/>
                <w:szCs w:val="20"/>
              </w:rPr>
              <w:t>±0.13</w:t>
            </w:r>
          </w:p>
        </w:tc>
        <w:tc>
          <w:tcPr>
            <w:tcW w:w="3020" w:type="dxa"/>
            <w:tcBorders>
              <w:top w:val="nil"/>
              <w:bottom w:val="nil"/>
              <w:right w:val="nil"/>
            </w:tcBorders>
            <w:vAlign w:val="center"/>
          </w:tcPr>
          <w:p w14:paraId="52711080" w14:textId="2185677F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0.24</w:t>
            </w:r>
            <w:r w:rsidRPr="009F1892">
              <w:rPr>
                <w:sz w:val="20"/>
                <w:szCs w:val="20"/>
                <w:vertAlign w:val="superscript"/>
              </w:rPr>
              <w:t>a</w:t>
            </w:r>
            <w:r w:rsidRPr="009F1892">
              <w:rPr>
                <w:sz w:val="20"/>
                <w:szCs w:val="20"/>
              </w:rPr>
              <w:t>±0.72</w:t>
            </w:r>
          </w:p>
        </w:tc>
      </w:tr>
      <w:tr w:rsidR="009F1892" w14:paraId="1A4DADEA" w14:textId="77777777" w:rsidTr="00C40BA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B17CC8D" w14:textId="1F3DFE5F" w:rsid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e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</w:tcBorders>
            <w:vAlign w:val="center"/>
          </w:tcPr>
          <w:p w14:paraId="3B0F267F" w14:textId="561045DB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0.67</w:t>
            </w:r>
            <w:r w:rsidRPr="009F1892">
              <w:rPr>
                <w:sz w:val="20"/>
                <w:szCs w:val="20"/>
                <w:vertAlign w:val="superscript"/>
              </w:rPr>
              <w:t>a</w:t>
            </w:r>
            <w:r w:rsidRPr="009F1892">
              <w:rPr>
                <w:sz w:val="20"/>
                <w:szCs w:val="20"/>
              </w:rPr>
              <w:t>±2.16</w:t>
            </w:r>
          </w:p>
        </w:tc>
        <w:tc>
          <w:tcPr>
            <w:tcW w:w="3020" w:type="dxa"/>
            <w:tcBorders>
              <w:top w:val="nil"/>
              <w:bottom w:val="nil"/>
              <w:right w:val="nil"/>
            </w:tcBorders>
            <w:vAlign w:val="center"/>
          </w:tcPr>
          <w:p w14:paraId="4F44B7D8" w14:textId="56D7382B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0.10</w:t>
            </w:r>
            <w:r w:rsidRPr="009F1892">
              <w:rPr>
                <w:sz w:val="20"/>
                <w:szCs w:val="20"/>
                <w:vertAlign w:val="superscript"/>
              </w:rPr>
              <w:t>b</w:t>
            </w:r>
            <w:r w:rsidRPr="009F1892">
              <w:rPr>
                <w:sz w:val="20"/>
                <w:szCs w:val="20"/>
              </w:rPr>
              <w:t>±0.37</w:t>
            </w:r>
          </w:p>
        </w:tc>
      </w:tr>
      <w:tr w:rsidR="009F1892" w14:paraId="790BE8A0" w14:textId="77777777" w:rsidTr="00C40BA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3115B8AF" w14:textId="6EB75CBA" w:rsid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cum (left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</w:tcBorders>
            <w:vAlign w:val="center"/>
          </w:tcPr>
          <w:p w14:paraId="295AE0C6" w14:textId="2B676297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97.3±127</w:t>
            </w:r>
          </w:p>
        </w:tc>
        <w:tc>
          <w:tcPr>
            <w:tcW w:w="3020" w:type="dxa"/>
            <w:tcBorders>
              <w:top w:val="nil"/>
              <w:bottom w:val="nil"/>
              <w:right w:val="nil"/>
            </w:tcBorders>
            <w:vAlign w:val="center"/>
          </w:tcPr>
          <w:p w14:paraId="1E6DE58C" w14:textId="3E4B5DC1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134±135</w:t>
            </w:r>
          </w:p>
        </w:tc>
      </w:tr>
      <w:tr w:rsidR="009F1892" w14:paraId="72166371" w14:textId="77777777" w:rsidTr="00C40BA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8E827E0" w14:textId="4B4AE743" w:rsid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cum (right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</w:tcBorders>
            <w:vAlign w:val="center"/>
          </w:tcPr>
          <w:p w14:paraId="5D4EAFFD" w14:textId="1B124818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122±114</w:t>
            </w:r>
          </w:p>
        </w:tc>
        <w:tc>
          <w:tcPr>
            <w:tcW w:w="3020" w:type="dxa"/>
            <w:tcBorders>
              <w:top w:val="nil"/>
              <w:bottom w:val="nil"/>
              <w:right w:val="nil"/>
            </w:tcBorders>
            <w:vAlign w:val="center"/>
          </w:tcPr>
          <w:p w14:paraId="2EC2612A" w14:textId="54546DA1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161±131</w:t>
            </w:r>
          </w:p>
        </w:tc>
      </w:tr>
      <w:tr w:rsidR="009F1892" w14:paraId="650198BF" w14:textId="77777777" w:rsidTr="00C40BAC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5FF1E86D" w14:textId="7C6C3F15" w:rsid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lon (proxima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</w:tcBorders>
            <w:vAlign w:val="center"/>
          </w:tcPr>
          <w:p w14:paraId="5E6E7988" w14:textId="516F9A4F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29.1±41.6</w:t>
            </w:r>
          </w:p>
        </w:tc>
        <w:tc>
          <w:tcPr>
            <w:tcW w:w="3020" w:type="dxa"/>
            <w:tcBorders>
              <w:top w:val="nil"/>
              <w:bottom w:val="nil"/>
              <w:right w:val="nil"/>
            </w:tcBorders>
            <w:vAlign w:val="center"/>
          </w:tcPr>
          <w:p w14:paraId="4F3951BD" w14:textId="59D8CACD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16.3±29.5</w:t>
            </w:r>
          </w:p>
        </w:tc>
      </w:tr>
      <w:tr w:rsidR="009F1892" w14:paraId="691CB681" w14:textId="77777777" w:rsidTr="00C40BAC">
        <w:tc>
          <w:tcPr>
            <w:tcW w:w="3020" w:type="dxa"/>
            <w:tcBorders>
              <w:top w:val="nil"/>
              <w:left w:val="nil"/>
              <w:right w:val="nil"/>
            </w:tcBorders>
          </w:tcPr>
          <w:p w14:paraId="094DD678" w14:textId="3A670A45" w:rsid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on (distal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296F79" w14:textId="42F98FD1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45.7</w:t>
            </w:r>
            <w:r w:rsidRPr="009F1892">
              <w:rPr>
                <w:sz w:val="20"/>
                <w:szCs w:val="20"/>
                <w:vertAlign w:val="superscript"/>
              </w:rPr>
              <w:t>a</w:t>
            </w:r>
            <w:r w:rsidRPr="009F1892">
              <w:rPr>
                <w:sz w:val="20"/>
                <w:szCs w:val="20"/>
              </w:rPr>
              <w:t>±104</w:t>
            </w:r>
          </w:p>
        </w:tc>
        <w:tc>
          <w:tcPr>
            <w:tcW w:w="30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A61912" w14:textId="0E0517EA" w:rsidR="009F1892" w:rsidRPr="009F1892" w:rsidRDefault="009F1892" w:rsidP="009F1892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9F1892">
              <w:rPr>
                <w:sz w:val="20"/>
                <w:szCs w:val="20"/>
              </w:rPr>
              <w:t>3.73</w:t>
            </w:r>
            <w:r w:rsidRPr="009F1892">
              <w:rPr>
                <w:sz w:val="20"/>
                <w:szCs w:val="20"/>
                <w:vertAlign w:val="superscript"/>
              </w:rPr>
              <w:t>b</w:t>
            </w:r>
            <w:r w:rsidRPr="009F1892">
              <w:rPr>
                <w:sz w:val="20"/>
                <w:szCs w:val="20"/>
              </w:rPr>
              <w:t>±8.64</w:t>
            </w:r>
          </w:p>
        </w:tc>
      </w:tr>
    </w:tbl>
    <w:p w14:paraId="07235D64" w14:textId="77777777" w:rsidR="00C40BAC" w:rsidRDefault="00C40BAC" w:rsidP="00C40BAC">
      <w:pPr>
        <w:spacing w:line="360" w:lineRule="auto"/>
        <w:jc w:val="both"/>
        <w:rPr>
          <w:sz w:val="20"/>
          <w:szCs w:val="20"/>
          <w:lang w:val="en-GB"/>
        </w:rPr>
      </w:pPr>
      <w:r w:rsidRPr="008A6FCB">
        <w:rPr>
          <w:sz w:val="20"/>
          <w:szCs w:val="20"/>
          <w:vertAlign w:val="superscript"/>
          <w:lang w:val="en-GB"/>
        </w:rPr>
        <w:t xml:space="preserve">a,b </w:t>
      </w:r>
      <w:r w:rsidRPr="008A6FCB">
        <w:rPr>
          <w:sz w:val="20"/>
          <w:szCs w:val="20"/>
          <w:lang w:val="en-GB"/>
        </w:rPr>
        <w:t>Di</w:t>
      </w:r>
      <w:r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t su</w:t>
      </w:r>
      <w:r>
        <w:rPr>
          <w:sz w:val="20"/>
          <w:szCs w:val="20"/>
          <w:lang w:val="en-GB"/>
        </w:rPr>
        <w:t>per</w:t>
      </w:r>
      <w:r w:rsidRPr="008A6FCB">
        <w:rPr>
          <w:sz w:val="20"/>
          <w:szCs w:val="20"/>
          <w:lang w:val="en-GB"/>
        </w:rPr>
        <w:t>scripts within row mark signiﬁcant di</w:t>
      </w:r>
      <w:r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ces between the groups (</w:t>
      </w:r>
      <w:r w:rsidRPr="008A6FCB">
        <w:rPr>
          <w:i/>
          <w:sz w:val="20"/>
          <w:szCs w:val="20"/>
          <w:lang w:val="en-GB"/>
        </w:rPr>
        <w:t>P</w:t>
      </w:r>
      <w:r w:rsidRPr="008A6FCB">
        <w:rPr>
          <w:sz w:val="20"/>
          <w:szCs w:val="20"/>
          <w:lang w:val="en-GB"/>
        </w:rPr>
        <w:t xml:space="preserve"> &lt; 0.05). HP = Haylage+Pellet compound feed, HCP = Haylage+Corn silage+Pellet compound feed.</w:t>
      </w:r>
    </w:p>
    <w:p w14:paraId="62CB2545" w14:textId="40C43F59" w:rsidR="00F75881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p w14:paraId="43BF0589" w14:textId="77777777" w:rsidR="00F75881" w:rsidRPr="008A6FCB" w:rsidRDefault="00F75881" w:rsidP="002E79D8">
      <w:pPr>
        <w:spacing w:line="360" w:lineRule="auto"/>
        <w:jc w:val="both"/>
        <w:rPr>
          <w:sz w:val="20"/>
          <w:szCs w:val="20"/>
          <w:lang w:val="en-GB"/>
        </w:rPr>
      </w:pPr>
    </w:p>
    <w:bookmarkEnd w:id="2"/>
    <w:p w14:paraId="16E4D55C" w14:textId="77777777" w:rsidR="00E07299" w:rsidRDefault="00BE3EE4" w:rsidP="00BE3EE4">
      <w:pPr>
        <w:spacing w:line="360" w:lineRule="auto"/>
        <w:jc w:val="both"/>
        <w:rPr>
          <w:rFonts w:ascii="Calibri" w:hAnsi="Calibri"/>
          <w:lang w:val="en-US"/>
        </w:rPr>
      </w:pPr>
      <w:r w:rsidRPr="008A6FCB">
        <w:rPr>
          <w:rFonts w:ascii="Calibri" w:hAnsi="Calibri"/>
          <w:lang w:val="en-US"/>
        </w:rPr>
        <w:br w:type="page"/>
      </w:r>
    </w:p>
    <w:p w14:paraId="647461BC" w14:textId="719D994E" w:rsidR="00E07299" w:rsidRDefault="00BE2B81" w:rsidP="00BE3EE4">
      <w:pPr>
        <w:spacing w:line="360" w:lineRule="auto"/>
        <w:jc w:val="both"/>
        <w:rPr>
          <w:rFonts w:ascii="Calibri" w:hAnsi="Calibri"/>
          <w:lang w:val="en-US"/>
        </w:rPr>
      </w:pPr>
      <w:r w:rsidRPr="008A6FCB">
        <w:rPr>
          <w:b/>
          <w:lang w:val="en-GB"/>
        </w:rPr>
        <w:lastRenderedPageBreak/>
        <w:t>Table S</w:t>
      </w:r>
      <w:r>
        <w:rPr>
          <w:b/>
          <w:lang w:val="en-GB"/>
        </w:rPr>
        <w:t>4</w:t>
      </w:r>
      <w:r w:rsidRPr="008A6FCB">
        <w:rPr>
          <w:b/>
          <w:lang w:val="en-GB"/>
        </w:rPr>
        <w:t>.</w:t>
      </w:r>
      <w:r w:rsidRPr="008A6FCB">
        <w:rPr>
          <w:lang w:val="en-GB"/>
        </w:rPr>
        <w:t xml:space="preserve"> Particle size </w:t>
      </w:r>
      <w:r w:rsidR="003A1B1E">
        <w:rPr>
          <w:lang w:val="en-GB"/>
        </w:rPr>
        <w:t xml:space="preserve">distribution </w:t>
      </w:r>
      <w:r w:rsidRPr="008A6FCB">
        <w:rPr>
          <w:lang w:val="en-GB"/>
        </w:rPr>
        <w:t xml:space="preserve">(%) of the </w:t>
      </w:r>
      <w:r w:rsidR="003A1B1E">
        <w:rPr>
          <w:lang w:val="en-GB"/>
        </w:rPr>
        <w:t xml:space="preserve">stones in </w:t>
      </w:r>
      <w:r>
        <w:rPr>
          <w:lang w:val="en-GB"/>
        </w:rPr>
        <w:t>gizzard</w:t>
      </w:r>
      <w:r w:rsidRPr="00BE2B81">
        <w:rPr>
          <w:lang w:val="en-GB"/>
        </w:rPr>
        <w:t xml:space="preserve"> based on the type of feed offered.</w:t>
      </w:r>
    </w:p>
    <w:tbl>
      <w:tblPr>
        <w:tblStyle w:val="Tabellenraster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BE2B81" w14:paraId="40F2904F" w14:textId="77777777" w:rsidTr="00BE2B81">
        <w:tc>
          <w:tcPr>
            <w:tcW w:w="3020" w:type="dxa"/>
            <w:tcBorders>
              <w:bottom w:val="single" w:sz="4" w:space="0" w:color="auto"/>
            </w:tcBorders>
            <w:vAlign w:val="center"/>
          </w:tcPr>
          <w:p w14:paraId="75BECDB3" w14:textId="328B0521" w:rsidR="00BE2B81" w:rsidRDefault="00BE2B81" w:rsidP="00BE2B81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>
              <w:t>Particle size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vAlign w:val="center"/>
          </w:tcPr>
          <w:p w14:paraId="33E63A3F" w14:textId="1A509D5B" w:rsidR="00BE2B81" w:rsidRDefault="00BE2B81" w:rsidP="00BE2B81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F4E8C">
              <w:t>HP (n=22)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vAlign w:val="center"/>
          </w:tcPr>
          <w:p w14:paraId="22556439" w14:textId="21B161C9" w:rsidR="00BE2B81" w:rsidRDefault="00BE2B81" w:rsidP="00BE2B81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F4E8C">
              <w:t>HCP (n=39)</w:t>
            </w:r>
          </w:p>
        </w:tc>
      </w:tr>
      <w:tr w:rsidR="00BE2B81" w14:paraId="5ED987D8" w14:textId="77777777" w:rsidTr="00BE2B81">
        <w:tc>
          <w:tcPr>
            <w:tcW w:w="3020" w:type="dxa"/>
            <w:tcBorders>
              <w:top w:val="single" w:sz="4" w:space="0" w:color="auto"/>
              <w:bottom w:val="nil"/>
            </w:tcBorders>
            <w:vAlign w:val="center"/>
          </w:tcPr>
          <w:p w14:paraId="349709FB" w14:textId="0E886BCA" w:rsidR="00BE2B81" w:rsidRDefault="00BE2B81" w:rsidP="00BE2B81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F4E8C">
              <w:t>&gt;</w:t>
            </w:r>
            <w:r w:rsidR="00123B0C">
              <w:t xml:space="preserve"> </w:t>
            </w:r>
            <w:r w:rsidRPr="003F4E8C">
              <w:t>1mm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  <w:vAlign w:val="center"/>
          </w:tcPr>
          <w:p w14:paraId="2166AF83" w14:textId="1E181D2A" w:rsidR="00BE2B81" w:rsidRDefault="00BE2B81" w:rsidP="00BE2B81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F4E8C">
              <w:t>1.43</w:t>
            </w:r>
            <w:r w:rsidRPr="003F4E8C">
              <w:rPr>
                <w:vertAlign w:val="superscript"/>
              </w:rPr>
              <w:t>a</w:t>
            </w:r>
            <w:r w:rsidRPr="003F4E8C">
              <w:t>±0.77</w:t>
            </w:r>
          </w:p>
        </w:tc>
        <w:tc>
          <w:tcPr>
            <w:tcW w:w="3020" w:type="dxa"/>
            <w:tcBorders>
              <w:top w:val="single" w:sz="4" w:space="0" w:color="auto"/>
              <w:bottom w:val="nil"/>
            </w:tcBorders>
            <w:vAlign w:val="center"/>
          </w:tcPr>
          <w:p w14:paraId="7B67F972" w14:textId="1E23875C" w:rsidR="00BE2B81" w:rsidRDefault="00BE2B81" w:rsidP="00BE2B81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F4E8C">
              <w:t>0.66</w:t>
            </w:r>
            <w:r w:rsidRPr="003F4E8C">
              <w:rPr>
                <w:vertAlign w:val="superscript"/>
              </w:rPr>
              <w:t>b</w:t>
            </w:r>
            <w:r w:rsidRPr="003F4E8C">
              <w:t>±1.56</w:t>
            </w:r>
          </w:p>
        </w:tc>
      </w:tr>
      <w:tr w:rsidR="00BE2B81" w14:paraId="1ACD8B85" w14:textId="77777777" w:rsidTr="00BE2B81">
        <w:tc>
          <w:tcPr>
            <w:tcW w:w="3020" w:type="dxa"/>
            <w:tcBorders>
              <w:top w:val="nil"/>
            </w:tcBorders>
            <w:vAlign w:val="center"/>
          </w:tcPr>
          <w:p w14:paraId="5A3D4601" w14:textId="03C426F9" w:rsidR="00BE2B81" w:rsidRDefault="00BE2B81" w:rsidP="00BE2B81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F4E8C">
              <w:t>&lt;</w:t>
            </w:r>
            <w:r w:rsidR="00123B0C">
              <w:t xml:space="preserve"> </w:t>
            </w:r>
            <w:r w:rsidRPr="003F4E8C">
              <w:t>0.2mm</w:t>
            </w:r>
          </w:p>
        </w:tc>
        <w:tc>
          <w:tcPr>
            <w:tcW w:w="3020" w:type="dxa"/>
            <w:tcBorders>
              <w:top w:val="nil"/>
            </w:tcBorders>
            <w:vAlign w:val="center"/>
          </w:tcPr>
          <w:p w14:paraId="7BB37AB6" w14:textId="04D3DA09" w:rsidR="00BE2B81" w:rsidRDefault="00BE2B81" w:rsidP="00BE2B81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F4E8C">
              <w:t>2.77</w:t>
            </w:r>
            <w:r w:rsidRPr="003F4E8C">
              <w:rPr>
                <w:vertAlign w:val="superscript"/>
              </w:rPr>
              <w:t>a</w:t>
            </w:r>
            <w:r w:rsidRPr="003F4E8C">
              <w:t>±4.49</w:t>
            </w:r>
          </w:p>
        </w:tc>
        <w:tc>
          <w:tcPr>
            <w:tcW w:w="3020" w:type="dxa"/>
            <w:tcBorders>
              <w:top w:val="nil"/>
            </w:tcBorders>
            <w:vAlign w:val="center"/>
          </w:tcPr>
          <w:p w14:paraId="2F779CF7" w14:textId="4E603142" w:rsidR="00BE2B81" w:rsidRDefault="00BE2B81" w:rsidP="00BE2B81">
            <w:pPr>
              <w:spacing w:line="360" w:lineRule="auto"/>
              <w:jc w:val="center"/>
              <w:rPr>
                <w:rFonts w:ascii="Calibri" w:hAnsi="Calibri"/>
                <w:lang w:val="en-US"/>
              </w:rPr>
            </w:pPr>
            <w:r w:rsidRPr="003F4E8C">
              <w:t>0.46</w:t>
            </w:r>
            <w:r w:rsidRPr="003F4E8C">
              <w:rPr>
                <w:vertAlign w:val="superscript"/>
              </w:rPr>
              <w:t>b</w:t>
            </w:r>
            <w:r w:rsidRPr="003F4E8C">
              <w:t>±1.42</w:t>
            </w:r>
          </w:p>
        </w:tc>
      </w:tr>
    </w:tbl>
    <w:p w14:paraId="015D0B79" w14:textId="77777777" w:rsidR="00123B0C" w:rsidRDefault="00123B0C" w:rsidP="00123B0C">
      <w:pPr>
        <w:spacing w:line="360" w:lineRule="auto"/>
        <w:jc w:val="both"/>
        <w:rPr>
          <w:sz w:val="20"/>
          <w:szCs w:val="20"/>
          <w:lang w:val="en-GB"/>
        </w:rPr>
      </w:pPr>
      <w:r w:rsidRPr="008A6FCB">
        <w:rPr>
          <w:sz w:val="20"/>
          <w:szCs w:val="20"/>
          <w:vertAlign w:val="superscript"/>
          <w:lang w:val="en-GB"/>
        </w:rPr>
        <w:t xml:space="preserve">a,b </w:t>
      </w:r>
      <w:r w:rsidRPr="008A6FCB">
        <w:rPr>
          <w:sz w:val="20"/>
          <w:szCs w:val="20"/>
          <w:lang w:val="en-GB"/>
        </w:rPr>
        <w:t>Di</w:t>
      </w:r>
      <w:r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t su</w:t>
      </w:r>
      <w:r>
        <w:rPr>
          <w:sz w:val="20"/>
          <w:szCs w:val="20"/>
          <w:lang w:val="en-GB"/>
        </w:rPr>
        <w:t>per</w:t>
      </w:r>
      <w:r w:rsidRPr="008A6FCB">
        <w:rPr>
          <w:sz w:val="20"/>
          <w:szCs w:val="20"/>
          <w:lang w:val="en-GB"/>
        </w:rPr>
        <w:t>scripts within row mark signiﬁcant di</w:t>
      </w:r>
      <w:r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ces between the groups (</w:t>
      </w:r>
      <w:r w:rsidRPr="008A6FCB">
        <w:rPr>
          <w:i/>
          <w:sz w:val="20"/>
          <w:szCs w:val="20"/>
          <w:lang w:val="en-GB"/>
        </w:rPr>
        <w:t>P</w:t>
      </w:r>
      <w:r w:rsidRPr="008A6FCB">
        <w:rPr>
          <w:sz w:val="20"/>
          <w:szCs w:val="20"/>
          <w:lang w:val="en-GB"/>
        </w:rPr>
        <w:t xml:space="preserve"> &lt; 0.05). HP = Haylage+Pellet compound feed, HCP = Haylage+Corn silage+Pellet compound feed.</w:t>
      </w:r>
    </w:p>
    <w:p w14:paraId="7D829B8E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1969F5B9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5EA65E3C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7871E0D7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6B227C21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511CEAA2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21CD2C62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0FD1B764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6F7D7405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03389A2E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779C6A1F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379CEE10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7EBE1E96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1FB826B9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160F8356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3E5258F7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678012F2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2879DBA2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3794A265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798AA815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2EE16390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3765C356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5137CD81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39370A56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04E998EA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4D314A92" w14:textId="77777777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64D06B17" w14:textId="28F0A0DD" w:rsidR="00E07299" w:rsidRDefault="00E07299" w:rsidP="00BE3EE4">
      <w:pPr>
        <w:spacing w:line="360" w:lineRule="auto"/>
        <w:jc w:val="both"/>
        <w:rPr>
          <w:rFonts w:ascii="Calibri" w:hAnsi="Calibri"/>
          <w:lang w:val="en-US"/>
        </w:rPr>
      </w:pPr>
    </w:p>
    <w:p w14:paraId="74E81C65" w14:textId="6EEF139D" w:rsidR="00BE3EE4" w:rsidRPr="008A6FCB" w:rsidRDefault="00BE3EE4" w:rsidP="00BE3EE4">
      <w:pPr>
        <w:spacing w:line="360" w:lineRule="auto"/>
        <w:jc w:val="both"/>
        <w:rPr>
          <w:rFonts w:ascii="Calibri" w:hAnsi="Calibri"/>
          <w:lang w:val="en-US"/>
        </w:rPr>
      </w:pPr>
      <w:r w:rsidRPr="008A6FCB">
        <w:rPr>
          <w:b/>
          <w:lang w:val="en-GB"/>
        </w:rPr>
        <w:t>Table S</w:t>
      </w:r>
      <w:r w:rsidR="00F75881">
        <w:rPr>
          <w:b/>
          <w:lang w:val="en-GB"/>
        </w:rPr>
        <w:t>5</w:t>
      </w:r>
      <w:r w:rsidRPr="008A6FCB">
        <w:rPr>
          <w:b/>
          <w:lang w:val="en-GB"/>
        </w:rPr>
        <w:t>.</w:t>
      </w:r>
      <w:r w:rsidRPr="008A6FCB">
        <w:rPr>
          <w:lang w:val="en-GB"/>
        </w:rPr>
        <w:t xml:space="preserve"> </w:t>
      </w:r>
      <w:bookmarkStart w:id="3" w:name="_Hlk56804156"/>
      <w:r w:rsidRPr="008A6FCB">
        <w:rPr>
          <w:lang w:val="en-GB"/>
        </w:rPr>
        <w:t xml:space="preserve">Particle size distribution (%) of the </w:t>
      </w:r>
      <w:r w:rsidR="008F1CBC" w:rsidRPr="008A6FCB">
        <w:rPr>
          <w:lang w:val="en-GB"/>
        </w:rPr>
        <w:t xml:space="preserve">digesta </w:t>
      </w:r>
      <w:r w:rsidRPr="008A6FCB">
        <w:rPr>
          <w:lang w:val="en-GB"/>
        </w:rPr>
        <w:t>of the analyzed sections of the GIT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86"/>
        <w:gridCol w:w="1183"/>
        <w:gridCol w:w="2717"/>
        <w:gridCol w:w="3700"/>
      </w:tblGrid>
      <w:tr w:rsidR="00BE3EE4" w:rsidRPr="008A6FCB" w14:paraId="389DE2E1" w14:textId="77777777" w:rsidTr="002E79D8">
        <w:tc>
          <w:tcPr>
            <w:tcW w:w="908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79650C5" w14:textId="77777777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bookmarkStart w:id="4" w:name="_Hlk56804457"/>
            <w:bookmarkEnd w:id="3"/>
            <w:r w:rsidRPr="008A6FCB">
              <w:rPr>
                <w:sz w:val="20"/>
                <w:szCs w:val="20"/>
                <w:lang w:val="en-US"/>
              </w:rPr>
              <w:t>Organ</w:t>
            </w:r>
          </w:p>
        </w:tc>
        <w:tc>
          <w:tcPr>
            <w:tcW w:w="637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555A2" w14:textId="66EE0346" w:rsidR="00BE3EE4" w:rsidRPr="008A6FCB" w:rsidRDefault="00BE3EE4" w:rsidP="002E79D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Fraction</w:t>
            </w:r>
            <w:r w:rsidR="008F1CBC" w:rsidRPr="008A6FCB"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1463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2E6F1" w14:textId="0AB6CEA5" w:rsidR="00BE3EE4" w:rsidRPr="008A6FCB" w:rsidRDefault="002E79D8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HP</w:t>
            </w:r>
          </w:p>
        </w:tc>
        <w:tc>
          <w:tcPr>
            <w:tcW w:w="1992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28323" w14:textId="22223722" w:rsidR="00BE3EE4" w:rsidRPr="008A6FCB" w:rsidRDefault="002E79D8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HCP</w:t>
            </w:r>
          </w:p>
        </w:tc>
      </w:tr>
      <w:bookmarkEnd w:id="4"/>
      <w:tr w:rsidR="00BE3EE4" w:rsidRPr="008A6FCB" w14:paraId="05FE1A62" w14:textId="77777777" w:rsidTr="002E79D8">
        <w:tc>
          <w:tcPr>
            <w:tcW w:w="908" w:type="pct"/>
            <w:vMerge w:val="restart"/>
            <w:shd w:val="clear" w:color="auto" w:fill="auto"/>
            <w:vAlign w:val="center"/>
          </w:tcPr>
          <w:p w14:paraId="1C15B3A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Proventriculus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vAlign w:val="center"/>
          </w:tcPr>
          <w:p w14:paraId="079A9079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3" w:type="pct"/>
            <w:tcBorders>
              <w:bottom w:val="nil"/>
            </w:tcBorders>
            <w:shd w:val="clear" w:color="auto" w:fill="auto"/>
            <w:vAlign w:val="center"/>
          </w:tcPr>
          <w:p w14:paraId="4FA53445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2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61</w:t>
            </w:r>
          </w:p>
          <w:p w14:paraId="0FD30B65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bottom w:val="nil"/>
            </w:tcBorders>
            <w:shd w:val="clear" w:color="auto" w:fill="auto"/>
            <w:vAlign w:val="center"/>
          </w:tcPr>
          <w:p w14:paraId="2E68CA61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15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2.52</w:t>
            </w:r>
          </w:p>
          <w:p w14:paraId="0528B6EB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7F921524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0046E03F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57EAB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93F49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47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76</w:t>
            </w:r>
          </w:p>
          <w:p w14:paraId="28EDC197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8912D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.5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92</w:t>
            </w:r>
          </w:p>
          <w:p w14:paraId="63564496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03224608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22420070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793FD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53FCD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3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29</w:t>
            </w:r>
          </w:p>
          <w:p w14:paraId="10BD9516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D18F9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6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94</w:t>
            </w:r>
          </w:p>
          <w:p w14:paraId="1583FA33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6F492636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54E549AB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7F7C4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9187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3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48</w:t>
            </w:r>
          </w:p>
          <w:p w14:paraId="792C1CE3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D2F3F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.6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57</w:t>
            </w:r>
          </w:p>
          <w:p w14:paraId="0DEA4441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647A1FEF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644BD31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EDDB5E" w14:textId="12F713E3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&lt;</w:t>
            </w:r>
            <w:r w:rsidR="00A82E6D" w:rsidRPr="008A6FCB">
              <w:rPr>
                <w:sz w:val="20"/>
                <w:szCs w:val="20"/>
                <w:lang w:val="en-US"/>
              </w:rPr>
              <w:t xml:space="preserve"> </w:t>
            </w:r>
            <w:r w:rsidRPr="008A6FCB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4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057FF5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1.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1.8</w:t>
            </w:r>
          </w:p>
          <w:p w14:paraId="110ADFE7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3C6B2B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2.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2.5</w:t>
            </w:r>
          </w:p>
          <w:p w14:paraId="4DE8510C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60C95284" w14:textId="77777777" w:rsidTr="002E79D8">
        <w:tc>
          <w:tcPr>
            <w:tcW w:w="908" w:type="pct"/>
            <w:vMerge w:val="restart"/>
            <w:shd w:val="clear" w:color="auto" w:fill="auto"/>
            <w:vAlign w:val="center"/>
          </w:tcPr>
          <w:p w14:paraId="3C280737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Gizzard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vAlign w:val="center"/>
          </w:tcPr>
          <w:p w14:paraId="66A99854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3.15</w:t>
            </w:r>
          </w:p>
        </w:tc>
        <w:tc>
          <w:tcPr>
            <w:tcW w:w="1463" w:type="pct"/>
            <w:tcBorders>
              <w:bottom w:val="nil"/>
            </w:tcBorders>
            <w:shd w:val="clear" w:color="auto" w:fill="auto"/>
            <w:vAlign w:val="center"/>
          </w:tcPr>
          <w:p w14:paraId="1345B612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7.7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0.6</w:t>
            </w:r>
          </w:p>
          <w:p w14:paraId="74668510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bottom w:val="nil"/>
            </w:tcBorders>
            <w:shd w:val="clear" w:color="auto" w:fill="auto"/>
            <w:vAlign w:val="center"/>
          </w:tcPr>
          <w:p w14:paraId="1C0B9D51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4.4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0.9</w:t>
            </w:r>
          </w:p>
          <w:p w14:paraId="049EF27D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4D2E1A90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266F7922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6C56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FAEC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2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05</w:t>
            </w:r>
          </w:p>
          <w:p w14:paraId="49F1B2A8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FBC1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5.89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2.42</w:t>
            </w:r>
          </w:p>
          <w:p w14:paraId="6BC05948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18D157C5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7CBDE671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E7EFB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A157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9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73</w:t>
            </w:r>
          </w:p>
          <w:p w14:paraId="46362523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B7E51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5.1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81</w:t>
            </w:r>
          </w:p>
          <w:p w14:paraId="5369B1A8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61ACFFB3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3220DCF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98C48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76181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7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3.02</w:t>
            </w:r>
          </w:p>
          <w:p w14:paraId="48043FF2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5F59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6.2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84</w:t>
            </w:r>
          </w:p>
          <w:p w14:paraId="737B710D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4A6C4814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44DA5928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B394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1729E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.4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49</w:t>
            </w:r>
          </w:p>
          <w:p w14:paraId="11C71415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A26B3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60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39</w:t>
            </w:r>
          </w:p>
          <w:p w14:paraId="268B55EE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09B5CFCA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3715FF15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E79DF8" w14:textId="4F696289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&lt;</w:t>
            </w:r>
            <w:r w:rsidR="008F1CBC" w:rsidRPr="008A6FCB">
              <w:rPr>
                <w:sz w:val="20"/>
                <w:szCs w:val="20"/>
                <w:lang w:val="en-US"/>
              </w:rPr>
              <w:t xml:space="preserve"> </w:t>
            </w:r>
            <w:r w:rsidRPr="008A6FCB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4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A42F07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8.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2.6</w:t>
            </w:r>
          </w:p>
          <w:p w14:paraId="6EACE3A6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A65BC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2.4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2.6</w:t>
            </w:r>
          </w:p>
          <w:p w14:paraId="7E1BC086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70773353" w14:textId="77777777" w:rsidTr="002E79D8">
        <w:tc>
          <w:tcPr>
            <w:tcW w:w="908" w:type="pct"/>
            <w:vMerge w:val="restart"/>
            <w:shd w:val="clear" w:color="auto" w:fill="auto"/>
            <w:vAlign w:val="center"/>
          </w:tcPr>
          <w:p w14:paraId="1EF13CA5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Ileum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vAlign w:val="center"/>
          </w:tcPr>
          <w:p w14:paraId="27B04BA0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463" w:type="pct"/>
            <w:tcBorders>
              <w:bottom w:val="nil"/>
            </w:tcBorders>
            <w:shd w:val="clear" w:color="auto" w:fill="auto"/>
            <w:vAlign w:val="center"/>
          </w:tcPr>
          <w:p w14:paraId="3152101E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40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19</w:t>
            </w:r>
          </w:p>
          <w:p w14:paraId="34412451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bottom w:val="nil"/>
            </w:tcBorders>
            <w:shd w:val="clear" w:color="auto" w:fill="auto"/>
            <w:vAlign w:val="center"/>
          </w:tcPr>
          <w:p w14:paraId="421B13F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6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15</w:t>
            </w:r>
          </w:p>
          <w:p w14:paraId="23D9AAB9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676AE3FE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27F8F93B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E0C80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24998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1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03</w:t>
            </w:r>
          </w:p>
          <w:p w14:paraId="15BDFD73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0E537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4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95</w:t>
            </w:r>
          </w:p>
          <w:p w14:paraId="015650EA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4C571963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0AB96FF4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089911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4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E4E835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3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2.22</w:t>
            </w:r>
          </w:p>
          <w:p w14:paraId="3BAD1A96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E1C488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9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2.13</w:t>
            </w:r>
          </w:p>
          <w:p w14:paraId="423D7FA8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2809D29E" w14:textId="77777777" w:rsidTr="002E79D8">
        <w:tc>
          <w:tcPr>
            <w:tcW w:w="908" w:type="pct"/>
            <w:vMerge w:val="restart"/>
            <w:shd w:val="clear" w:color="auto" w:fill="auto"/>
            <w:vAlign w:val="center"/>
          </w:tcPr>
          <w:p w14:paraId="4475BE23" w14:textId="3F1C810A" w:rsidR="00BE3EE4" w:rsidRPr="008A6FCB" w:rsidRDefault="00BE3EE4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Cecum (pooled)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vAlign w:val="center"/>
          </w:tcPr>
          <w:p w14:paraId="740C1004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3.15</w:t>
            </w:r>
          </w:p>
        </w:tc>
        <w:tc>
          <w:tcPr>
            <w:tcW w:w="1463" w:type="pct"/>
            <w:tcBorders>
              <w:bottom w:val="nil"/>
            </w:tcBorders>
            <w:shd w:val="clear" w:color="auto" w:fill="auto"/>
            <w:vAlign w:val="center"/>
          </w:tcPr>
          <w:p w14:paraId="0DCF585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10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50</w:t>
            </w:r>
          </w:p>
          <w:p w14:paraId="667D2193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bottom w:val="nil"/>
            </w:tcBorders>
            <w:shd w:val="clear" w:color="auto" w:fill="auto"/>
            <w:vAlign w:val="center"/>
          </w:tcPr>
          <w:p w14:paraId="697DFD09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7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4.93</w:t>
            </w:r>
          </w:p>
          <w:p w14:paraId="21612D0B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0793F059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1BE1C627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B75F9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9A6F2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0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66</w:t>
            </w:r>
          </w:p>
          <w:p w14:paraId="36369BC8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329E3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79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09</w:t>
            </w:r>
          </w:p>
          <w:p w14:paraId="5C6AC853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5A678CEF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517831C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1AF9B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4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EA811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6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96</w:t>
            </w:r>
          </w:p>
          <w:p w14:paraId="53678EF2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E3C53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5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0.84</w:t>
            </w:r>
          </w:p>
          <w:p w14:paraId="2B1186A7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3361C75" w14:textId="1C8F8262" w:rsidR="002E79D8" w:rsidRPr="008A6FCB" w:rsidRDefault="002E79D8" w:rsidP="002E79D8">
      <w:pPr>
        <w:spacing w:line="360" w:lineRule="auto"/>
        <w:jc w:val="both"/>
        <w:rPr>
          <w:sz w:val="20"/>
          <w:szCs w:val="20"/>
          <w:lang w:val="en-GB"/>
        </w:rPr>
      </w:pPr>
      <w:r w:rsidRPr="008A6FCB">
        <w:rPr>
          <w:sz w:val="20"/>
          <w:szCs w:val="20"/>
          <w:vertAlign w:val="superscript"/>
          <w:lang w:val="en-GB"/>
        </w:rPr>
        <w:t xml:space="preserve">a,b </w:t>
      </w:r>
      <w:r w:rsidRPr="008A6FCB">
        <w:rPr>
          <w:sz w:val="20"/>
          <w:szCs w:val="20"/>
          <w:lang w:val="en-GB"/>
        </w:rPr>
        <w:t>Di</w:t>
      </w:r>
      <w:r w:rsidR="00180C28"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t su</w:t>
      </w:r>
      <w:r w:rsidR="00040E24">
        <w:rPr>
          <w:sz w:val="20"/>
          <w:szCs w:val="20"/>
          <w:lang w:val="en-GB"/>
        </w:rPr>
        <w:t>per</w:t>
      </w:r>
      <w:r w:rsidRPr="008A6FCB">
        <w:rPr>
          <w:sz w:val="20"/>
          <w:szCs w:val="20"/>
          <w:lang w:val="en-GB"/>
        </w:rPr>
        <w:t>scripts within row mark signiﬁcant di</w:t>
      </w:r>
      <w:r w:rsidR="00180C28"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ces between the groups (</w:t>
      </w:r>
      <w:r w:rsidRPr="008A6FCB">
        <w:rPr>
          <w:i/>
          <w:sz w:val="20"/>
          <w:szCs w:val="20"/>
          <w:lang w:val="en-GB"/>
        </w:rPr>
        <w:t xml:space="preserve">P </w:t>
      </w:r>
      <w:r w:rsidRPr="008A6FCB">
        <w:rPr>
          <w:sz w:val="20"/>
          <w:szCs w:val="20"/>
          <w:lang w:val="en-GB"/>
        </w:rPr>
        <w:t xml:space="preserve">&lt; 0.05). HP = Haylage+Pellet </w:t>
      </w:r>
      <w:r w:rsidR="00810D3D" w:rsidRPr="008A6FCB">
        <w:rPr>
          <w:sz w:val="20"/>
          <w:szCs w:val="20"/>
          <w:lang w:val="en-GB"/>
        </w:rPr>
        <w:t xml:space="preserve">compound </w:t>
      </w:r>
      <w:r w:rsidRPr="008A6FCB">
        <w:rPr>
          <w:sz w:val="20"/>
          <w:szCs w:val="20"/>
          <w:lang w:val="en-GB"/>
        </w:rPr>
        <w:t xml:space="preserve">feed, HCP = Haylage+Corn silage+Pellet </w:t>
      </w:r>
      <w:r w:rsidR="00810D3D" w:rsidRPr="008A6FCB">
        <w:rPr>
          <w:sz w:val="20"/>
          <w:szCs w:val="20"/>
          <w:lang w:val="en-GB"/>
        </w:rPr>
        <w:t xml:space="preserve">compound </w:t>
      </w:r>
      <w:r w:rsidRPr="008A6FCB">
        <w:rPr>
          <w:sz w:val="20"/>
          <w:szCs w:val="20"/>
          <w:lang w:val="en-GB"/>
        </w:rPr>
        <w:t>feed. Number of measurements for HP and HCP in proventriculus (n = 19 and 34), gizzard (n = 21 and 36), ileum (n = 22 and 33), cecum (n = 21 and 30), respectively.</w:t>
      </w:r>
    </w:p>
    <w:p w14:paraId="00467079" w14:textId="5ED7C446" w:rsidR="002E79D8" w:rsidRPr="008A6FCB" w:rsidRDefault="002E79D8" w:rsidP="002E79D8">
      <w:pPr>
        <w:spacing w:line="360" w:lineRule="auto"/>
        <w:rPr>
          <w:lang w:val="en-GB"/>
        </w:rPr>
      </w:pPr>
      <w:r w:rsidRPr="008A6FCB">
        <w:rPr>
          <w:lang w:val="en-GB"/>
        </w:rPr>
        <w:br w:type="column"/>
      </w:r>
      <w:r w:rsidRPr="008A6FCB">
        <w:rPr>
          <w:b/>
          <w:lang w:val="en-GB"/>
        </w:rPr>
        <w:lastRenderedPageBreak/>
        <w:t>Table S</w:t>
      </w:r>
      <w:r w:rsidR="00F75881">
        <w:rPr>
          <w:b/>
          <w:lang w:val="en-GB"/>
        </w:rPr>
        <w:t>6</w:t>
      </w:r>
      <w:r w:rsidRPr="008A6FCB">
        <w:rPr>
          <w:b/>
          <w:lang w:val="en-GB"/>
        </w:rPr>
        <w:t>.</w:t>
      </w:r>
      <w:r w:rsidRPr="008A6FCB">
        <w:rPr>
          <w:lang w:val="en-GB"/>
        </w:rPr>
        <w:t xml:space="preserve"> Particle size distribution (%) of the </w:t>
      </w:r>
      <w:r w:rsidR="008F1CBC" w:rsidRPr="008A6FCB">
        <w:rPr>
          <w:lang w:val="en-GB"/>
        </w:rPr>
        <w:t xml:space="preserve">digesta </w:t>
      </w:r>
      <w:r w:rsidRPr="008A6FCB">
        <w:rPr>
          <w:lang w:val="en-GB"/>
        </w:rPr>
        <w:t>of the analyzed sections of the GIT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86"/>
        <w:gridCol w:w="1183"/>
        <w:gridCol w:w="2717"/>
        <w:gridCol w:w="3700"/>
      </w:tblGrid>
      <w:tr w:rsidR="002E79D8" w:rsidRPr="008A6FCB" w14:paraId="731CC0BE" w14:textId="77777777" w:rsidTr="002E79D8">
        <w:tc>
          <w:tcPr>
            <w:tcW w:w="908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95592EC" w14:textId="77777777" w:rsidR="002E79D8" w:rsidRPr="008A6FCB" w:rsidRDefault="002E79D8" w:rsidP="002E79D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Organ</w:t>
            </w:r>
          </w:p>
        </w:tc>
        <w:tc>
          <w:tcPr>
            <w:tcW w:w="637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22DB8" w14:textId="55CAB302" w:rsidR="002E79D8" w:rsidRPr="008A6FCB" w:rsidRDefault="002E79D8" w:rsidP="002E79D8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Fraction</w:t>
            </w:r>
            <w:r w:rsidR="008F1CBC" w:rsidRPr="008A6FCB">
              <w:rPr>
                <w:sz w:val="20"/>
                <w:szCs w:val="20"/>
                <w:lang w:val="en-US"/>
              </w:rPr>
              <w:t>, mm</w:t>
            </w:r>
          </w:p>
        </w:tc>
        <w:tc>
          <w:tcPr>
            <w:tcW w:w="1463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0C6BC" w14:textId="2D3AA4D1" w:rsidR="002E79D8" w:rsidRPr="008A6FCB" w:rsidRDefault="002E79D8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HP</w:t>
            </w:r>
          </w:p>
        </w:tc>
        <w:tc>
          <w:tcPr>
            <w:tcW w:w="1992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4DA6F" w14:textId="3DD1C370" w:rsidR="002E79D8" w:rsidRPr="008A6FCB" w:rsidRDefault="002E79D8" w:rsidP="002E79D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HCP</w:t>
            </w:r>
          </w:p>
        </w:tc>
      </w:tr>
      <w:tr w:rsidR="00BE3EE4" w:rsidRPr="008A6FCB" w14:paraId="72FC3A6D" w14:textId="77777777" w:rsidTr="002E79D8">
        <w:tc>
          <w:tcPr>
            <w:tcW w:w="908" w:type="pct"/>
            <w:vMerge w:val="restart"/>
            <w:shd w:val="clear" w:color="auto" w:fill="auto"/>
            <w:vAlign w:val="center"/>
          </w:tcPr>
          <w:p w14:paraId="5196859D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690BB3E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Colon (proximal)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vAlign w:val="center"/>
          </w:tcPr>
          <w:p w14:paraId="496BFFE1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3.15</w:t>
            </w:r>
          </w:p>
        </w:tc>
        <w:tc>
          <w:tcPr>
            <w:tcW w:w="1463" w:type="pct"/>
            <w:tcBorders>
              <w:bottom w:val="nil"/>
            </w:tcBorders>
            <w:shd w:val="clear" w:color="auto" w:fill="auto"/>
            <w:vAlign w:val="center"/>
          </w:tcPr>
          <w:p w14:paraId="4F444A15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.2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3.22</w:t>
            </w:r>
          </w:p>
          <w:p w14:paraId="09DADE53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bottom w:val="nil"/>
            </w:tcBorders>
            <w:shd w:val="clear" w:color="auto" w:fill="auto"/>
            <w:vAlign w:val="center"/>
          </w:tcPr>
          <w:p w14:paraId="2C8FCFB3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1.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6.08</w:t>
            </w:r>
          </w:p>
          <w:p w14:paraId="241FCCB0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2CA855B5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515A542B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BD71B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7E65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0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55</w:t>
            </w:r>
          </w:p>
          <w:p w14:paraId="462CBF5F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66D9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.50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43</w:t>
            </w:r>
          </w:p>
          <w:p w14:paraId="1A96F7AD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6ED69EFB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50ECBA8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C823E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D5D03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7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84</w:t>
            </w:r>
          </w:p>
          <w:p w14:paraId="3D4629C9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DDAD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.34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0.97</w:t>
            </w:r>
          </w:p>
          <w:p w14:paraId="598217C4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40AA5615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3A9DE8C9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84C8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D756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87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55</w:t>
            </w:r>
          </w:p>
          <w:p w14:paraId="49AE6C8D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73F87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20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88</w:t>
            </w:r>
          </w:p>
          <w:p w14:paraId="369D03DF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00D7496B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61B535D3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EC374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D373F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05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78</w:t>
            </w:r>
          </w:p>
          <w:p w14:paraId="503D3A56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3D5E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8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0.83</w:t>
            </w:r>
          </w:p>
          <w:p w14:paraId="4061BE88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7B0850A5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5E28317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E606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5EB6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8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93</w:t>
            </w:r>
          </w:p>
          <w:p w14:paraId="6EE46B90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F6667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.4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03</w:t>
            </w:r>
          </w:p>
          <w:p w14:paraId="20085742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394197D7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090AC9B3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87FF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1F973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6.84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2.13</w:t>
            </w:r>
          </w:p>
          <w:p w14:paraId="244B9F00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F7DE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8.90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2.34</w:t>
            </w:r>
          </w:p>
          <w:p w14:paraId="472D8B30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5A91BCD0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246AE00F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2267D5" w14:textId="1B68BF21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&lt;</w:t>
            </w:r>
            <w:r w:rsidR="00A82E6D" w:rsidRPr="008A6FCB">
              <w:rPr>
                <w:sz w:val="20"/>
                <w:szCs w:val="20"/>
                <w:lang w:val="en-US"/>
              </w:rPr>
              <w:t xml:space="preserve"> </w:t>
            </w:r>
            <w:r w:rsidRPr="008A6FCB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4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F61BB0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76.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7.13</w:t>
            </w:r>
          </w:p>
          <w:p w14:paraId="01910974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246ACD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58.5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9.73</w:t>
            </w:r>
          </w:p>
          <w:p w14:paraId="74221522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37142F72" w14:textId="77777777" w:rsidTr="002E79D8">
        <w:tc>
          <w:tcPr>
            <w:tcW w:w="908" w:type="pct"/>
            <w:vMerge w:val="restart"/>
            <w:shd w:val="clear" w:color="auto" w:fill="auto"/>
            <w:vAlign w:val="center"/>
          </w:tcPr>
          <w:p w14:paraId="240558BF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C2A616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0E80B09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0FBFE8E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E6186D2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Colon (distal)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vAlign w:val="center"/>
          </w:tcPr>
          <w:p w14:paraId="3E7E078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3.15</w:t>
            </w:r>
          </w:p>
        </w:tc>
        <w:tc>
          <w:tcPr>
            <w:tcW w:w="1463" w:type="pct"/>
            <w:tcBorders>
              <w:bottom w:val="nil"/>
            </w:tcBorders>
            <w:shd w:val="clear" w:color="auto" w:fill="auto"/>
            <w:vAlign w:val="center"/>
          </w:tcPr>
          <w:p w14:paraId="03F456D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94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5.18</w:t>
            </w:r>
          </w:p>
          <w:p w14:paraId="4FB4F6F6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bottom w:val="nil"/>
            </w:tcBorders>
            <w:shd w:val="clear" w:color="auto" w:fill="auto"/>
            <w:vAlign w:val="center"/>
          </w:tcPr>
          <w:p w14:paraId="6C730851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6.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7.20</w:t>
            </w:r>
          </w:p>
          <w:p w14:paraId="1412FA2C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13601FB5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1C6CEA81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D1249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32F93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0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47</w:t>
            </w:r>
          </w:p>
          <w:p w14:paraId="6024BE97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09CC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18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85</w:t>
            </w:r>
          </w:p>
          <w:p w14:paraId="1E7BEDD7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5DE50ECA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69AD2AF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6E349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A23E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8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88</w:t>
            </w:r>
          </w:p>
          <w:p w14:paraId="48208AEB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E3B14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.5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19</w:t>
            </w:r>
          </w:p>
          <w:p w14:paraId="3CAD42B6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481E43F6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377550F2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F2D88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2772D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57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11</w:t>
            </w:r>
          </w:p>
          <w:p w14:paraId="4B52B8BD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5F7C3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53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18</w:t>
            </w:r>
          </w:p>
          <w:p w14:paraId="117ECA29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06C4BE5C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4C220FA1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E7678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3B16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1.92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92</w:t>
            </w:r>
          </w:p>
          <w:p w14:paraId="5E49DE7D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936F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.14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0.83</w:t>
            </w:r>
          </w:p>
          <w:p w14:paraId="57EEFF4B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64FDBBD3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44C7884B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479E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5E996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89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21</w:t>
            </w:r>
          </w:p>
          <w:p w14:paraId="255F08B2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D490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4.35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01</w:t>
            </w:r>
          </w:p>
          <w:p w14:paraId="4947DD33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0F7A5B55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751B86BC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CC884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55149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2.59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0.95</w:t>
            </w:r>
          </w:p>
          <w:p w14:paraId="1CBC357D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CB953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3.7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0.83</w:t>
            </w:r>
          </w:p>
          <w:p w14:paraId="2F3E98D8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0B450C50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640E7C95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E3C85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46C5E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5.70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1.86</w:t>
            </w:r>
          </w:p>
          <w:p w14:paraId="5FEE38E0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8C46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8.15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1.74</w:t>
            </w:r>
          </w:p>
          <w:p w14:paraId="5863E495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  <w:tr w:rsidR="00BE3EE4" w:rsidRPr="008A6FCB" w14:paraId="1FD5C14A" w14:textId="77777777" w:rsidTr="002E79D8">
        <w:tc>
          <w:tcPr>
            <w:tcW w:w="908" w:type="pct"/>
            <w:vMerge/>
            <w:shd w:val="clear" w:color="auto" w:fill="auto"/>
            <w:vAlign w:val="center"/>
          </w:tcPr>
          <w:p w14:paraId="72F606E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tcBorders>
              <w:top w:val="nil"/>
            </w:tcBorders>
            <w:shd w:val="clear" w:color="auto" w:fill="auto"/>
            <w:vAlign w:val="center"/>
          </w:tcPr>
          <w:p w14:paraId="63744581" w14:textId="2865061B" w:rsidR="00BE3EE4" w:rsidRPr="008A6FCB" w:rsidRDefault="00BE3EE4" w:rsidP="002E79D8">
            <w:pPr>
              <w:jc w:val="center"/>
              <w:rPr>
                <w:sz w:val="20"/>
                <w:szCs w:val="20"/>
                <w:lang w:val="en-US"/>
              </w:rPr>
            </w:pPr>
            <w:r w:rsidRPr="008A6FCB">
              <w:rPr>
                <w:sz w:val="20"/>
                <w:szCs w:val="20"/>
                <w:lang w:val="en-US"/>
              </w:rPr>
              <w:t>&lt;</w:t>
            </w:r>
            <w:r w:rsidR="00A82E6D" w:rsidRPr="008A6FCB">
              <w:rPr>
                <w:sz w:val="20"/>
                <w:szCs w:val="20"/>
                <w:lang w:val="en-US"/>
              </w:rPr>
              <w:t xml:space="preserve"> </w:t>
            </w:r>
            <w:r w:rsidRPr="008A6FCB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vAlign w:val="center"/>
          </w:tcPr>
          <w:p w14:paraId="7E9B417F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76.6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8A6FCB">
              <w:rPr>
                <w:sz w:val="20"/>
                <w:szCs w:val="20"/>
                <w:lang w:val="en-GB"/>
              </w:rPr>
              <w:t>±8.21</w:t>
            </w:r>
          </w:p>
          <w:p w14:paraId="252CAAF6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2" w:type="pct"/>
            <w:tcBorders>
              <w:top w:val="nil"/>
            </w:tcBorders>
            <w:shd w:val="clear" w:color="auto" w:fill="auto"/>
            <w:vAlign w:val="center"/>
          </w:tcPr>
          <w:p w14:paraId="3DA762BA" w14:textId="77777777" w:rsidR="00BE3EE4" w:rsidRPr="008A6FCB" w:rsidRDefault="00BE3EE4" w:rsidP="002E79D8">
            <w:pPr>
              <w:jc w:val="center"/>
              <w:rPr>
                <w:sz w:val="20"/>
                <w:szCs w:val="20"/>
                <w:lang w:val="en-GB"/>
              </w:rPr>
            </w:pPr>
            <w:r w:rsidRPr="008A6FCB">
              <w:rPr>
                <w:sz w:val="20"/>
                <w:szCs w:val="20"/>
                <w:lang w:val="en-GB"/>
              </w:rPr>
              <w:t>52.1</w:t>
            </w:r>
            <w:r w:rsidRPr="008A6FCB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8A6FCB">
              <w:rPr>
                <w:sz w:val="20"/>
                <w:szCs w:val="20"/>
                <w:lang w:val="en-GB"/>
              </w:rPr>
              <w:t>±9.92</w:t>
            </w:r>
          </w:p>
          <w:p w14:paraId="59835EB9" w14:textId="77777777" w:rsidR="00BE3EE4" w:rsidRPr="008A6FCB" w:rsidRDefault="00BE3EE4" w:rsidP="002E79D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84B12FA" w14:textId="28F99EAA" w:rsidR="00BE3EE4" w:rsidRPr="008A6FCB" w:rsidRDefault="00BE3EE4" w:rsidP="002E79D8">
      <w:pPr>
        <w:spacing w:line="360" w:lineRule="auto"/>
        <w:jc w:val="both"/>
        <w:rPr>
          <w:color w:val="000000" w:themeColor="text1"/>
          <w:sz w:val="20"/>
          <w:szCs w:val="20"/>
          <w:lang w:val="en-GB"/>
        </w:rPr>
      </w:pPr>
      <w:r w:rsidRPr="008A6FCB">
        <w:rPr>
          <w:sz w:val="20"/>
          <w:szCs w:val="20"/>
          <w:vertAlign w:val="superscript"/>
          <w:lang w:val="en-GB"/>
        </w:rPr>
        <w:t xml:space="preserve">a,b </w:t>
      </w:r>
      <w:r w:rsidRPr="008A6FCB">
        <w:rPr>
          <w:sz w:val="20"/>
          <w:szCs w:val="20"/>
          <w:lang w:val="en-GB"/>
        </w:rPr>
        <w:t>D</w:t>
      </w:r>
      <w:r w:rsidR="00180C28">
        <w:rPr>
          <w:sz w:val="20"/>
          <w:szCs w:val="20"/>
          <w:lang w:val="en-GB"/>
        </w:rPr>
        <w:t>iff</w:t>
      </w:r>
      <w:r w:rsidRPr="008A6FCB">
        <w:rPr>
          <w:sz w:val="20"/>
          <w:szCs w:val="20"/>
          <w:lang w:val="en-GB"/>
        </w:rPr>
        <w:t>erent su</w:t>
      </w:r>
      <w:r w:rsidR="00040E24">
        <w:rPr>
          <w:sz w:val="20"/>
          <w:szCs w:val="20"/>
          <w:lang w:val="en-GB"/>
        </w:rPr>
        <w:t>per</w:t>
      </w:r>
      <w:r w:rsidRPr="008A6FCB">
        <w:rPr>
          <w:sz w:val="20"/>
          <w:szCs w:val="20"/>
          <w:lang w:val="en-GB"/>
        </w:rPr>
        <w:t>scripts within row mark signiﬁcant di</w:t>
      </w:r>
      <w:r w:rsidR="00180C28">
        <w:rPr>
          <w:sz w:val="20"/>
          <w:szCs w:val="20"/>
          <w:lang w:val="en-GB"/>
        </w:rPr>
        <w:t>ffe</w:t>
      </w:r>
      <w:r w:rsidRPr="008A6FCB">
        <w:rPr>
          <w:sz w:val="20"/>
          <w:szCs w:val="20"/>
          <w:lang w:val="en-GB"/>
        </w:rPr>
        <w:t>rences between the groups (</w:t>
      </w:r>
      <w:r w:rsidRPr="008A6FCB">
        <w:rPr>
          <w:i/>
          <w:sz w:val="20"/>
          <w:szCs w:val="20"/>
          <w:lang w:val="en-GB"/>
        </w:rPr>
        <w:t>P</w:t>
      </w:r>
      <w:r w:rsidRPr="008A6FCB">
        <w:rPr>
          <w:sz w:val="20"/>
          <w:szCs w:val="20"/>
          <w:lang w:val="en-GB"/>
        </w:rPr>
        <w:t xml:space="preserve"> &lt; 0.05).</w:t>
      </w:r>
      <w:r w:rsidR="002E79D8" w:rsidRPr="008A6FCB">
        <w:rPr>
          <w:sz w:val="20"/>
          <w:szCs w:val="20"/>
          <w:lang w:val="en-GB"/>
        </w:rPr>
        <w:t xml:space="preserve"> </w:t>
      </w:r>
      <w:r w:rsidRPr="008A6FCB">
        <w:rPr>
          <w:sz w:val="20"/>
          <w:szCs w:val="20"/>
          <w:lang w:val="en-GB"/>
        </w:rPr>
        <w:t xml:space="preserve">HP = Haylage+Pellet </w:t>
      </w:r>
      <w:r w:rsidR="008F1CBC" w:rsidRPr="008A6FCB">
        <w:rPr>
          <w:sz w:val="20"/>
          <w:szCs w:val="20"/>
          <w:lang w:val="en-GB"/>
        </w:rPr>
        <w:t xml:space="preserve">compound </w:t>
      </w:r>
      <w:r w:rsidRPr="008A6FCB">
        <w:rPr>
          <w:sz w:val="20"/>
          <w:szCs w:val="20"/>
          <w:lang w:val="en-GB"/>
        </w:rPr>
        <w:t xml:space="preserve">feed, HCP = Haylage+Corn silage+Pellet </w:t>
      </w:r>
      <w:r w:rsidR="008F1CBC" w:rsidRPr="008A6FCB">
        <w:rPr>
          <w:sz w:val="20"/>
          <w:szCs w:val="20"/>
          <w:lang w:val="en-GB"/>
        </w:rPr>
        <w:t xml:space="preserve">compound </w:t>
      </w:r>
      <w:r w:rsidRPr="008A6FCB">
        <w:rPr>
          <w:sz w:val="20"/>
          <w:szCs w:val="20"/>
          <w:lang w:val="en-GB"/>
        </w:rPr>
        <w:t>feed. Number of measurements for HP and HCP in colon (n = 22 and 39), respectively.</w:t>
      </w:r>
    </w:p>
    <w:sectPr w:rsidR="00BE3EE4" w:rsidRPr="008A6FCB" w:rsidSect="00BD1D4A">
      <w:footerReference w:type="even" r:id="rId8"/>
      <w:footerReference w:type="default" r:id="rId9"/>
      <w:pgSz w:w="11906" w:h="16838" w:code="9"/>
      <w:pgMar w:top="1134" w:right="1418" w:bottom="1134" w:left="1418" w:header="709" w:footer="907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B3F40" w16cex:dateUtc="2021-03-04T1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EE1646D" w16cid:durableId="23EB33F7"/>
  <w16cid:commentId w16cid:paraId="0107E866" w16cid:durableId="23EB33F8"/>
  <w16cid:commentId w16cid:paraId="04D5255C" w16cid:durableId="23EB33F9"/>
  <w16cid:commentId w16cid:paraId="65CA1D23" w16cid:durableId="23EB33FB"/>
  <w16cid:commentId w16cid:paraId="1E622A7A" w16cid:durableId="23EB3F4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63B26C" w14:textId="77777777" w:rsidR="005808EB" w:rsidRDefault="005808EB">
      <w:r>
        <w:separator/>
      </w:r>
    </w:p>
  </w:endnote>
  <w:endnote w:type="continuationSeparator" w:id="0">
    <w:p w14:paraId="6057B592" w14:textId="77777777" w:rsidR="005808EB" w:rsidRDefault="005808EB">
      <w:r>
        <w:continuationSeparator/>
      </w:r>
    </w:p>
  </w:endnote>
  <w:endnote w:type="continuationNotice" w:id="1">
    <w:p w14:paraId="10648737" w14:textId="77777777" w:rsidR="005808EB" w:rsidRDefault="005808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NBDH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5935FA" w14:textId="77777777" w:rsidR="00757E57" w:rsidRDefault="00757E57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72788D76" w14:textId="77777777" w:rsidR="00757E57" w:rsidRDefault="00757E5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B885D7" w14:textId="478A530E" w:rsidR="00757E57" w:rsidRDefault="00757E57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939E0">
      <w:rPr>
        <w:rStyle w:val="Seitenzahl"/>
        <w:noProof/>
      </w:rPr>
      <w:t>1</w:t>
    </w:r>
    <w:r>
      <w:rPr>
        <w:rStyle w:val="Seitenzahl"/>
      </w:rPr>
      <w:fldChar w:fldCharType="end"/>
    </w:r>
  </w:p>
  <w:p w14:paraId="05F3504B" w14:textId="77777777" w:rsidR="00757E57" w:rsidRDefault="00757E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F05D2" w14:textId="77777777" w:rsidR="005808EB" w:rsidRDefault="005808EB">
      <w:r>
        <w:separator/>
      </w:r>
    </w:p>
  </w:footnote>
  <w:footnote w:type="continuationSeparator" w:id="0">
    <w:p w14:paraId="3936A540" w14:textId="77777777" w:rsidR="005808EB" w:rsidRDefault="005808EB">
      <w:r>
        <w:continuationSeparator/>
      </w:r>
    </w:p>
  </w:footnote>
  <w:footnote w:type="continuationNotice" w:id="1">
    <w:p w14:paraId="238B16FD" w14:textId="77777777" w:rsidR="005808EB" w:rsidRDefault="005808E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EC06D4"/>
    <w:multiLevelType w:val="hybridMultilevel"/>
    <w:tmpl w:val="6DDAA3A2"/>
    <w:lvl w:ilvl="0" w:tplc="6234FE4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0653E2"/>
    <w:multiLevelType w:val="hybridMultilevel"/>
    <w:tmpl w:val="06485C64"/>
    <w:lvl w:ilvl="0" w:tplc="829E7F96">
      <w:start w:val="1700"/>
      <w:numFmt w:val="bullet"/>
      <w:lvlText w:val=""/>
      <w:lvlJc w:val="left"/>
      <w:pPr>
        <w:tabs>
          <w:tab w:val="num" w:pos="180"/>
        </w:tabs>
        <w:ind w:left="180" w:hanging="360"/>
      </w:pPr>
      <w:rPr>
        <w:rFonts w:ascii="Symbol" w:eastAsia="Times New Roman" w:hAnsi="Symbol" w:cs="Times New Roman" w:hint="default"/>
        <w:sz w:val="22"/>
      </w:rPr>
    </w:lvl>
    <w:lvl w:ilvl="1" w:tplc="04070003" w:tentative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060"/>
        </w:tabs>
        <w:ind w:left="30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220"/>
        </w:tabs>
        <w:ind w:left="52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embedSystemFont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ult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z2ppes19zd05etxd1xvs925axszxsxdwds&quot;&gt;My EndNote Library&lt;record-ids&gt;&lt;item&gt;563&lt;/item&gt;&lt;item&gt;791&lt;/item&gt;&lt;item&gt;794&lt;/item&gt;&lt;item&gt;802&lt;/item&gt;&lt;item&gt;806&lt;/item&gt;&lt;item&gt;813&lt;/item&gt;&lt;item&gt;814&lt;/item&gt;&lt;item&gt;817&lt;/item&gt;&lt;item&gt;850&lt;/item&gt;&lt;item&gt;853&lt;/item&gt;&lt;item&gt;854&lt;/item&gt;&lt;item&gt;855&lt;/item&gt;&lt;item&gt;856&lt;/item&gt;&lt;item&gt;857&lt;/item&gt;&lt;item&gt;858&lt;/item&gt;&lt;item&gt;859&lt;/item&gt;&lt;item&gt;860&lt;/item&gt;&lt;item&gt;862&lt;/item&gt;&lt;item&gt;868&lt;/item&gt;&lt;/record-ids&gt;&lt;/item&gt;&lt;/Libraries&gt;"/>
  </w:docVars>
  <w:rsids>
    <w:rsidRoot w:val="005623CB"/>
    <w:rsid w:val="000004E1"/>
    <w:rsid w:val="00000DD8"/>
    <w:rsid w:val="00003171"/>
    <w:rsid w:val="00003AB6"/>
    <w:rsid w:val="00003D7F"/>
    <w:rsid w:val="00004B31"/>
    <w:rsid w:val="00005E38"/>
    <w:rsid w:val="0000644A"/>
    <w:rsid w:val="000067C7"/>
    <w:rsid w:val="0001135A"/>
    <w:rsid w:val="00012E1E"/>
    <w:rsid w:val="00013C29"/>
    <w:rsid w:val="0001421F"/>
    <w:rsid w:val="00015011"/>
    <w:rsid w:val="0001535E"/>
    <w:rsid w:val="00015970"/>
    <w:rsid w:val="00015FE9"/>
    <w:rsid w:val="00016A10"/>
    <w:rsid w:val="00021959"/>
    <w:rsid w:val="00021F38"/>
    <w:rsid w:val="00022269"/>
    <w:rsid w:val="00022460"/>
    <w:rsid w:val="00023323"/>
    <w:rsid w:val="0002355F"/>
    <w:rsid w:val="00024252"/>
    <w:rsid w:val="00026078"/>
    <w:rsid w:val="00026164"/>
    <w:rsid w:val="000267E4"/>
    <w:rsid w:val="00031CD4"/>
    <w:rsid w:val="000321F7"/>
    <w:rsid w:val="0003267D"/>
    <w:rsid w:val="00032CB5"/>
    <w:rsid w:val="00033A81"/>
    <w:rsid w:val="00040E24"/>
    <w:rsid w:val="000429EC"/>
    <w:rsid w:val="00045888"/>
    <w:rsid w:val="00045FFB"/>
    <w:rsid w:val="00047B5B"/>
    <w:rsid w:val="00050E08"/>
    <w:rsid w:val="00051D4F"/>
    <w:rsid w:val="00055626"/>
    <w:rsid w:val="00055C14"/>
    <w:rsid w:val="00056355"/>
    <w:rsid w:val="000567DC"/>
    <w:rsid w:val="00057F1F"/>
    <w:rsid w:val="00060967"/>
    <w:rsid w:val="00061064"/>
    <w:rsid w:val="00061708"/>
    <w:rsid w:val="0006190C"/>
    <w:rsid w:val="000619CC"/>
    <w:rsid w:val="00062458"/>
    <w:rsid w:val="000634AB"/>
    <w:rsid w:val="00064430"/>
    <w:rsid w:val="000645AA"/>
    <w:rsid w:val="000652ED"/>
    <w:rsid w:val="00065B84"/>
    <w:rsid w:val="000660B1"/>
    <w:rsid w:val="000660DD"/>
    <w:rsid w:val="00067277"/>
    <w:rsid w:val="00067BA9"/>
    <w:rsid w:val="00067ED5"/>
    <w:rsid w:val="00072124"/>
    <w:rsid w:val="0007326F"/>
    <w:rsid w:val="000829FE"/>
    <w:rsid w:val="00082BAE"/>
    <w:rsid w:val="00082ED3"/>
    <w:rsid w:val="00084FFE"/>
    <w:rsid w:val="00087E5B"/>
    <w:rsid w:val="0009080E"/>
    <w:rsid w:val="00092144"/>
    <w:rsid w:val="00092C70"/>
    <w:rsid w:val="0009346F"/>
    <w:rsid w:val="000935B6"/>
    <w:rsid w:val="00096CFC"/>
    <w:rsid w:val="000979F9"/>
    <w:rsid w:val="00097BA8"/>
    <w:rsid w:val="000A062C"/>
    <w:rsid w:val="000A1C19"/>
    <w:rsid w:val="000A1E80"/>
    <w:rsid w:val="000A2496"/>
    <w:rsid w:val="000A3088"/>
    <w:rsid w:val="000A35CA"/>
    <w:rsid w:val="000A3DEE"/>
    <w:rsid w:val="000A471F"/>
    <w:rsid w:val="000A6601"/>
    <w:rsid w:val="000A678D"/>
    <w:rsid w:val="000A6F5F"/>
    <w:rsid w:val="000B3B8A"/>
    <w:rsid w:val="000B441C"/>
    <w:rsid w:val="000B4C31"/>
    <w:rsid w:val="000B5989"/>
    <w:rsid w:val="000B6259"/>
    <w:rsid w:val="000B7B05"/>
    <w:rsid w:val="000C21B4"/>
    <w:rsid w:val="000C3478"/>
    <w:rsid w:val="000C38CC"/>
    <w:rsid w:val="000C4038"/>
    <w:rsid w:val="000C4217"/>
    <w:rsid w:val="000C46DF"/>
    <w:rsid w:val="000C4D29"/>
    <w:rsid w:val="000C55B3"/>
    <w:rsid w:val="000C6896"/>
    <w:rsid w:val="000C747B"/>
    <w:rsid w:val="000D0CA5"/>
    <w:rsid w:val="000D0DAB"/>
    <w:rsid w:val="000D15A2"/>
    <w:rsid w:val="000D1FD4"/>
    <w:rsid w:val="000D2006"/>
    <w:rsid w:val="000D232C"/>
    <w:rsid w:val="000D5B19"/>
    <w:rsid w:val="000D7BC8"/>
    <w:rsid w:val="000D7CEF"/>
    <w:rsid w:val="000E0697"/>
    <w:rsid w:val="000E23CE"/>
    <w:rsid w:val="000E3000"/>
    <w:rsid w:val="000E4190"/>
    <w:rsid w:val="000E4501"/>
    <w:rsid w:val="000E4744"/>
    <w:rsid w:val="000E4C2F"/>
    <w:rsid w:val="000E56BD"/>
    <w:rsid w:val="000E5C23"/>
    <w:rsid w:val="000E5CF1"/>
    <w:rsid w:val="000E6005"/>
    <w:rsid w:val="000E671E"/>
    <w:rsid w:val="000E6955"/>
    <w:rsid w:val="000E789E"/>
    <w:rsid w:val="000E7E53"/>
    <w:rsid w:val="000E7E59"/>
    <w:rsid w:val="000F04D5"/>
    <w:rsid w:val="000F206C"/>
    <w:rsid w:val="000F2A6C"/>
    <w:rsid w:val="000F3820"/>
    <w:rsid w:val="000F706A"/>
    <w:rsid w:val="000F74F1"/>
    <w:rsid w:val="000F76B1"/>
    <w:rsid w:val="00101733"/>
    <w:rsid w:val="001017E5"/>
    <w:rsid w:val="00101A2B"/>
    <w:rsid w:val="00101A58"/>
    <w:rsid w:val="00103D76"/>
    <w:rsid w:val="00104069"/>
    <w:rsid w:val="0010749C"/>
    <w:rsid w:val="00107E8E"/>
    <w:rsid w:val="0011006A"/>
    <w:rsid w:val="00110330"/>
    <w:rsid w:val="001111E0"/>
    <w:rsid w:val="00111824"/>
    <w:rsid w:val="00112EA1"/>
    <w:rsid w:val="00113498"/>
    <w:rsid w:val="0011565E"/>
    <w:rsid w:val="001157B0"/>
    <w:rsid w:val="00115AC7"/>
    <w:rsid w:val="00116566"/>
    <w:rsid w:val="0011701E"/>
    <w:rsid w:val="0012160D"/>
    <w:rsid w:val="00121EBE"/>
    <w:rsid w:val="0012265B"/>
    <w:rsid w:val="00123B0C"/>
    <w:rsid w:val="00124F35"/>
    <w:rsid w:val="0012643A"/>
    <w:rsid w:val="00126C25"/>
    <w:rsid w:val="001313DA"/>
    <w:rsid w:val="00132B66"/>
    <w:rsid w:val="00134401"/>
    <w:rsid w:val="00134686"/>
    <w:rsid w:val="00134A88"/>
    <w:rsid w:val="00134BAF"/>
    <w:rsid w:val="00135195"/>
    <w:rsid w:val="00135583"/>
    <w:rsid w:val="00135785"/>
    <w:rsid w:val="00136418"/>
    <w:rsid w:val="001374A9"/>
    <w:rsid w:val="001418A1"/>
    <w:rsid w:val="00141C4C"/>
    <w:rsid w:val="001421D5"/>
    <w:rsid w:val="001430B8"/>
    <w:rsid w:val="00145203"/>
    <w:rsid w:val="001467D1"/>
    <w:rsid w:val="00147754"/>
    <w:rsid w:val="00147BDD"/>
    <w:rsid w:val="00150B87"/>
    <w:rsid w:val="0015154B"/>
    <w:rsid w:val="001516C3"/>
    <w:rsid w:val="00152A72"/>
    <w:rsid w:val="00153ADA"/>
    <w:rsid w:val="00153D1A"/>
    <w:rsid w:val="00154309"/>
    <w:rsid w:val="00154B31"/>
    <w:rsid w:val="0016154B"/>
    <w:rsid w:val="00163FA3"/>
    <w:rsid w:val="00165C99"/>
    <w:rsid w:val="0016649F"/>
    <w:rsid w:val="001668F4"/>
    <w:rsid w:val="0016786C"/>
    <w:rsid w:val="001706B8"/>
    <w:rsid w:val="001716A0"/>
    <w:rsid w:val="00172422"/>
    <w:rsid w:val="0017278F"/>
    <w:rsid w:val="00172BBD"/>
    <w:rsid w:val="00173DFA"/>
    <w:rsid w:val="001804E1"/>
    <w:rsid w:val="0018099E"/>
    <w:rsid w:val="00180C28"/>
    <w:rsid w:val="00181248"/>
    <w:rsid w:val="0018205E"/>
    <w:rsid w:val="001827B0"/>
    <w:rsid w:val="00182994"/>
    <w:rsid w:val="00183E27"/>
    <w:rsid w:val="0018405B"/>
    <w:rsid w:val="00185DEB"/>
    <w:rsid w:val="00187309"/>
    <w:rsid w:val="00187E06"/>
    <w:rsid w:val="00187FA7"/>
    <w:rsid w:val="00192350"/>
    <w:rsid w:val="00193096"/>
    <w:rsid w:val="001939D8"/>
    <w:rsid w:val="001967C7"/>
    <w:rsid w:val="001A0134"/>
    <w:rsid w:val="001A0E3A"/>
    <w:rsid w:val="001A25AE"/>
    <w:rsid w:val="001A2B19"/>
    <w:rsid w:val="001A517E"/>
    <w:rsid w:val="001A5AE8"/>
    <w:rsid w:val="001A63B7"/>
    <w:rsid w:val="001B12EB"/>
    <w:rsid w:val="001B4BCC"/>
    <w:rsid w:val="001B4CBA"/>
    <w:rsid w:val="001B5F81"/>
    <w:rsid w:val="001C30E8"/>
    <w:rsid w:val="001C3D46"/>
    <w:rsid w:val="001C4030"/>
    <w:rsid w:val="001C4581"/>
    <w:rsid w:val="001C644A"/>
    <w:rsid w:val="001C748D"/>
    <w:rsid w:val="001C78C0"/>
    <w:rsid w:val="001C79E1"/>
    <w:rsid w:val="001C7E28"/>
    <w:rsid w:val="001D0672"/>
    <w:rsid w:val="001D0F77"/>
    <w:rsid w:val="001D1B54"/>
    <w:rsid w:val="001D1DEE"/>
    <w:rsid w:val="001D2EA3"/>
    <w:rsid w:val="001D35B4"/>
    <w:rsid w:val="001D370E"/>
    <w:rsid w:val="001D3BA1"/>
    <w:rsid w:val="001D3F63"/>
    <w:rsid w:val="001D4356"/>
    <w:rsid w:val="001D52D5"/>
    <w:rsid w:val="001D6116"/>
    <w:rsid w:val="001D6157"/>
    <w:rsid w:val="001D6663"/>
    <w:rsid w:val="001D6847"/>
    <w:rsid w:val="001D759D"/>
    <w:rsid w:val="001D7FD1"/>
    <w:rsid w:val="001E0EAC"/>
    <w:rsid w:val="001E0F0D"/>
    <w:rsid w:val="001E0FFD"/>
    <w:rsid w:val="001E2B6B"/>
    <w:rsid w:val="001E43DF"/>
    <w:rsid w:val="001E4ED1"/>
    <w:rsid w:val="001E59D8"/>
    <w:rsid w:val="001F02C2"/>
    <w:rsid w:val="001F1103"/>
    <w:rsid w:val="001F2D01"/>
    <w:rsid w:val="001F40F8"/>
    <w:rsid w:val="001F4561"/>
    <w:rsid w:val="001F492D"/>
    <w:rsid w:val="001F5196"/>
    <w:rsid w:val="001F61C1"/>
    <w:rsid w:val="001F77C1"/>
    <w:rsid w:val="00200079"/>
    <w:rsid w:val="00201F39"/>
    <w:rsid w:val="00202253"/>
    <w:rsid w:val="002044F8"/>
    <w:rsid w:val="0020464A"/>
    <w:rsid w:val="002048E0"/>
    <w:rsid w:val="00206957"/>
    <w:rsid w:val="002105A0"/>
    <w:rsid w:val="00210B54"/>
    <w:rsid w:val="00211540"/>
    <w:rsid w:val="0022047C"/>
    <w:rsid w:val="00221A67"/>
    <w:rsid w:val="00222940"/>
    <w:rsid w:val="00223162"/>
    <w:rsid w:val="00223D82"/>
    <w:rsid w:val="00225268"/>
    <w:rsid w:val="002252F3"/>
    <w:rsid w:val="0022543E"/>
    <w:rsid w:val="00225BEE"/>
    <w:rsid w:val="00225C76"/>
    <w:rsid w:val="00225FB0"/>
    <w:rsid w:val="002262D3"/>
    <w:rsid w:val="00226903"/>
    <w:rsid w:val="00226F46"/>
    <w:rsid w:val="002278A7"/>
    <w:rsid w:val="00231A67"/>
    <w:rsid w:val="00233D78"/>
    <w:rsid w:val="00234ADD"/>
    <w:rsid w:val="00234F92"/>
    <w:rsid w:val="0023564B"/>
    <w:rsid w:val="00236CD9"/>
    <w:rsid w:val="00236CE1"/>
    <w:rsid w:val="00242476"/>
    <w:rsid w:val="00244894"/>
    <w:rsid w:val="00245116"/>
    <w:rsid w:val="002458A8"/>
    <w:rsid w:val="00251110"/>
    <w:rsid w:val="00251842"/>
    <w:rsid w:val="00251EE5"/>
    <w:rsid w:val="00252E0C"/>
    <w:rsid w:val="0025605B"/>
    <w:rsid w:val="002565AE"/>
    <w:rsid w:val="002604F5"/>
    <w:rsid w:val="002628B4"/>
    <w:rsid w:val="002642A0"/>
    <w:rsid w:val="00264DD1"/>
    <w:rsid w:val="00266580"/>
    <w:rsid w:val="00266F5B"/>
    <w:rsid w:val="0026715E"/>
    <w:rsid w:val="00270761"/>
    <w:rsid w:val="00270DAE"/>
    <w:rsid w:val="00271FD0"/>
    <w:rsid w:val="00273D3D"/>
    <w:rsid w:val="002746F5"/>
    <w:rsid w:val="0027555C"/>
    <w:rsid w:val="00275A35"/>
    <w:rsid w:val="002763EC"/>
    <w:rsid w:val="00277B5C"/>
    <w:rsid w:val="00280550"/>
    <w:rsid w:val="002827E4"/>
    <w:rsid w:val="002827E6"/>
    <w:rsid w:val="00283343"/>
    <w:rsid w:val="0028344F"/>
    <w:rsid w:val="00283BD1"/>
    <w:rsid w:val="00284120"/>
    <w:rsid w:val="00284F58"/>
    <w:rsid w:val="00285B22"/>
    <w:rsid w:val="0028651C"/>
    <w:rsid w:val="00287F96"/>
    <w:rsid w:val="002905B7"/>
    <w:rsid w:val="00290919"/>
    <w:rsid w:val="0029156D"/>
    <w:rsid w:val="00291912"/>
    <w:rsid w:val="0029259E"/>
    <w:rsid w:val="002925C0"/>
    <w:rsid w:val="00293659"/>
    <w:rsid w:val="00293A4A"/>
    <w:rsid w:val="00293AAE"/>
    <w:rsid w:val="002946A4"/>
    <w:rsid w:val="00294880"/>
    <w:rsid w:val="0029499E"/>
    <w:rsid w:val="00296B85"/>
    <w:rsid w:val="00296E60"/>
    <w:rsid w:val="00297421"/>
    <w:rsid w:val="002A0625"/>
    <w:rsid w:val="002A07D2"/>
    <w:rsid w:val="002A0D32"/>
    <w:rsid w:val="002A0DC0"/>
    <w:rsid w:val="002A1529"/>
    <w:rsid w:val="002A1F7C"/>
    <w:rsid w:val="002A24C5"/>
    <w:rsid w:val="002A4476"/>
    <w:rsid w:val="002A4A30"/>
    <w:rsid w:val="002A4B49"/>
    <w:rsid w:val="002A586E"/>
    <w:rsid w:val="002A7ED6"/>
    <w:rsid w:val="002B0F0D"/>
    <w:rsid w:val="002B1D50"/>
    <w:rsid w:val="002B266E"/>
    <w:rsid w:val="002B2A5C"/>
    <w:rsid w:val="002B37AF"/>
    <w:rsid w:val="002B4678"/>
    <w:rsid w:val="002B4A06"/>
    <w:rsid w:val="002B5980"/>
    <w:rsid w:val="002B60EB"/>
    <w:rsid w:val="002B64AF"/>
    <w:rsid w:val="002B74C5"/>
    <w:rsid w:val="002B7C1C"/>
    <w:rsid w:val="002C0E7F"/>
    <w:rsid w:val="002C1A33"/>
    <w:rsid w:val="002C29AC"/>
    <w:rsid w:val="002C307B"/>
    <w:rsid w:val="002C31DA"/>
    <w:rsid w:val="002C397C"/>
    <w:rsid w:val="002C57F6"/>
    <w:rsid w:val="002C5988"/>
    <w:rsid w:val="002C5E96"/>
    <w:rsid w:val="002C6F92"/>
    <w:rsid w:val="002C7381"/>
    <w:rsid w:val="002D0A24"/>
    <w:rsid w:val="002D1207"/>
    <w:rsid w:val="002D1741"/>
    <w:rsid w:val="002D2BC4"/>
    <w:rsid w:val="002D2D7A"/>
    <w:rsid w:val="002D311B"/>
    <w:rsid w:val="002D337F"/>
    <w:rsid w:val="002D5675"/>
    <w:rsid w:val="002D68E8"/>
    <w:rsid w:val="002D6DAD"/>
    <w:rsid w:val="002E0F15"/>
    <w:rsid w:val="002E3EA9"/>
    <w:rsid w:val="002E45FB"/>
    <w:rsid w:val="002E4F60"/>
    <w:rsid w:val="002E601A"/>
    <w:rsid w:val="002E6341"/>
    <w:rsid w:val="002E669A"/>
    <w:rsid w:val="002E6A09"/>
    <w:rsid w:val="002E6A7F"/>
    <w:rsid w:val="002E79D8"/>
    <w:rsid w:val="002E7D67"/>
    <w:rsid w:val="002F0446"/>
    <w:rsid w:val="002F1362"/>
    <w:rsid w:val="002F5B18"/>
    <w:rsid w:val="002F64A7"/>
    <w:rsid w:val="002F6604"/>
    <w:rsid w:val="002F71EF"/>
    <w:rsid w:val="003001E5"/>
    <w:rsid w:val="00301656"/>
    <w:rsid w:val="00303296"/>
    <w:rsid w:val="003048DB"/>
    <w:rsid w:val="00306CE1"/>
    <w:rsid w:val="00306EAB"/>
    <w:rsid w:val="00307474"/>
    <w:rsid w:val="00307EBF"/>
    <w:rsid w:val="00310F5A"/>
    <w:rsid w:val="003119D8"/>
    <w:rsid w:val="0031439C"/>
    <w:rsid w:val="0031440D"/>
    <w:rsid w:val="00314882"/>
    <w:rsid w:val="00314B69"/>
    <w:rsid w:val="0031570C"/>
    <w:rsid w:val="00316CED"/>
    <w:rsid w:val="00317B36"/>
    <w:rsid w:val="003207B3"/>
    <w:rsid w:val="0032254C"/>
    <w:rsid w:val="0032272D"/>
    <w:rsid w:val="0032293A"/>
    <w:rsid w:val="00323554"/>
    <w:rsid w:val="0032436F"/>
    <w:rsid w:val="00324616"/>
    <w:rsid w:val="003246C0"/>
    <w:rsid w:val="00324D2F"/>
    <w:rsid w:val="003261FB"/>
    <w:rsid w:val="003274D8"/>
    <w:rsid w:val="003275A3"/>
    <w:rsid w:val="00331291"/>
    <w:rsid w:val="00332741"/>
    <w:rsid w:val="00332AD7"/>
    <w:rsid w:val="00333166"/>
    <w:rsid w:val="00333D2B"/>
    <w:rsid w:val="0033562B"/>
    <w:rsid w:val="00335E6C"/>
    <w:rsid w:val="00337AC5"/>
    <w:rsid w:val="003400F9"/>
    <w:rsid w:val="003411BF"/>
    <w:rsid w:val="003416DA"/>
    <w:rsid w:val="0034204C"/>
    <w:rsid w:val="0034246F"/>
    <w:rsid w:val="0034264D"/>
    <w:rsid w:val="003438E3"/>
    <w:rsid w:val="00343E04"/>
    <w:rsid w:val="003466D9"/>
    <w:rsid w:val="00346F99"/>
    <w:rsid w:val="00346FA5"/>
    <w:rsid w:val="00351405"/>
    <w:rsid w:val="00351C7A"/>
    <w:rsid w:val="00351DB8"/>
    <w:rsid w:val="0035266B"/>
    <w:rsid w:val="003561D3"/>
    <w:rsid w:val="00356742"/>
    <w:rsid w:val="00360426"/>
    <w:rsid w:val="00360B67"/>
    <w:rsid w:val="003613B0"/>
    <w:rsid w:val="00363BCE"/>
    <w:rsid w:val="003640C6"/>
    <w:rsid w:val="00364824"/>
    <w:rsid w:val="003652FE"/>
    <w:rsid w:val="0036619F"/>
    <w:rsid w:val="00366A06"/>
    <w:rsid w:val="00367951"/>
    <w:rsid w:val="00370454"/>
    <w:rsid w:val="00370EB2"/>
    <w:rsid w:val="0037356D"/>
    <w:rsid w:val="00373DC0"/>
    <w:rsid w:val="003748F0"/>
    <w:rsid w:val="00375034"/>
    <w:rsid w:val="0037559C"/>
    <w:rsid w:val="00375AC1"/>
    <w:rsid w:val="00375F5C"/>
    <w:rsid w:val="0038491C"/>
    <w:rsid w:val="00385824"/>
    <w:rsid w:val="0038703E"/>
    <w:rsid w:val="00387CBE"/>
    <w:rsid w:val="0039140B"/>
    <w:rsid w:val="003936A1"/>
    <w:rsid w:val="00394D56"/>
    <w:rsid w:val="003976E8"/>
    <w:rsid w:val="003977BA"/>
    <w:rsid w:val="00397A82"/>
    <w:rsid w:val="00397B98"/>
    <w:rsid w:val="003A01BD"/>
    <w:rsid w:val="003A1B1E"/>
    <w:rsid w:val="003A1BD2"/>
    <w:rsid w:val="003A5012"/>
    <w:rsid w:val="003A566D"/>
    <w:rsid w:val="003A620B"/>
    <w:rsid w:val="003A7989"/>
    <w:rsid w:val="003A7DB4"/>
    <w:rsid w:val="003B0D4A"/>
    <w:rsid w:val="003B1168"/>
    <w:rsid w:val="003B278D"/>
    <w:rsid w:val="003B357E"/>
    <w:rsid w:val="003B3BEF"/>
    <w:rsid w:val="003B3CBC"/>
    <w:rsid w:val="003B4946"/>
    <w:rsid w:val="003B5FDB"/>
    <w:rsid w:val="003B7E3E"/>
    <w:rsid w:val="003C0985"/>
    <w:rsid w:val="003C0E39"/>
    <w:rsid w:val="003C2456"/>
    <w:rsid w:val="003C2E8A"/>
    <w:rsid w:val="003C34ED"/>
    <w:rsid w:val="003C4E64"/>
    <w:rsid w:val="003C5264"/>
    <w:rsid w:val="003C65EE"/>
    <w:rsid w:val="003C7F3F"/>
    <w:rsid w:val="003D03DE"/>
    <w:rsid w:val="003D05B2"/>
    <w:rsid w:val="003D38F7"/>
    <w:rsid w:val="003D441F"/>
    <w:rsid w:val="003D451F"/>
    <w:rsid w:val="003D6D78"/>
    <w:rsid w:val="003D6E52"/>
    <w:rsid w:val="003E183A"/>
    <w:rsid w:val="003E40AF"/>
    <w:rsid w:val="003E42BE"/>
    <w:rsid w:val="003E493E"/>
    <w:rsid w:val="003E4D85"/>
    <w:rsid w:val="003E5541"/>
    <w:rsid w:val="003E79A2"/>
    <w:rsid w:val="003E7E24"/>
    <w:rsid w:val="003F2523"/>
    <w:rsid w:val="003F3A8D"/>
    <w:rsid w:val="003F4461"/>
    <w:rsid w:val="003F4AC3"/>
    <w:rsid w:val="003F5478"/>
    <w:rsid w:val="003F5AA7"/>
    <w:rsid w:val="003F5DC6"/>
    <w:rsid w:val="003F68E4"/>
    <w:rsid w:val="003F70A4"/>
    <w:rsid w:val="0040205B"/>
    <w:rsid w:val="00403ACF"/>
    <w:rsid w:val="0040429D"/>
    <w:rsid w:val="0040504D"/>
    <w:rsid w:val="00405178"/>
    <w:rsid w:val="004054D1"/>
    <w:rsid w:val="004061FC"/>
    <w:rsid w:val="00410AA5"/>
    <w:rsid w:val="00411304"/>
    <w:rsid w:val="00411470"/>
    <w:rsid w:val="00413660"/>
    <w:rsid w:val="004145E4"/>
    <w:rsid w:val="00414CEA"/>
    <w:rsid w:val="004153EB"/>
    <w:rsid w:val="00416920"/>
    <w:rsid w:val="00416BC6"/>
    <w:rsid w:val="0042005F"/>
    <w:rsid w:val="00420F6F"/>
    <w:rsid w:val="00422E8B"/>
    <w:rsid w:val="004237CA"/>
    <w:rsid w:val="00423DF0"/>
    <w:rsid w:val="00424F56"/>
    <w:rsid w:val="00425445"/>
    <w:rsid w:val="004278B1"/>
    <w:rsid w:val="00430293"/>
    <w:rsid w:val="00430C25"/>
    <w:rsid w:val="00432C4A"/>
    <w:rsid w:val="004334AB"/>
    <w:rsid w:val="004349C8"/>
    <w:rsid w:val="004352AB"/>
    <w:rsid w:val="004358AD"/>
    <w:rsid w:val="004410B8"/>
    <w:rsid w:val="00441D1C"/>
    <w:rsid w:val="00442683"/>
    <w:rsid w:val="00445C77"/>
    <w:rsid w:val="00446C8C"/>
    <w:rsid w:val="00447678"/>
    <w:rsid w:val="0045027C"/>
    <w:rsid w:val="00451A62"/>
    <w:rsid w:val="00452853"/>
    <w:rsid w:val="00452C96"/>
    <w:rsid w:val="004535BB"/>
    <w:rsid w:val="0045370D"/>
    <w:rsid w:val="00454087"/>
    <w:rsid w:val="00454C0F"/>
    <w:rsid w:val="00455018"/>
    <w:rsid w:val="004553BC"/>
    <w:rsid w:val="00455937"/>
    <w:rsid w:val="004563A5"/>
    <w:rsid w:val="00457BEA"/>
    <w:rsid w:val="0046031A"/>
    <w:rsid w:val="00460657"/>
    <w:rsid w:val="004621C3"/>
    <w:rsid w:val="00462687"/>
    <w:rsid w:val="00463CE7"/>
    <w:rsid w:val="00464924"/>
    <w:rsid w:val="00465314"/>
    <w:rsid w:val="004677C5"/>
    <w:rsid w:val="00472E96"/>
    <w:rsid w:val="0047467B"/>
    <w:rsid w:val="00474A50"/>
    <w:rsid w:val="00474F76"/>
    <w:rsid w:val="004752D0"/>
    <w:rsid w:val="004774A0"/>
    <w:rsid w:val="004814FD"/>
    <w:rsid w:val="00483A9F"/>
    <w:rsid w:val="0048510D"/>
    <w:rsid w:val="0048511A"/>
    <w:rsid w:val="004858FC"/>
    <w:rsid w:val="004859B8"/>
    <w:rsid w:val="00486C4E"/>
    <w:rsid w:val="004873A0"/>
    <w:rsid w:val="004901A9"/>
    <w:rsid w:val="0049153E"/>
    <w:rsid w:val="00491CAF"/>
    <w:rsid w:val="0049254F"/>
    <w:rsid w:val="00492979"/>
    <w:rsid w:val="004939E0"/>
    <w:rsid w:val="00493E62"/>
    <w:rsid w:val="00494070"/>
    <w:rsid w:val="004948EB"/>
    <w:rsid w:val="0049585F"/>
    <w:rsid w:val="00495A19"/>
    <w:rsid w:val="004966C3"/>
    <w:rsid w:val="00496BE2"/>
    <w:rsid w:val="00497255"/>
    <w:rsid w:val="0049799D"/>
    <w:rsid w:val="004A1BF7"/>
    <w:rsid w:val="004A2073"/>
    <w:rsid w:val="004A2799"/>
    <w:rsid w:val="004A3312"/>
    <w:rsid w:val="004A4CE1"/>
    <w:rsid w:val="004A57E8"/>
    <w:rsid w:val="004A5C1D"/>
    <w:rsid w:val="004A6817"/>
    <w:rsid w:val="004A772B"/>
    <w:rsid w:val="004B010E"/>
    <w:rsid w:val="004B12FC"/>
    <w:rsid w:val="004B26AA"/>
    <w:rsid w:val="004B3116"/>
    <w:rsid w:val="004B5145"/>
    <w:rsid w:val="004B550E"/>
    <w:rsid w:val="004B64B8"/>
    <w:rsid w:val="004B7182"/>
    <w:rsid w:val="004B71EB"/>
    <w:rsid w:val="004B7491"/>
    <w:rsid w:val="004C49CA"/>
    <w:rsid w:val="004C4FD9"/>
    <w:rsid w:val="004C5398"/>
    <w:rsid w:val="004C61F9"/>
    <w:rsid w:val="004C66A6"/>
    <w:rsid w:val="004C6A70"/>
    <w:rsid w:val="004C7487"/>
    <w:rsid w:val="004C7660"/>
    <w:rsid w:val="004C7F1F"/>
    <w:rsid w:val="004D00D5"/>
    <w:rsid w:val="004D3620"/>
    <w:rsid w:val="004D4FF6"/>
    <w:rsid w:val="004D51D0"/>
    <w:rsid w:val="004D7221"/>
    <w:rsid w:val="004E07E9"/>
    <w:rsid w:val="004E1CB1"/>
    <w:rsid w:val="004E2336"/>
    <w:rsid w:val="004E2BB3"/>
    <w:rsid w:val="004E32D1"/>
    <w:rsid w:val="004E6878"/>
    <w:rsid w:val="004E698F"/>
    <w:rsid w:val="004F0AFF"/>
    <w:rsid w:val="004F162F"/>
    <w:rsid w:val="004F2CC9"/>
    <w:rsid w:val="004F3165"/>
    <w:rsid w:val="004F3498"/>
    <w:rsid w:val="004F3805"/>
    <w:rsid w:val="004F385C"/>
    <w:rsid w:val="004F3FA8"/>
    <w:rsid w:val="004F49D8"/>
    <w:rsid w:val="004F4FC5"/>
    <w:rsid w:val="004F5EA4"/>
    <w:rsid w:val="004F613F"/>
    <w:rsid w:val="004F70EC"/>
    <w:rsid w:val="004F73F7"/>
    <w:rsid w:val="00502113"/>
    <w:rsid w:val="00504533"/>
    <w:rsid w:val="00504B9F"/>
    <w:rsid w:val="0050643F"/>
    <w:rsid w:val="00506C0C"/>
    <w:rsid w:val="00507CCB"/>
    <w:rsid w:val="00510025"/>
    <w:rsid w:val="00511BAE"/>
    <w:rsid w:val="00514AF3"/>
    <w:rsid w:val="00514C2B"/>
    <w:rsid w:val="00514F01"/>
    <w:rsid w:val="00515D3A"/>
    <w:rsid w:val="0051676B"/>
    <w:rsid w:val="00516D0B"/>
    <w:rsid w:val="00516EF3"/>
    <w:rsid w:val="00517A80"/>
    <w:rsid w:val="00517BC9"/>
    <w:rsid w:val="00520659"/>
    <w:rsid w:val="005223C1"/>
    <w:rsid w:val="00522676"/>
    <w:rsid w:val="00522B20"/>
    <w:rsid w:val="0052450E"/>
    <w:rsid w:val="005307BC"/>
    <w:rsid w:val="00532698"/>
    <w:rsid w:val="00532B0A"/>
    <w:rsid w:val="00532BF1"/>
    <w:rsid w:val="005343F4"/>
    <w:rsid w:val="0053541D"/>
    <w:rsid w:val="00535CDC"/>
    <w:rsid w:val="00535FC4"/>
    <w:rsid w:val="0053662D"/>
    <w:rsid w:val="0053779A"/>
    <w:rsid w:val="00542611"/>
    <w:rsid w:val="005427C3"/>
    <w:rsid w:val="00542DDC"/>
    <w:rsid w:val="00543676"/>
    <w:rsid w:val="00543BD3"/>
    <w:rsid w:val="005453A7"/>
    <w:rsid w:val="00545B22"/>
    <w:rsid w:val="00545F23"/>
    <w:rsid w:val="0054668F"/>
    <w:rsid w:val="00550484"/>
    <w:rsid w:val="00550A55"/>
    <w:rsid w:val="0055191B"/>
    <w:rsid w:val="00553D45"/>
    <w:rsid w:val="005550F0"/>
    <w:rsid w:val="0055555C"/>
    <w:rsid w:val="005555C7"/>
    <w:rsid w:val="00560897"/>
    <w:rsid w:val="005610B1"/>
    <w:rsid w:val="005623CB"/>
    <w:rsid w:val="00562F28"/>
    <w:rsid w:val="005634EB"/>
    <w:rsid w:val="0056459F"/>
    <w:rsid w:val="005650AD"/>
    <w:rsid w:val="0056536C"/>
    <w:rsid w:val="00566A2B"/>
    <w:rsid w:val="00567010"/>
    <w:rsid w:val="00570E3D"/>
    <w:rsid w:val="00571017"/>
    <w:rsid w:val="00571B10"/>
    <w:rsid w:val="00572654"/>
    <w:rsid w:val="0057411A"/>
    <w:rsid w:val="005758EA"/>
    <w:rsid w:val="005773BE"/>
    <w:rsid w:val="0058073D"/>
    <w:rsid w:val="005808EB"/>
    <w:rsid w:val="00582D9E"/>
    <w:rsid w:val="005830AD"/>
    <w:rsid w:val="00583FE1"/>
    <w:rsid w:val="005852F5"/>
    <w:rsid w:val="00586559"/>
    <w:rsid w:val="005868DD"/>
    <w:rsid w:val="005870F5"/>
    <w:rsid w:val="005872D8"/>
    <w:rsid w:val="0058740E"/>
    <w:rsid w:val="00590781"/>
    <w:rsid w:val="005921EB"/>
    <w:rsid w:val="00592E01"/>
    <w:rsid w:val="00592E4C"/>
    <w:rsid w:val="00593CA1"/>
    <w:rsid w:val="005945EB"/>
    <w:rsid w:val="00594BCF"/>
    <w:rsid w:val="00594EE8"/>
    <w:rsid w:val="005958FD"/>
    <w:rsid w:val="005964DD"/>
    <w:rsid w:val="005976BA"/>
    <w:rsid w:val="005A059D"/>
    <w:rsid w:val="005A06B3"/>
    <w:rsid w:val="005A3414"/>
    <w:rsid w:val="005A36DB"/>
    <w:rsid w:val="005A3ABC"/>
    <w:rsid w:val="005A5D70"/>
    <w:rsid w:val="005A68BF"/>
    <w:rsid w:val="005A76F4"/>
    <w:rsid w:val="005B0B18"/>
    <w:rsid w:val="005B0B31"/>
    <w:rsid w:val="005B1DF3"/>
    <w:rsid w:val="005B289C"/>
    <w:rsid w:val="005B4DDC"/>
    <w:rsid w:val="005B5313"/>
    <w:rsid w:val="005B72A1"/>
    <w:rsid w:val="005B745D"/>
    <w:rsid w:val="005B76EC"/>
    <w:rsid w:val="005C0B37"/>
    <w:rsid w:val="005C1100"/>
    <w:rsid w:val="005C237B"/>
    <w:rsid w:val="005C33FA"/>
    <w:rsid w:val="005C3A5F"/>
    <w:rsid w:val="005C3DC1"/>
    <w:rsid w:val="005C5A76"/>
    <w:rsid w:val="005C5B99"/>
    <w:rsid w:val="005C67DC"/>
    <w:rsid w:val="005C6AEB"/>
    <w:rsid w:val="005C6C93"/>
    <w:rsid w:val="005C7D7A"/>
    <w:rsid w:val="005D0805"/>
    <w:rsid w:val="005D1830"/>
    <w:rsid w:val="005D2A4C"/>
    <w:rsid w:val="005D3705"/>
    <w:rsid w:val="005D3D44"/>
    <w:rsid w:val="005D3F2F"/>
    <w:rsid w:val="005D6403"/>
    <w:rsid w:val="005D6C56"/>
    <w:rsid w:val="005D71EF"/>
    <w:rsid w:val="005D7CB3"/>
    <w:rsid w:val="005E0A2C"/>
    <w:rsid w:val="005E0C45"/>
    <w:rsid w:val="005E1791"/>
    <w:rsid w:val="005E3BE0"/>
    <w:rsid w:val="005E4DAB"/>
    <w:rsid w:val="005E5104"/>
    <w:rsid w:val="005E573F"/>
    <w:rsid w:val="005E5FA1"/>
    <w:rsid w:val="005F174E"/>
    <w:rsid w:val="005F211A"/>
    <w:rsid w:val="005F471B"/>
    <w:rsid w:val="005F673F"/>
    <w:rsid w:val="005F741D"/>
    <w:rsid w:val="005F7853"/>
    <w:rsid w:val="006002D7"/>
    <w:rsid w:val="006008AF"/>
    <w:rsid w:val="00606A64"/>
    <w:rsid w:val="00607439"/>
    <w:rsid w:val="00607A03"/>
    <w:rsid w:val="00611065"/>
    <w:rsid w:val="00612682"/>
    <w:rsid w:val="00612B21"/>
    <w:rsid w:val="00614EAD"/>
    <w:rsid w:val="00615676"/>
    <w:rsid w:val="00616953"/>
    <w:rsid w:val="00621140"/>
    <w:rsid w:val="00622DAB"/>
    <w:rsid w:val="006234F9"/>
    <w:rsid w:val="0062398C"/>
    <w:rsid w:val="0062412B"/>
    <w:rsid w:val="006247B7"/>
    <w:rsid w:val="00625F95"/>
    <w:rsid w:val="00627994"/>
    <w:rsid w:val="00630351"/>
    <w:rsid w:val="00630617"/>
    <w:rsid w:val="006309A2"/>
    <w:rsid w:val="006312A2"/>
    <w:rsid w:val="00632226"/>
    <w:rsid w:val="00635144"/>
    <w:rsid w:val="00635D6A"/>
    <w:rsid w:val="006366B6"/>
    <w:rsid w:val="00636E9A"/>
    <w:rsid w:val="006375B5"/>
    <w:rsid w:val="0063790E"/>
    <w:rsid w:val="00640169"/>
    <w:rsid w:val="006448E8"/>
    <w:rsid w:val="00646D09"/>
    <w:rsid w:val="00647052"/>
    <w:rsid w:val="00647157"/>
    <w:rsid w:val="00647A09"/>
    <w:rsid w:val="00650222"/>
    <w:rsid w:val="00650B1C"/>
    <w:rsid w:val="00651761"/>
    <w:rsid w:val="00653204"/>
    <w:rsid w:val="006540CC"/>
    <w:rsid w:val="0065641F"/>
    <w:rsid w:val="006564BC"/>
    <w:rsid w:val="00656C80"/>
    <w:rsid w:val="00657775"/>
    <w:rsid w:val="006579C4"/>
    <w:rsid w:val="00661982"/>
    <w:rsid w:val="00664514"/>
    <w:rsid w:val="0066583E"/>
    <w:rsid w:val="006665CF"/>
    <w:rsid w:val="00666C41"/>
    <w:rsid w:val="0067038D"/>
    <w:rsid w:val="006706C9"/>
    <w:rsid w:val="00670813"/>
    <w:rsid w:val="00671D52"/>
    <w:rsid w:val="00671F73"/>
    <w:rsid w:val="00674A07"/>
    <w:rsid w:val="00676F3E"/>
    <w:rsid w:val="00677186"/>
    <w:rsid w:val="00677317"/>
    <w:rsid w:val="0068055F"/>
    <w:rsid w:val="00680733"/>
    <w:rsid w:val="006809B7"/>
    <w:rsid w:val="00680C55"/>
    <w:rsid w:val="00680F1A"/>
    <w:rsid w:val="00681CA4"/>
    <w:rsid w:val="00681DB4"/>
    <w:rsid w:val="00683DAD"/>
    <w:rsid w:val="006840AA"/>
    <w:rsid w:val="00685EA7"/>
    <w:rsid w:val="0068666E"/>
    <w:rsid w:val="00686721"/>
    <w:rsid w:val="00692316"/>
    <w:rsid w:val="006924D6"/>
    <w:rsid w:val="006932AD"/>
    <w:rsid w:val="00693AEA"/>
    <w:rsid w:val="00694963"/>
    <w:rsid w:val="006955E0"/>
    <w:rsid w:val="00695917"/>
    <w:rsid w:val="00696B1F"/>
    <w:rsid w:val="00696E58"/>
    <w:rsid w:val="00697C76"/>
    <w:rsid w:val="006A251D"/>
    <w:rsid w:val="006A2B3E"/>
    <w:rsid w:val="006A578B"/>
    <w:rsid w:val="006A6E0D"/>
    <w:rsid w:val="006B0F6B"/>
    <w:rsid w:val="006B18B0"/>
    <w:rsid w:val="006B285F"/>
    <w:rsid w:val="006B2B66"/>
    <w:rsid w:val="006B382C"/>
    <w:rsid w:val="006B40A9"/>
    <w:rsid w:val="006B49BB"/>
    <w:rsid w:val="006B4A7D"/>
    <w:rsid w:val="006B573B"/>
    <w:rsid w:val="006B6684"/>
    <w:rsid w:val="006B6D00"/>
    <w:rsid w:val="006B6E35"/>
    <w:rsid w:val="006B711F"/>
    <w:rsid w:val="006B79D9"/>
    <w:rsid w:val="006B7D42"/>
    <w:rsid w:val="006C0EEF"/>
    <w:rsid w:val="006C2244"/>
    <w:rsid w:val="006C2416"/>
    <w:rsid w:val="006C2E4A"/>
    <w:rsid w:val="006C4FCE"/>
    <w:rsid w:val="006C5D03"/>
    <w:rsid w:val="006C675B"/>
    <w:rsid w:val="006C6817"/>
    <w:rsid w:val="006C6955"/>
    <w:rsid w:val="006C7487"/>
    <w:rsid w:val="006D24CA"/>
    <w:rsid w:val="006D27A8"/>
    <w:rsid w:val="006D40F6"/>
    <w:rsid w:val="006D7A26"/>
    <w:rsid w:val="006E4877"/>
    <w:rsid w:val="006E498A"/>
    <w:rsid w:val="006E626A"/>
    <w:rsid w:val="006E69B2"/>
    <w:rsid w:val="006E6B30"/>
    <w:rsid w:val="006F0C53"/>
    <w:rsid w:val="006F0C55"/>
    <w:rsid w:val="006F0FFF"/>
    <w:rsid w:val="006F1A5E"/>
    <w:rsid w:val="006F2062"/>
    <w:rsid w:val="006F67CE"/>
    <w:rsid w:val="006F6867"/>
    <w:rsid w:val="006F6989"/>
    <w:rsid w:val="006F7485"/>
    <w:rsid w:val="00700379"/>
    <w:rsid w:val="0070096A"/>
    <w:rsid w:val="0070250B"/>
    <w:rsid w:val="00702B58"/>
    <w:rsid w:val="00702BF5"/>
    <w:rsid w:val="00710E6A"/>
    <w:rsid w:val="007128FA"/>
    <w:rsid w:val="00712B43"/>
    <w:rsid w:val="007134BF"/>
    <w:rsid w:val="0071350C"/>
    <w:rsid w:val="007153D3"/>
    <w:rsid w:val="00715585"/>
    <w:rsid w:val="00716291"/>
    <w:rsid w:val="00720A9A"/>
    <w:rsid w:val="007223EC"/>
    <w:rsid w:val="007235FB"/>
    <w:rsid w:val="00724465"/>
    <w:rsid w:val="00724577"/>
    <w:rsid w:val="007249B2"/>
    <w:rsid w:val="00724FC1"/>
    <w:rsid w:val="00725A84"/>
    <w:rsid w:val="00725CD7"/>
    <w:rsid w:val="00726D81"/>
    <w:rsid w:val="0072755B"/>
    <w:rsid w:val="007275DB"/>
    <w:rsid w:val="00730439"/>
    <w:rsid w:val="00731075"/>
    <w:rsid w:val="00731AD1"/>
    <w:rsid w:val="007329D7"/>
    <w:rsid w:val="007331D5"/>
    <w:rsid w:val="007338B4"/>
    <w:rsid w:val="0073412B"/>
    <w:rsid w:val="00734CCF"/>
    <w:rsid w:val="00734DDD"/>
    <w:rsid w:val="00735364"/>
    <w:rsid w:val="00736818"/>
    <w:rsid w:val="00740DF3"/>
    <w:rsid w:val="007416C4"/>
    <w:rsid w:val="00741DB7"/>
    <w:rsid w:val="007423F1"/>
    <w:rsid w:val="00742CBE"/>
    <w:rsid w:val="00743CDF"/>
    <w:rsid w:val="00744E0B"/>
    <w:rsid w:val="00745F89"/>
    <w:rsid w:val="00745FFB"/>
    <w:rsid w:val="007463A4"/>
    <w:rsid w:val="0074678D"/>
    <w:rsid w:val="00746B7F"/>
    <w:rsid w:val="00746FAE"/>
    <w:rsid w:val="00751438"/>
    <w:rsid w:val="00751992"/>
    <w:rsid w:val="00751A96"/>
    <w:rsid w:val="00752BC3"/>
    <w:rsid w:val="00752C53"/>
    <w:rsid w:val="00753D96"/>
    <w:rsid w:val="0075700A"/>
    <w:rsid w:val="00757E57"/>
    <w:rsid w:val="00757EA9"/>
    <w:rsid w:val="00760617"/>
    <w:rsid w:val="00761118"/>
    <w:rsid w:val="00762014"/>
    <w:rsid w:val="00762F81"/>
    <w:rsid w:val="00763C72"/>
    <w:rsid w:val="00764C33"/>
    <w:rsid w:val="0076517E"/>
    <w:rsid w:val="00765D00"/>
    <w:rsid w:val="00766F9F"/>
    <w:rsid w:val="0076735D"/>
    <w:rsid w:val="007712A3"/>
    <w:rsid w:val="00773B21"/>
    <w:rsid w:val="007749EF"/>
    <w:rsid w:val="007769F1"/>
    <w:rsid w:val="007775CB"/>
    <w:rsid w:val="00780B80"/>
    <w:rsid w:val="00781DB4"/>
    <w:rsid w:val="00783754"/>
    <w:rsid w:val="0078395C"/>
    <w:rsid w:val="007839C5"/>
    <w:rsid w:val="0078401D"/>
    <w:rsid w:val="00786CFE"/>
    <w:rsid w:val="00790948"/>
    <w:rsid w:val="007945B0"/>
    <w:rsid w:val="0079473D"/>
    <w:rsid w:val="00794B68"/>
    <w:rsid w:val="00794E81"/>
    <w:rsid w:val="00795C42"/>
    <w:rsid w:val="00795DDA"/>
    <w:rsid w:val="007965F2"/>
    <w:rsid w:val="007A01D3"/>
    <w:rsid w:val="007A0A6A"/>
    <w:rsid w:val="007A2670"/>
    <w:rsid w:val="007A5647"/>
    <w:rsid w:val="007A615D"/>
    <w:rsid w:val="007A6B21"/>
    <w:rsid w:val="007A7101"/>
    <w:rsid w:val="007B32B5"/>
    <w:rsid w:val="007B39E8"/>
    <w:rsid w:val="007B4E37"/>
    <w:rsid w:val="007B5212"/>
    <w:rsid w:val="007B526A"/>
    <w:rsid w:val="007B5762"/>
    <w:rsid w:val="007B6B65"/>
    <w:rsid w:val="007B72D6"/>
    <w:rsid w:val="007C0247"/>
    <w:rsid w:val="007C0340"/>
    <w:rsid w:val="007C1421"/>
    <w:rsid w:val="007C37A7"/>
    <w:rsid w:val="007C3851"/>
    <w:rsid w:val="007C45D7"/>
    <w:rsid w:val="007C4967"/>
    <w:rsid w:val="007C4D94"/>
    <w:rsid w:val="007C5461"/>
    <w:rsid w:val="007C6DD0"/>
    <w:rsid w:val="007C7AA1"/>
    <w:rsid w:val="007C7BAE"/>
    <w:rsid w:val="007C7EF3"/>
    <w:rsid w:val="007D0033"/>
    <w:rsid w:val="007D03A9"/>
    <w:rsid w:val="007D1776"/>
    <w:rsid w:val="007D2186"/>
    <w:rsid w:val="007D2E01"/>
    <w:rsid w:val="007D42DB"/>
    <w:rsid w:val="007D4DFE"/>
    <w:rsid w:val="007D4EA7"/>
    <w:rsid w:val="007D5543"/>
    <w:rsid w:val="007E0110"/>
    <w:rsid w:val="007E0D6C"/>
    <w:rsid w:val="007E3B74"/>
    <w:rsid w:val="007E585D"/>
    <w:rsid w:val="007E689B"/>
    <w:rsid w:val="007F388A"/>
    <w:rsid w:val="007F4CBD"/>
    <w:rsid w:val="00800E9A"/>
    <w:rsid w:val="008017FB"/>
    <w:rsid w:val="00801D46"/>
    <w:rsid w:val="0080429E"/>
    <w:rsid w:val="00804FB5"/>
    <w:rsid w:val="0080564D"/>
    <w:rsid w:val="0080566E"/>
    <w:rsid w:val="00807A31"/>
    <w:rsid w:val="00807F18"/>
    <w:rsid w:val="00807F9B"/>
    <w:rsid w:val="00810CFC"/>
    <w:rsid w:val="00810D3D"/>
    <w:rsid w:val="0081353B"/>
    <w:rsid w:val="0081517F"/>
    <w:rsid w:val="008152C6"/>
    <w:rsid w:val="008155C5"/>
    <w:rsid w:val="00815C06"/>
    <w:rsid w:val="00816213"/>
    <w:rsid w:val="008165EF"/>
    <w:rsid w:val="00817669"/>
    <w:rsid w:val="0082041B"/>
    <w:rsid w:val="0082365B"/>
    <w:rsid w:val="00824A1B"/>
    <w:rsid w:val="00824E08"/>
    <w:rsid w:val="00826AD3"/>
    <w:rsid w:val="008274E0"/>
    <w:rsid w:val="00827570"/>
    <w:rsid w:val="008277CE"/>
    <w:rsid w:val="008278C5"/>
    <w:rsid w:val="00830396"/>
    <w:rsid w:val="00830E18"/>
    <w:rsid w:val="00830F2B"/>
    <w:rsid w:val="008315D5"/>
    <w:rsid w:val="008335FF"/>
    <w:rsid w:val="00833B73"/>
    <w:rsid w:val="0083498A"/>
    <w:rsid w:val="00834AC7"/>
    <w:rsid w:val="00834FA3"/>
    <w:rsid w:val="00835436"/>
    <w:rsid w:val="00840B3F"/>
    <w:rsid w:val="00840C22"/>
    <w:rsid w:val="008411DA"/>
    <w:rsid w:val="00843A70"/>
    <w:rsid w:val="00843C83"/>
    <w:rsid w:val="00843E8D"/>
    <w:rsid w:val="008441D3"/>
    <w:rsid w:val="00845FAB"/>
    <w:rsid w:val="00846D0D"/>
    <w:rsid w:val="008509DB"/>
    <w:rsid w:val="008516BA"/>
    <w:rsid w:val="008519E0"/>
    <w:rsid w:val="008529B8"/>
    <w:rsid w:val="00853390"/>
    <w:rsid w:val="008537A7"/>
    <w:rsid w:val="008555D1"/>
    <w:rsid w:val="00856795"/>
    <w:rsid w:val="0085729B"/>
    <w:rsid w:val="00860869"/>
    <w:rsid w:val="00860C14"/>
    <w:rsid w:val="00860C6F"/>
    <w:rsid w:val="00860D2C"/>
    <w:rsid w:val="00860EAD"/>
    <w:rsid w:val="00861040"/>
    <w:rsid w:val="008613E0"/>
    <w:rsid w:val="0086215A"/>
    <w:rsid w:val="00865224"/>
    <w:rsid w:val="00865718"/>
    <w:rsid w:val="00865D68"/>
    <w:rsid w:val="0086672F"/>
    <w:rsid w:val="008668FE"/>
    <w:rsid w:val="0086783D"/>
    <w:rsid w:val="00867C8F"/>
    <w:rsid w:val="008739F6"/>
    <w:rsid w:val="008742D8"/>
    <w:rsid w:val="00874AE7"/>
    <w:rsid w:val="00874F2F"/>
    <w:rsid w:val="0087639F"/>
    <w:rsid w:val="008769C9"/>
    <w:rsid w:val="008803B5"/>
    <w:rsid w:val="00880507"/>
    <w:rsid w:val="00880E54"/>
    <w:rsid w:val="008813BE"/>
    <w:rsid w:val="00881631"/>
    <w:rsid w:val="0088273F"/>
    <w:rsid w:val="008828BC"/>
    <w:rsid w:val="008835F0"/>
    <w:rsid w:val="0088375C"/>
    <w:rsid w:val="00883D80"/>
    <w:rsid w:val="00883F22"/>
    <w:rsid w:val="00885BFF"/>
    <w:rsid w:val="00885C5C"/>
    <w:rsid w:val="0088651B"/>
    <w:rsid w:val="008866C4"/>
    <w:rsid w:val="00887285"/>
    <w:rsid w:val="008872C6"/>
    <w:rsid w:val="008906CF"/>
    <w:rsid w:val="00890C72"/>
    <w:rsid w:val="00891728"/>
    <w:rsid w:val="00891E56"/>
    <w:rsid w:val="00896043"/>
    <w:rsid w:val="008962F0"/>
    <w:rsid w:val="00896E69"/>
    <w:rsid w:val="008979BE"/>
    <w:rsid w:val="00897DA6"/>
    <w:rsid w:val="008A2462"/>
    <w:rsid w:val="008A2CB5"/>
    <w:rsid w:val="008A32D6"/>
    <w:rsid w:val="008A38FB"/>
    <w:rsid w:val="008A39DE"/>
    <w:rsid w:val="008A4763"/>
    <w:rsid w:val="008A6D12"/>
    <w:rsid w:val="008A6FCB"/>
    <w:rsid w:val="008B2147"/>
    <w:rsid w:val="008B3252"/>
    <w:rsid w:val="008B3597"/>
    <w:rsid w:val="008B4648"/>
    <w:rsid w:val="008B4DE8"/>
    <w:rsid w:val="008B5527"/>
    <w:rsid w:val="008B689E"/>
    <w:rsid w:val="008B6F81"/>
    <w:rsid w:val="008C1481"/>
    <w:rsid w:val="008C1809"/>
    <w:rsid w:val="008C1E7B"/>
    <w:rsid w:val="008C2D4D"/>
    <w:rsid w:val="008C3048"/>
    <w:rsid w:val="008C32ED"/>
    <w:rsid w:val="008C3303"/>
    <w:rsid w:val="008C37A1"/>
    <w:rsid w:val="008C6945"/>
    <w:rsid w:val="008C7E71"/>
    <w:rsid w:val="008C7FF2"/>
    <w:rsid w:val="008D0B22"/>
    <w:rsid w:val="008D22AC"/>
    <w:rsid w:val="008D2440"/>
    <w:rsid w:val="008D2818"/>
    <w:rsid w:val="008D414C"/>
    <w:rsid w:val="008D68E5"/>
    <w:rsid w:val="008D7A1A"/>
    <w:rsid w:val="008E101B"/>
    <w:rsid w:val="008E3BBC"/>
    <w:rsid w:val="008E5269"/>
    <w:rsid w:val="008E6011"/>
    <w:rsid w:val="008E654B"/>
    <w:rsid w:val="008E6CD8"/>
    <w:rsid w:val="008E75DE"/>
    <w:rsid w:val="008F0635"/>
    <w:rsid w:val="008F1CBC"/>
    <w:rsid w:val="008F1F13"/>
    <w:rsid w:val="008F2396"/>
    <w:rsid w:val="008F45C4"/>
    <w:rsid w:val="008F45FF"/>
    <w:rsid w:val="008F516E"/>
    <w:rsid w:val="008F5A8B"/>
    <w:rsid w:val="008F6F17"/>
    <w:rsid w:val="008F70AC"/>
    <w:rsid w:val="008F772E"/>
    <w:rsid w:val="008F790E"/>
    <w:rsid w:val="00900292"/>
    <w:rsid w:val="009005D6"/>
    <w:rsid w:val="00901795"/>
    <w:rsid w:val="00902895"/>
    <w:rsid w:val="00902D78"/>
    <w:rsid w:val="00903103"/>
    <w:rsid w:val="00903AEC"/>
    <w:rsid w:val="00904987"/>
    <w:rsid w:val="00905D49"/>
    <w:rsid w:val="00907D1C"/>
    <w:rsid w:val="00910147"/>
    <w:rsid w:val="009102F4"/>
    <w:rsid w:val="00910BC4"/>
    <w:rsid w:val="00910FA6"/>
    <w:rsid w:val="009141F3"/>
    <w:rsid w:val="00914FEB"/>
    <w:rsid w:val="00915C69"/>
    <w:rsid w:val="00916055"/>
    <w:rsid w:val="00916676"/>
    <w:rsid w:val="00916A8A"/>
    <w:rsid w:val="0091794B"/>
    <w:rsid w:val="00925521"/>
    <w:rsid w:val="00925BBA"/>
    <w:rsid w:val="00926314"/>
    <w:rsid w:val="0092634C"/>
    <w:rsid w:val="009267D1"/>
    <w:rsid w:val="00926986"/>
    <w:rsid w:val="00926C29"/>
    <w:rsid w:val="0093073A"/>
    <w:rsid w:val="00930C61"/>
    <w:rsid w:val="00930E15"/>
    <w:rsid w:val="009358F5"/>
    <w:rsid w:val="00935CA6"/>
    <w:rsid w:val="00936911"/>
    <w:rsid w:val="00937DE1"/>
    <w:rsid w:val="00940218"/>
    <w:rsid w:val="00941AEA"/>
    <w:rsid w:val="009421C7"/>
    <w:rsid w:val="00942B8F"/>
    <w:rsid w:val="00943B7C"/>
    <w:rsid w:val="00943FF5"/>
    <w:rsid w:val="00944DED"/>
    <w:rsid w:val="00946BD0"/>
    <w:rsid w:val="00946F60"/>
    <w:rsid w:val="009470E4"/>
    <w:rsid w:val="00950177"/>
    <w:rsid w:val="0095240E"/>
    <w:rsid w:val="009527A8"/>
    <w:rsid w:val="009533F9"/>
    <w:rsid w:val="009548E5"/>
    <w:rsid w:val="009561BD"/>
    <w:rsid w:val="009619CF"/>
    <w:rsid w:val="009622B6"/>
    <w:rsid w:val="00962A38"/>
    <w:rsid w:val="00964A90"/>
    <w:rsid w:val="0096642A"/>
    <w:rsid w:val="00967898"/>
    <w:rsid w:val="00967C47"/>
    <w:rsid w:val="009701D3"/>
    <w:rsid w:val="00970BD8"/>
    <w:rsid w:val="0097288A"/>
    <w:rsid w:val="00973BB5"/>
    <w:rsid w:val="009748EB"/>
    <w:rsid w:val="0097494A"/>
    <w:rsid w:val="00975273"/>
    <w:rsid w:val="00975C31"/>
    <w:rsid w:val="0098021B"/>
    <w:rsid w:val="00981864"/>
    <w:rsid w:val="00981F13"/>
    <w:rsid w:val="0098288D"/>
    <w:rsid w:val="00983E19"/>
    <w:rsid w:val="00984FE8"/>
    <w:rsid w:val="0098528F"/>
    <w:rsid w:val="009869A7"/>
    <w:rsid w:val="00986A7B"/>
    <w:rsid w:val="00987280"/>
    <w:rsid w:val="00987870"/>
    <w:rsid w:val="00990D00"/>
    <w:rsid w:val="00991445"/>
    <w:rsid w:val="009914EB"/>
    <w:rsid w:val="00991AE3"/>
    <w:rsid w:val="00991FDB"/>
    <w:rsid w:val="0099232A"/>
    <w:rsid w:val="00994D1B"/>
    <w:rsid w:val="009955FD"/>
    <w:rsid w:val="00997C19"/>
    <w:rsid w:val="009A1629"/>
    <w:rsid w:val="009A18A9"/>
    <w:rsid w:val="009A1F35"/>
    <w:rsid w:val="009A25AB"/>
    <w:rsid w:val="009A3346"/>
    <w:rsid w:val="009A339B"/>
    <w:rsid w:val="009A3A3A"/>
    <w:rsid w:val="009A73ED"/>
    <w:rsid w:val="009B1DB2"/>
    <w:rsid w:val="009B4B68"/>
    <w:rsid w:val="009B59B7"/>
    <w:rsid w:val="009B6280"/>
    <w:rsid w:val="009C0AD3"/>
    <w:rsid w:val="009C0C84"/>
    <w:rsid w:val="009C1B49"/>
    <w:rsid w:val="009C56D6"/>
    <w:rsid w:val="009C5DA0"/>
    <w:rsid w:val="009D1AD0"/>
    <w:rsid w:val="009D24A9"/>
    <w:rsid w:val="009D2FE4"/>
    <w:rsid w:val="009D3178"/>
    <w:rsid w:val="009D3396"/>
    <w:rsid w:val="009D3E53"/>
    <w:rsid w:val="009D4A39"/>
    <w:rsid w:val="009E0907"/>
    <w:rsid w:val="009E0CA7"/>
    <w:rsid w:val="009E1AC3"/>
    <w:rsid w:val="009E3743"/>
    <w:rsid w:val="009E40ED"/>
    <w:rsid w:val="009E423A"/>
    <w:rsid w:val="009E5DF3"/>
    <w:rsid w:val="009E61F0"/>
    <w:rsid w:val="009F0F81"/>
    <w:rsid w:val="009F0FAB"/>
    <w:rsid w:val="009F12A7"/>
    <w:rsid w:val="009F1892"/>
    <w:rsid w:val="009F1CBB"/>
    <w:rsid w:val="009F1FE5"/>
    <w:rsid w:val="009F2A9A"/>
    <w:rsid w:val="009F4A2C"/>
    <w:rsid w:val="009F5594"/>
    <w:rsid w:val="009F7F12"/>
    <w:rsid w:val="00A01541"/>
    <w:rsid w:val="00A019A5"/>
    <w:rsid w:val="00A01C44"/>
    <w:rsid w:val="00A027BE"/>
    <w:rsid w:val="00A03911"/>
    <w:rsid w:val="00A06DAE"/>
    <w:rsid w:val="00A0720E"/>
    <w:rsid w:val="00A07857"/>
    <w:rsid w:val="00A07A92"/>
    <w:rsid w:val="00A07E61"/>
    <w:rsid w:val="00A10703"/>
    <w:rsid w:val="00A1172C"/>
    <w:rsid w:val="00A11826"/>
    <w:rsid w:val="00A119A5"/>
    <w:rsid w:val="00A12707"/>
    <w:rsid w:val="00A13E17"/>
    <w:rsid w:val="00A159D5"/>
    <w:rsid w:val="00A15A6B"/>
    <w:rsid w:val="00A16EF7"/>
    <w:rsid w:val="00A16F5C"/>
    <w:rsid w:val="00A171EC"/>
    <w:rsid w:val="00A17DDE"/>
    <w:rsid w:val="00A203D4"/>
    <w:rsid w:val="00A20587"/>
    <w:rsid w:val="00A2064C"/>
    <w:rsid w:val="00A20759"/>
    <w:rsid w:val="00A21145"/>
    <w:rsid w:val="00A213EC"/>
    <w:rsid w:val="00A21496"/>
    <w:rsid w:val="00A214E8"/>
    <w:rsid w:val="00A2185B"/>
    <w:rsid w:val="00A2381B"/>
    <w:rsid w:val="00A2431F"/>
    <w:rsid w:val="00A258D9"/>
    <w:rsid w:val="00A25A4F"/>
    <w:rsid w:val="00A25AC7"/>
    <w:rsid w:val="00A25CE2"/>
    <w:rsid w:val="00A26F21"/>
    <w:rsid w:val="00A27770"/>
    <w:rsid w:val="00A30D82"/>
    <w:rsid w:val="00A30EF2"/>
    <w:rsid w:val="00A31104"/>
    <w:rsid w:val="00A327A2"/>
    <w:rsid w:val="00A32F5A"/>
    <w:rsid w:val="00A33462"/>
    <w:rsid w:val="00A35287"/>
    <w:rsid w:val="00A376B4"/>
    <w:rsid w:val="00A37A6D"/>
    <w:rsid w:val="00A40FBC"/>
    <w:rsid w:val="00A4130D"/>
    <w:rsid w:val="00A422D2"/>
    <w:rsid w:val="00A445FD"/>
    <w:rsid w:val="00A45850"/>
    <w:rsid w:val="00A46D03"/>
    <w:rsid w:val="00A46D74"/>
    <w:rsid w:val="00A51C0B"/>
    <w:rsid w:val="00A51DB1"/>
    <w:rsid w:val="00A51F5C"/>
    <w:rsid w:val="00A52C41"/>
    <w:rsid w:val="00A53108"/>
    <w:rsid w:val="00A53127"/>
    <w:rsid w:val="00A53235"/>
    <w:rsid w:val="00A5334B"/>
    <w:rsid w:val="00A54543"/>
    <w:rsid w:val="00A54868"/>
    <w:rsid w:val="00A554E4"/>
    <w:rsid w:val="00A57B13"/>
    <w:rsid w:val="00A605C4"/>
    <w:rsid w:val="00A60735"/>
    <w:rsid w:val="00A60AC3"/>
    <w:rsid w:val="00A647DB"/>
    <w:rsid w:val="00A65007"/>
    <w:rsid w:val="00A65021"/>
    <w:rsid w:val="00A65E33"/>
    <w:rsid w:val="00A660A3"/>
    <w:rsid w:val="00A70571"/>
    <w:rsid w:val="00A7094A"/>
    <w:rsid w:val="00A7235C"/>
    <w:rsid w:val="00A732D7"/>
    <w:rsid w:val="00A7701B"/>
    <w:rsid w:val="00A80864"/>
    <w:rsid w:val="00A80DE0"/>
    <w:rsid w:val="00A811E8"/>
    <w:rsid w:val="00A82ABD"/>
    <w:rsid w:val="00A82E6D"/>
    <w:rsid w:val="00A83EA4"/>
    <w:rsid w:val="00A85259"/>
    <w:rsid w:val="00A85448"/>
    <w:rsid w:val="00A85F3F"/>
    <w:rsid w:val="00A90CC2"/>
    <w:rsid w:val="00A90CE0"/>
    <w:rsid w:val="00A91472"/>
    <w:rsid w:val="00A928FD"/>
    <w:rsid w:val="00A93B59"/>
    <w:rsid w:val="00A95A80"/>
    <w:rsid w:val="00A964E9"/>
    <w:rsid w:val="00A97372"/>
    <w:rsid w:val="00A977A4"/>
    <w:rsid w:val="00AA0587"/>
    <w:rsid w:val="00AA0B98"/>
    <w:rsid w:val="00AA13D9"/>
    <w:rsid w:val="00AA185A"/>
    <w:rsid w:val="00AA1DDA"/>
    <w:rsid w:val="00AA2184"/>
    <w:rsid w:val="00AA32C7"/>
    <w:rsid w:val="00AA47CB"/>
    <w:rsid w:val="00AA61DC"/>
    <w:rsid w:val="00AA6994"/>
    <w:rsid w:val="00AA6B34"/>
    <w:rsid w:val="00AA7FBB"/>
    <w:rsid w:val="00AB1D75"/>
    <w:rsid w:val="00AB1F7D"/>
    <w:rsid w:val="00AB2081"/>
    <w:rsid w:val="00AB2F75"/>
    <w:rsid w:val="00AB342C"/>
    <w:rsid w:val="00AB713D"/>
    <w:rsid w:val="00AB78A5"/>
    <w:rsid w:val="00AB7A4C"/>
    <w:rsid w:val="00AB7C78"/>
    <w:rsid w:val="00AC0A42"/>
    <w:rsid w:val="00AC2831"/>
    <w:rsid w:val="00AC2892"/>
    <w:rsid w:val="00AC2963"/>
    <w:rsid w:val="00AC3999"/>
    <w:rsid w:val="00AC3C13"/>
    <w:rsid w:val="00AC4FED"/>
    <w:rsid w:val="00AC5903"/>
    <w:rsid w:val="00AC67CE"/>
    <w:rsid w:val="00AD0EE8"/>
    <w:rsid w:val="00AD2ACB"/>
    <w:rsid w:val="00AD2E87"/>
    <w:rsid w:val="00AD2EAA"/>
    <w:rsid w:val="00AD3A8C"/>
    <w:rsid w:val="00AD3E4E"/>
    <w:rsid w:val="00AD4157"/>
    <w:rsid w:val="00AD56DA"/>
    <w:rsid w:val="00AD6093"/>
    <w:rsid w:val="00AD75BF"/>
    <w:rsid w:val="00AE01DD"/>
    <w:rsid w:val="00AE4334"/>
    <w:rsid w:val="00AE67B2"/>
    <w:rsid w:val="00AF0688"/>
    <w:rsid w:val="00AF1F81"/>
    <w:rsid w:val="00AF2888"/>
    <w:rsid w:val="00AF2DF0"/>
    <w:rsid w:val="00AF3D69"/>
    <w:rsid w:val="00AF3F1F"/>
    <w:rsid w:val="00AF4052"/>
    <w:rsid w:val="00AF40C1"/>
    <w:rsid w:val="00AF40EF"/>
    <w:rsid w:val="00AF6361"/>
    <w:rsid w:val="00AF7080"/>
    <w:rsid w:val="00B003F7"/>
    <w:rsid w:val="00B01A3E"/>
    <w:rsid w:val="00B01EE1"/>
    <w:rsid w:val="00B02F2B"/>
    <w:rsid w:val="00B04B28"/>
    <w:rsid w:val="00B06B61"/>
    <w:rsid w:val="00B079D8"/>
    <w:rsid w:val="00B07E8B"/>
    <w:rsid w:val="00B1031F"/>
    <w:rsid w:val="00B10593"/>
    <w:rsid w:val="00B107CB"/>
    <w:rsid w:val="00B109ED"/>
    <w:rsid w:val="00B10E5D"/>
    <w:rsid w:val="00B12870"/>
    <w:rsid w:val="00B14331"/>
    <w:rsid w:val="00B1470E"/>
    <w:rsid w:val="00B153A7"/>
    <w:rsid w:val="00B170B6"/>
    <w:rsid w:val="00B215F3"/>
    <w:rsid w:val="00B2189A"/>
    <w:rsid w:val="00B224DC"/>
    <w:rsid w:val="00B24B24"/>
    <w:rsid w:val="00B253BF"/>
    <w:rsid w:val="00B256B5"/>
    <w:rsid w:val="00B2642F"/>
    <w:rsid w:val="00B30094"/>
    <w:rsid w:val="00B30CF2"/>
    <w:rsid w:val="00B32532"/>
    <w:rsid w:val="00B32BC5"/>
    <w:rsid w:val="00B3337A"/>
    <w:rsid w:val="00B3384F"/>
    <w:rsid w:val="00B34960"/>
    <w:rsid w:val="00B35C0B"/>
    <w:rsid w:val="00B36C08"/>
    <w:rsid w:val="00B40DB2"/>
    <w:rsid w:val="00B42C35"/>
    <w:rsid w:val="00B43DDE"/>
    <w:rsid w:val="00B43E83"/>
    <w:rsid w:val="00B44011"/>
    <w:rsid w:val="00B450FA"/>
    <w:rsid w:val="00B47289"/>
    <w:rsid w:val="00B475E0"/>
    <w:rsid w:val="00B50BBB"/>
    <w:rsid w:val="00B51148"/>
    <w:rsid w:val="00B538E8"/>
    <w:rsid w:val="00B54E8F"/>
    <w:rsid w:val="00B5569C"/>
    <w:rsid w:val="00B56DDE"/>
    <w:rsid w:val="00B57A3E"/>
    <w:rsid w:val="00B61B5D"/>
    <w:rsid w:val="00B63107"/>
    <w:rsid w:val="00B63380"/>
    <w:rsid w:val="00B658FE"/>
    <w:rsid w:val="00B65C7E"/>
    <w:rsid w:val="00B65CA8"/>
    <w:rsid w:val="00B7498F"/>
    <w:rsid w:val="00B75989"/>
    <w:rsid w:val="00B76ADE"/>
    <w:rsid w:val="00B801D8"/>
    <w:rsid w:val="00B81796"/>
    <w:rsid w:val="00B81826"/>
    <w:rsid w:val="00B81FCF"/>
    <w:rsid w:val="00B83020"/>
    <w:rsid w:val="00B83BF1"/>
    <w:rsid w:val="00B840F8"/>
    <w:rsid w:val="00B86BEB"/>
    <w:rsid w:val="00B87BAB"/>
    <w:rsid w:val="00B87CAC"/>
    <w:rsid w:val="00B903AE"/>
    <w:rsid w:val="00B91ED5"/>
    <w:rsid w:val="00B92CFF"/>
    <w:rsid w:val="00B93EE3"/>
    <w:rsid w:val="00B944C0"/>
    <w:rsid w:val="00B94B67"/>
    <w:rsid w:val="00B951CF"/>
    <w:rsid w:val="00B9593E"/>
    <w:rsid w:val="00B95A2F"/>
    <w:rsid w:val="00B96D20"/>
    <w:rsid w:val="00B971E9"/>
    <w:rsid w:val="00BA32B3"/>
    <w:rsid w:val="00BA3DCB"/>
    <w:rsid w:val="00BA51C9"/>
    <w:rsid w:val="00BA5DB3"/>
    <w:rsid w:val="00BB0B47"/>
    <w:rsid w:val="00BB0F09"/>
    <w:rsid w:val="00BB13FE"/>
    <w:rsid w:val="00BB31A3"/>
    <w:rsid w:val="00BB35EA"/>
    <w:rsid w:val="00BB39F3"/>
    <w:rsid w:val="00BB5BC5"/>
    <w:rsid w:val="00BB753E"/>
    <w:rsid w:val="00BB78D2"/>
    <w:rsid w:val="00BC0ABD"/>
    <w:rsid w:val="00BC0B34"/>
    <w:rsid w:val="00BC3234"/>
    <w:rsid w:val="00BC3EF8"/>
    <w:rsid w:val="00BC5A83"/>
    <w:rsid w:val="00BC799F"/>
    <w:rsid w:val="00BD089F"/>
    <w:rsid w:val="00BD08C6"/>
    <w:rsid w:val="00BD0D76"/>
    <w:rsid w:val="00BD1D4A"/>
    <w:rsid w:val="00BD2814"/>
    <w:rsid w:val="00BD45A6"/>
    <w:rsid w:val="00BD47D5"/>
    <w:rsid w:val="00BD4E08"/>
    <w:rsid w:val="00BD5516"/>
    <w:rsid w:val="00BD5652"/>
    <w:rsid w:val="00BD5BD0"/>
    <w:rsid w:val="00BD62B3"/>
    <w:rsid w:val="00BD7E77"/>
    <w:rsid w:val="00BD7F76"/>
    <w:rsid w:val="00BE1084"/>
    <w:rsid w:val="00BE1521"/>
    <w:rsid w:val="00BE1DBF"/>
    <w:rsid w:val="00BE2390"/>
    <w:rsid w:val="00BE2B81"/>
    <w:rsid w:val="00BE3B6D"/>
    <w:rsid w:val="00BE3E75"/>
    <w:rsid w:val="00BE3EE4"/>
    <w:rsid w:val="00BE624E"/>
    <w:rsid w:val="00BE6AC3"/>
    <w:rsid w:val="00BE6C54"/>
    <w:rsid w:val="00BE788D"/>
    <w:rsid w:val="00BF1E41"/>
    <w:rsid w:val="00BF3EA0"/>
    <w:rsid w:val="00BF549E"/>
    <w:rsid w:val="00BF681D"/>
    <w:rsid w:val="00BF6DEC"/>
    <w:rsid w:val="00BF78AF"/>
    <w:rsid w:val="00C00E67"/>
    <w:rsid w:val="00C0117F"/>
    <w:rsid w:val="00C013A6"/>
    <w:rsid w:val="00C0181D"/>
    <w:rsid w:val="00C0457E"/>
    <w:rsid w:val="00C05682"/>
    <w:rsid w:val="00C06118"/>
    <w:rsid w:val="00C061E0"/>
    <w:rsid w:val="00C064B5"/>
    <w:rsid w:val="00C10DB5"/>
    <w:rsid w:val="00C121ED"/>
    <w:rsid w:val="00C12A3E"/>
    <w:rsid w:val="00C13985"/>
    <w:rsid w:val="00C13FE7"/>
    <w:rsid w:val="00C1551A"/>
    <w:rsid w:val="00C17458"/>
    <w:rsid w:val="00C17E1D"/>
    <w:rsid w:val="00C17E74"/>
    <w:rsid w:val="00C20523"/>
    <w:rsid w:val="00C2473B"/>
    <w:rsid w:val="00C24B22"/>
    <w:rsid w:val="00C27524"/>
    <w:rsid w:val="00C31CF3"/>
    <w:rsid w:val="00C31E52"/>
    <w:rsid w:val="00C31E68"/>
    <w:rsid w:val="00C32C07"/>
    <w:rsid w:val="00C33B72"/>
    <w:rsid w:val="00C33FDC"/>
    <w:rsid w:val="00C35D62"/>
    <w:rsid w:val="00C3617D"/>
    <w:rsid w:val="00C36B05"/>
    <w:rsid w:val="00C40BAC"/>
    <w:rsid w:val="00C40C24"/>
    <w:rsid w:val="00C40D27"/>
    <w:rsid w:val="00C435CA"/>
    <w:rsid w:val="00C43AE0"/>
    <w:rsid w:val="00C441B3"/>
    <w:rsid w:val="00C45362"/>
    <w:rsid w:val="00C45AA1"/>
    <w:rsid w:val="00C47662"/>
    <w:rsid w:val="00C5015E"/>
    <w:rsid w:val="00C50EE3"/>
    <w:rsid w:val="00C51713"/>
    <w:rsid w:val="00C51E33"/>
    <w:rsid w:val="00C520EF"/>
    <w:rsid w:val="00C53506"/>
    <w:rsid w:val="00C542EA"/>
    <w:rsid w:val="00C54E83"/>
    <w:rsid w:val="00C55661"/>
    <w:rsid w:val="00C556B6"/>
    <w:rsid w:val="00C6151B"/>
    <w:rsid w:val="00C61FF1"/>
    <w:rsid w:val="00C63ABF"/>
    <w:rsid w:val="00C6448D"/>
    <w:rsid w:val="00C64D9A"/>
    <w:rsid w:val="00C64DC4"/>
    <w:rsid w:val="00C66A1B"/>
    <w:rsid w:val="00C66CC3"/>
    <w:rsid w:val="00C67C41"/>
    <w:rsid w:val="00C7030E"/>
    <w:rsid w:val="00C71CD4"/>
    <w:rsid w:val="00C72E5A"/>
    <w:rsid w:val="00C7340A"/>
    <w:rsid w:val="00C737A3"/>
    <w:rsid w:val="00C73939"/>
    <w:rsid w:val="00C75461"/>
    <w:rsid w:val="00C76234"/>
    <w:rsid w:val="00C767AA"/>
    <w:rsid w:val="00C769C9"/>
    <w:rsid w:val="00C76B6B"/>
    <w:rsid w:val="00C76DED"/>
    <w:rsid w:val="00C77BFE"/>
    <w:rsid w:val="00C81064"/>
    <w:rsid w:val="00C822FA"/>
    <w:rsid w:val="00C83B84"/>
    <w:rsid w:val="00C84D0F"/>
    <w:rsid w:val="00C85A43"/>
    <w:rsid w:val="00C86253"/>
    <w:rsid w:val="00C9113C"/>
    <w:rsid w:val="00C91285"/>
    <w:rsid w:val="00C91CDF"/>
    <w:rsid w:val="00C925E9"/>
    <w:rsid w:val="00C93A69"/>
    <w:rsid w:val="00C9416D"/>
    <w:rsid w:val="00C94615"/>
    <w:rsid w:val="00C95047"/>
    <w:rsid w:val="00C96EA4"/>
    <w:rsid w:val="00C97086"/>
    <w:rsid w:val="00C97B59"/>
    <w:rsid w:val="00CA0F39"/>
    <w:rsid w:val="00CA2931"/>
    <w:rsid w:val="00CA2D97"/>
    <w:rsid w:val="00CA2FC0"/>
    <w:rsid w:val="00CA37DF"/>
    <w:rsid w:val="00CA3A7C"/>
    <w:rsid w:val="00CA43A1"/>
    <w:rsid w:val="00CA473A"/>
    <w:rsid w:val="00CA5779"/>
    <w:rsid w:val="00CA697F"/>
    <w:rsid w:val="00CA6E16"/>
    <w:rsid w:val="00CA7087"/>
    <w:rsid w:val="00CA7B23"/>
    <w:rsid w:val="00CA7F07"/>
    <w:rsid w:val="00CB0D52"/>
    <w:rsid w:val="00CB0EB7"/>
    <w:rsid w:val="00CB101D"/>
    <w:rsid w:val="00CB1DE5"/>
    <w:rsid w:val="00CB1E64"/>
    <w:rsid w:val="00CB25EF"/>
    <w:rsid w:val="00CB444A"/>
    <w:rsid w:val="00CB570B"/>
    <w:rsid w:val="00CB5F29"/>
    <w:rsid w:val="00CB64A9"/>
    <w:rsid w:val="00CB67C0"/>
    <w:rsid w:val="00CC176B"/>
    <w:rsid w:val="00CC1F96"/>
    <w:rsid w:val="00CC481C"/>
    <w:rsid w:val="00CC492C"/>
    <w:rsid w:val="00CC4D4B"/>
    <w:rsid w:val="00CC4D96"/>
    <w:rsid w:val="00CC57A4"/>
    <w:rsid w:val="00CC6C44"/>
    <w:rsid w:val="00CC6EA2"/>
    <w:rsid w:val="00CD1098"/>
    <w:rsid w:val="00CD3367"/>
    <w:rsid w:val="00CD42B4"/>
    <w:rsid w:val="00CD442C"/>
    <w:rsid w:val="00CD4C06"/>
    <w:rsid w:val="00CD4CB9"/>
    <w:rsid w:val="00CD51D1"/>
    <w:rsid w:val="00CD52C7"/>
    <w:rsid w:val="00CD6097"/>
    <w:rsid w:val="00CD71E9"/>
    <w:rsid w:val="00CD798E"/>
    <w:rsid w:val="00CE1595"/>
    <w:rsid w:val="00CE17E9"/>
    <w:rsid w:val="00CE1E7B"/>
    <w:rsid w:val="00CE3E6F"/>
    <w:rsid w:val="00CE5A01"/>
    <w:rsid w:val="00CE6EB8"/>
    <w:rsid w:val="00CE71F5"/>
    <w:rsid w:val="00CE7BFE"/>
    <w:rsid w:val="00CF0188"/>
    <w:rsid w:val="00CF0F68"/>
    <w:rsid w:val="00CF1F7C"/>
    <w:rsid w:val="00CF3E72"/>
    <w:rsid w:val="00CF4508"/>
    <w:rsid w:val="00CF4E55"/>
    <w:rsid w:val="00CF59BD"/>
    <w:rsid w:val="00CF6B93"/>
    <w:rsid w:val="00CF7077"/>
    <w:rsid w:val="00CF7C5E"/>
    <w:rsid w:val="00D010A9"/>
    <w:rsid w:val="00D011AC"/>
    <w:rsid w:val="00D024D4"/>
    <w:rsid w:val="00D04D2A"/>
    <w:rsid w:val="00D05C6C"/>
    <w:rsid w:val="00D065A7"/>
    <w:rsid w:val="00D10AF2"/>
    <w:rsid w:val="00D13017"/>
    <w:rsid w:val="00D131FF"/>
    <w:rsid w:val="00D1383F"/>
    <w:rsid w:val="00D14222"/>
    <w:rsid w:val="00D14422"/>
    <w:rsid w:val="00D16322"/>
    <w:rsid w:val="00D16D75"/>
    <w:rsid w:val="00D17D99"/>
    <w:rsid w:val="00D17EE4"/>
    <w:rsid w:val="00D2201A"/>
    <w:rsid w:val="00D227F5"/>
    <w:rsid w:val="00D22A39"/>
    <w:rsid w:val="00D23A16"/>
    <w:rsid w:val="00D2405D"/>
    <w:rsid w:val="00D24B94"/>
    <w:rsid w:val="00D25A09"/>
    <w:rsid w:val="00D25B1B"/>
    <w:rsid w:val="00D262D6"/>
    <w:rsid w:val="00D26552"/>
    <w:rsid w:val="00D27A43"/>
    <w:rsid w:val="00D30272"/>
    <w:rsid w:val="00D30308"/>
    <w:rsid w:val="00D306DC"/>
    <w:rsid w:val="00D30CBF"/>
    <w:rsid w:val="00D31ECB"/>
    <w:rsid w:val="00D34598"/>
    <w:rsid w:val="00D3464F"/>
    <w:rsid w:val="00D349A8"/>
    <w:rsid w:val="00D34EB0"/>
    <w:rsid w:val="00D35069"/>
    <w:rsid w:val="00D356CA"/>
    <w:rsid w:val="00D3600D"/>
    <w:rsid w:val="00D36284"/>
    <w:rsid w:val="00D36F4E"/>
    <w:rsid w:val="00D371C4"/>
    <w:rsid w:val="00D40439"/>
    <w:rsid w:val="00D404A6"/>
    <w:rsid w:val="00D4083B"/>
    <w:rsid w:val="00D40C0C"/>
    <w:rsid w:val="00D413A9"/>
    <w:rsid w:val="00D42731"/>
    <w:rsid w:val="00D42E4C"/>
    <w:rsid w:val="00D43A68"/>
    <w:rsid w:val="00D43FF2"/>
    <w:rsid w:val="00D45E05"/>
    <w:rsid w:val="00D46186"/>
    <w:rsid w:val="00D47644"/>
    <w:rsid w:val="00D50819"/>
    <w:rsid w:val="00D5133D"/>
    <w:rsid w:val="00D52F25"/>
    <w:rsid w:val="00D53295"/>
    <w:rsid w:val="00D560D3"/>
    <w:rsid w:val="00D565A8"/>
    <w:rsid w:val="00D57110"/>
    <w:rsid w:val="00D57D57"/>
    <w:rsid w:val="00D603D8"/>
    <w:rsid w:val="00D62E9A"/>
    <w:rsid w:val="00D63128"/>
    <w:rsid w:val="00D63735"/>
    <w:rsid w:val="00D63C51"/>
    <w:rsid w:val="00D63D48"/>
    <w:rsid w:val="00D64354"/>
    <w:rsid w:val="00D64482"/>
    <w:rsid w:val="00D644CB"/>
    <w:rsid w:val="00D66890"/>
    <w:rsid w:val="00D672E4"/>
    <w:rsid w:val="00D7109C"/>
    <w:rsid w:val="00D713D1"/>
    <w:rsid w:val="00D72599"/>
    <w:rsid w:val="00D763F6"/>
    <w:rsid w:val="00D80431"/>
    <w:rsid w:val="00D81A02"/>
    <w:rsid w:val="00D8234B"/>
    <w:rsid w:val="00D839A5"/>
    <w:rsid w:val="00D8563C"/>
    <w:rsid w:val="00D85866"/>
    <w:rsid w:val="00D85C21"/>
    <w:rsid w:val="00D865B6"/>
    <w:rsid w:val="00D8677A"/>
    <w:rsid w:val="00D9006E"/>
    <w:rsid w:val="00D917CC"/>
    <w:rsid w:val="00D922F6"/>
    <w:rsid w:val="00D936C4"/>
    <w:rsid w:val="00D93C17"/>
    <w:rsid w:val="00D93CE7"/>
    <w:rsid w:val="00D945E8"/>
    <w:rsid w:val="00D94B20"/>
    <w:rsid w:val="00D97010"/>
    <w:rsid w:val="00D97682"/>
    <w:rsid w:val="00D976EC"/>
    <w:rsid w:val="00DA1F7C"/>
    <w:rsid w:val="00DA3576"/>
    <w:rsid w:val="00DA4191"/>
    <w:rsid w:val="00DA4270"/>
    <w:rsid w:val="00DA57A6"/>
    <w:rsid w:val="00DB28EC"/>
    <w:rsid w:val="00DB2E4B"/>
    <w:rsid w:val="00DB666C"/>
    <w:rsid w:val="00DB69D5"/>
    <w:rsid w:val="00DB6E6C"/>
    <w:rsid w:val="00DB7150"/>
    <w:rsid w:val="00DB7CA4"/>
    <w:rsid w:val="00DB7F9B"/>
    <w:rsid w:val="00DC059A"/>
    <w:rsid w:val="00DC12A9"/>
    <w:rsid w:val="00DC15CD"/>
    <w:rsid w:val="00DC3597"/>
    <w:rsid w:val="00DC4395"/>
    <w:rsid w:val="00DC4BE8"/>
    <w:rsid w:val="00DC54BB"/>
    <w:rsid w:val="00DC58CF"/>
    <w:rsid w:val="00DC5D26"/>
    <w:rsid w:val="00DC7A75"/>
    <w:rsid w:val="00DC7EA4"/>
    <w:rsid w:val="00DD02D4"/>
    <w:rsid w:val="00DD055C"/>
    <w:rsid w:val="00DD2F77"/>
    <w:rsid w:val="00DD394F"/>
    <w:rsid w:val="00DD4662"/>
    <w:rsid w:val="00DD4790"/>
    <w:rsid w:val="00DD5AF0"/>
    <w:rsid w:val="00DD5CFE"/>
    <w:rsid w:val="00DD7413"/>
    <w:rsid w:val="00DE257E"/>
    <w:rsid w:val="00DE3602"/>
    <w:rsid w:val="00DE50A7"/>
    <w:rsid w:val="00DE6039"/>
    <w:rsid w:val="00DF1E7C"/>
    <w:rsid w:val="00DF2936"/>
    <w:rsid w:val="00DF2EF9"/>
    <w:rsid w:val="00DF4FDD"/>
    <w:rsid w:val="00DF58BD"/>
    <w:rsid w:val="00DF5ED8"/>
    <w:rsid w:val="00DF6250"/>
    <w:rsid w:val="00DF6D6A"/>
    <w:rsid w:val="00DF7EF5"/>
    <w:rsid w:val="00E00512"/>
    <w:rsid w:val="00E007A3"/>
    <w:rsid w:val="00E00D5D"/>
    <w:rsid w:val="00E01C0C"/>
    <w:rsid w:val="00E03C31"/>
    <w:rsid w:val="00E03CAF"/>
    <w:rsid w:val="00E04508"/>
    <w:rsid w:val="00E06526"/>
    <w:rsid w:val="00E07299"/>
    <w:rsid w:val="00E079D4"/>
    <w:rsid w:val="00E108B1"/>
    <w:rsid w:val="00E121D2"/>
    <w:rsid w:val="00E1406F"/>
    <w:rsid w:val="00E148B6"/>
    <w:rsid w:val="00E157DC"/>
    <w:rsid w:val="00E15C82"/>
    <w:rsid w:val="00E177DD"/>
    <w:rsid w:val="00E21204"/>
    <w:rsid w:val="00E21884"/>
    <w:rsid w:val="00E25650"/>
    <w:rsid w:val="00E302EA"/>
    <w:rsid w:val="00E324CE"/>
    <w:rsid w:val="00E325AB"/>
    <w:rsid w:val="00E330FD"/>
    <w:rsid w:val="00E33198"/>
    <w:rsid w:val="00E340F1"/>
    <w:rsid w:val="00E35004"/>
    <w:rsid w:val="00E356A6"/>
    <w:rsid w:val="00E3639B"/>
    <w:rsid w:val="00E376BE"/>
    <w:rsid w:val="00E401B7"/>
    <w:rsid w:val="00E4031F"/>
    <w:rsid w:val="00E40D99"/>
    <w:rsid w:val="00E40FB7"/>
    <w:rsid w:val="00E427D7"/>
    <w:rsid w:val="00E43315"/>
    <w:rsid w:val="00E43A8B"/>
    <w:rsid w:val="00E44AF9"/>
    <w:rsid w:val="00E45476"/>
    <w:rsid w:val="00E46186"/>
    <w:rsid w:val="00E46524"/>
    <w:rsid w:val="00E46E39"/>
    <w:rsid w:val="00E46F5D"/>
    <w:rsid w:val="00E47082"/>
    <w:rsid w:val="00E475BF"/>
    <w:rsid w:val="00E50881"/>
    <w:rsid w:val="00E50F4B"/>
    <w:rsid w:val="00E53947"/>
    <w:rsid w:val="00E53FF7"/>
    <w:rsid w:val="00E540FE"/>
    <w:rsid w:val="00E55CD6"/>
    <w:rsid w:val="00E56AA7"/>
    <w:rsid w:val="00E56E50"/>
    <w:rsid w:val="00E571A6"/>
    <w:rsid w:val="00E613DE"/>
    <w:rsid w:val="00E61611"/>
    <w:rsid w:val="00E617F2"/>
    <w:rsid w:val="00E619C0"/>
    <w:rsid w:val="00E61AB2"/>
    <w:rsid w:val="00E61BEF"/>
    <w:rsid w:val="00E61F96"/>
    <w:rsid w:val="00E630E4"/>
    <w:rsid w:val="00E65DE5"/>
    <w:rsid w:val="00E70344"/>
    <w:rsid w:val="00E70EE7"/>
    <w:rsid w:val="00E7208D"/>
    <w:rsid w:val="00E7260A"/>
    <w:rsid w:val="00E72901"/>
    <w:rsid w:val="00E73143"/>
    <w:rsid w:val="00E737E6"/>
    <w:rsid w:val="00E75713"/>
    <w:rsid w:val="00E76A06"/>
    <w:rsid w:val="00E77FD4"/>
    <w:rsid w:val="00E8031A"/>
    <w:rsid w:val="00E81833"/>
    <w:rsid w:val="00E81AB2"/>
    <w:rsid w:val="00E821EA"/>
    <w:rsid w:val="00E82211"/>
    <w:rsid w:val="00E82998"/>
    <w:rsid w:val="00E82A06"/>
    <w:rsid w:val="00E82BF3"/>
    <w:rsid w:val="00E8325A"/>
    <w:rsid w:val="00E83F6B"/>
    <w:rsid w:val="00E84E5C"/>
    <w:rsid w:val="00E8701C"/>
    <w:rsid w:val="00E9136C"/>
    <w:rsid w:val="00E9137C"/>
    <w:rsid w:val="00E92615"/>
    <w:rsid w:val="00E92CD0"/>
    <w:rsid w:val="00E93AEC"/>
    <w:rsid w:val="00E94289"/>
    <w:rsid w:val="00E94925"/>
    <w:rsid w:val="00E96E81"/>
    <w:rsid w:val="00E9738A"/>
    <w:rsid w:val="00EA20F6"/>
    <w:rsid w:val="00EA49E7"/>
    <w:rsid w:val="00EA5FB3"/>
    <w:rsid w:val="00EA6079"/>
    <w:rsid w:val="00EA7E5E"/>
    <w:rsid w:val="00EB055E"/>
    <w:rsid w:val="00EB3192"/>
    <w:rsid w:val="00EB3C93"/>
    <w:rsid w:val="00EB462B"/>
    <w:rsid w:val="00EB4CA5"/>
    <w:rsid w:val="00EC068B"/>
    <w:rsid w:val="00EC1FA6"/>
    <w:rsid w:val="00EC2B26"/>
    <w:rsid w:val="00EC2CEF"/>
    <w:rsid w:val="00EC3238"/>
    <w:rsid w:val="00EC3549"/>
    <w:rsid w:val="00EC3616"/>
    <w:rsid w:val="00EC5645"/>
    <w:rsid w:val="00EC6847"/>
    <w:rsid w:val="00EC6C98"/>
    <w:rsid w:val="00EC6D9A"/>
    <w:rsid w:val="00EC7039"/>
    <w:rsid w:val="00EC748B"/>
    <w:rsid w:val="00ED0F31"/>
    <w:rsid w:val="00ED12BE"/>
    <w:rsid w:val="00ED4DF9"/>
    <w:rsid w:val="00ED6D75"/>
    <w:rsid w:val="00ED7132"/>
    <w:rsid w:val="00ED7A8C"/>
    <w:rsid w:val="00EE02CD"/>
    <w:rsid w:val="00EE1EC3"/>
    <w:rsid w:val="00EE35DB"/>
    <w:rsid w:val="00EE37AF"/>
    <w:rsid w:val="00EE37F3"/>
    <w:rsid w:val="00EE4DDE"/>
    <w:rsid w:val="00EE64C7"/>
    <w:rsid w:val="00EE6CCB"/>
    <w:rsid w:val="00EE7126"/>
    <w:rsid w:val="00EE78C4"/>
    <w:rsid w:val="00EF0F41"/>
    <w:rsid w:val="00EF21BF"/>
    <w:rsid w:val="00EF253E"/>
    <w:rsid w:val="00EF53CF"/>
    <w:rsid w:val="00EF5F50"/>
    <w:rsid w:val="00F00403"/>
    <w:rsid w:val="00F0111D"/>
    <w:rsid w:val="00F012B0"/>
    <w:rsid w:val="00F01A0F"/>
    <w:rsid w:val="00F03470"/>
    <w:rsid w:val="00F047AE"/>
    <w:rsid w:val="00F04C92"/>
    <w:rsid w:val="00F05050"/>
    <w:rsid w:val="00F06BAC"/>
    <w:rsid w:val="00F06C4F"/>
    <w:rsid w:val="00F07E67"/>
    <w:rsid w:val="00F100E4"/>
    <w:rsid w:val="00F10EC0"/>
    <w:rsid w:val="00F1158F"/>
    <w:rsid w:val="00F11914"/>
    <w:rsid w:val="00F12605"/>
    <w:rsid w:val="00F12A98"/>
    <w:rsid w:val="00F13034"/>
    <w:rsid w:val="00F13A66"/>
    <w:rsid w:val="00F14825"/>
    <w:rsid w:val="00F15790"/>
    <w:rsid w:val="00F15FB9"/>
    <w:rsid w:val="00F1603B"/>
    <w:rsid w:val="00F16218"/>
    <w:rsid w:val="00F1645E"/>
    <w:rsid w:val="00F166FF"/>
    <w:rsid w:val="00F16787"/>
    <w:rsid w:val="00F170AF"/>
    <w:rsid w:val="00F17978"/>
    <w:rsid w:val="00F21479"/>
    <w:rsid w:val="00F228D6"/>
    <w:rsid w:val="00F250A0"/>
    <w:rsid w:val="00F2612A"/>
    <w:rsid w:val="00F26306"/>
    <w:rsid w:val="00F26737"/>
    <w:rsid w:val="00F30884"/>
    <w:rsid w:val="00F30DEB"/>
    <w:rsid w:val="00F31D39"/>
    <w:rsid w:val="00F339B3"/>
    <w:rsid w:val="00F364B7"/>
    <w:rsid w:val="00F36D46"/>
    <w:rsid w:val="00F37843"/>
    <w:rsid w:val="00F37C18"/>
    <w:rsid w:val="00F4002C"/>
    <w:rsid w:val="00F41170"/>
    <w:rsid w:val="00F41495"/>
    <w:rsid w:val="00F415CF"/>
    <w:rsid w:val="00F425D3"/>
    <w:rsid w:val="00F43B48"/>
    <w:rsid w:val="00F44D32"/>
    <w:rsid w:val="00F479B5"/>
    <w:rsid w:val="00F511C9"/>
    <w:rsid w:val="00F515F3"/>
    <w:rsid w:val="00F53A89"/>
    <w:rsid w:val="00F56FC4"/>
    <w:rsid w:val="00F57381"/>
    <w:rsid w:val="00F6210A"/>
    <w:rsid w:val="00F6607E"/>
    <w:rsid w:val="00F67374"/>
    <w:rsid w:val="00F67D16"/>
    <w:rsid w:val="00F708EA"/>
    <w:rsid w:val="00F70E24"/>
    <w:rsid w:val="00F70EC7"/>
    <w:rsid w:val="00F71180"/>
    <w:rsid w:val="00F72FE1"/>
    <w:rsid w:val="00F75881"/>
    <w:rsid w:val="00F777FD"/>
    <w:rsid w:val="00F807A6"/>
    <w:rsid w:val="00F80F14"/>
    <w:rsid w:val="00F82D2E"/>
    <w:rsid w:val="00F84B1C"/>
    <w:rsid w:val="00F8694C"/>
    <w:rsid w:val="00F86BA5"/>
    <w:rsid w:val="00F91964"/>
    <w:rsid w:val="00F929C8"/>
    <w:rsid w:val="00F92A13"/>
    <w:rsid w:val="00F942C3"/>
    <w:rsid w:val="00F944C9"/>
    <w:rsid w:val="00F94B24"/>
    <w:rsid w:val="00F95E06"/>
    <w:rsid w:val="00F96875"/>
    <w:rsid w:val="00F96BB0"/>
    <w:rsid w:val="00F974F4"/>
    <w:rsid w:val="00F97696"/>
    <w:rsid w:val="00FA0876"/>
    <w:rsid w:val="00FA1747"/>
    <w:rsid w:val="00FA398E"/>
    <w:rsid w:val="00FA670A"/>
    <w:rsid w:val="00FB0544"/>
    <w:rsid w:val="00FB0F93"/>
    <w:rsid w:val="00FB110E"/>
    <w:rsid w:val="00FB211B"/>
    <w:rsid w:val="00FB2FA1"/>
    <w:rsid w:val="00FB41B8"/>
    <w:rsid w:val="00FB4B8A"/>
    <w:rsid w:val="00FB6928"/>
    <w:rsid w:val="00FC0651"/>
    <w:rsid w:val="00FC1459"/>
    <w:rsid w:val="00FC3092"/>
    <w:rsid w:val="00FC48D6"/>
    <w:rsid w:val="00FC4DF3"/>
    <w:rsid w:val="00FC55E1"/>
    <w:rsid w:val="00FC61AD"/>
    <w:rsid w:val="00FC6F5F"/>
    <w:rsid w:val="00FD0126"/>
    <w:rsid w:val="00FD084D"/>
    <w:rsid w:val="00FD0F08"/>
    <w:rsid w:val="00FD0F61"/>
    <w:rsid w:val="00FD2718"/>
    <w:rsid w:val="00FD698D"/>
    <w:rsid w:val="00FE04AB"/>
    <w:rsid w:val="00FE189B"/>
    <w:rsid w:val="00FE2BE7"/>
    <w:rsid w:val="00FE2FED"/>
    <w:rsid w:val="00FE3EF8"/>
    <w:rsid w:val="00FE4CE8"/>
    <w:rsid w:val="00FE58E6"/>
    <w:rsid w:val="00FE71C6"/>
    <w:rsid w:val="00FF06D6"/>
    <w:rsid w:val="00FF136A"/>
    <w:rsid w:val="00FF18B9"/>
    <w:rsid w:val="00FF470C"/>
    <w:rsid w:val="00FF4F29"/>
    <w:rsid w:val="00FF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DA5F976"/>
  <w15:docId w15:val="{B19E5791-6B93-48E0-8471-09EE6CDB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3EE4"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b/>
      <w:bCs/>
      <w:lang w:val="en-US"/>
    </w:rPr>
  </w:style>
  <w:style w:type="paragraph" w:styleId="berschrift2">
    <w:name w:val="heading 2"/>
    <w:basedOn w:val="Standard"/>
    <w:qFormat/>
    <w:pPr>
      <w:spacing w:before="100" w:beforeAutospacing="1" w:after="100" w:afterAutospacing="1"/>
      <w:outlineLvl w:val="1"/>
    </w:pPr>
    <w:rPr>
      <w:rFonts w:ascii="Trebuchet MS" w:hAnsi="Trebuchet MS"/>
      <w:sz w:val="36"/>
      <w:szCs w:val="36"/>
    </w:rPr>
  </w:style>
  <w:style w:type="paragraph" w:styleId="berschrift3">
    <w:name w:val="heading 3"/>
    <w:basedOn w:val="Standard"/>
    <w:next w:val="Standard"/>
    <w:qFormat/>
    <w:pPr>
      <w:keepNext/>
      <w:spacing w:line="360" w:lineRule="auto"/>
      <w:outlineLvl w:val="2"/>
    </w:pPr>
    <w:rPr>
      <w:b/>
      <w:color w:val="00000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character" w:styleId="Fett">
    <w:name w:val="Strong"/>
    <w:qFormat/>
    <w:rPr>
      <w:b/>
      <w:bCs/>
      <w:i w:val="0"/>
      <w:iCs w:val="0"/>
    </w:rPr>
  </w:style>
  <w:style w:type="character" w:styleId="Seitenzahl">
    <w:name w:val="page number"/>
    <w:basedOn w:val="Absatz-Standardschriftart"/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customStyle="1" w:styleId="longtext1">
    <w:name w:val="long_text1"/>
    <w:rPr>
      <w:sz w:val="20"/>
      <w:szCs w:val="20"/>
    </w:rPr>
  </w:style>
  <w:style w:type="character" w:styleId="Zeilennummer">
    <w:name w:val="line number"/>
    <w:basedOn w:val="Absatz-Standardschriftart"/>
  </w:style>
  <w:style w:type="paragraph" w:styleId="Kopfzeile">
    <w:name w:val="header"/>
    <w:basedOn w:val="Standard"/>
    <w:unhideWhenUsed/>
    <w:pPr>
      <w:tabs>
        <w:tab w:val="center" w:pos="4536"/>
        <w:tab w:val="right" w:pos="9072"/>
      </w:tabs>
    </w:pPr>
  </w:style>
  <w:style w:type="character" w:customStyle="1" w:styleId="ZchnZchn">
    <w:name w:val="Zchn Zchn"/>
    <w:semiHidden/>
    <w:rPr>
      <w:sz w:val="24"/>
      <w:szCs w:val="24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semiHidden/>
    <w:rPr>
      <w:b/>
      <w:bCs/>
    </w:rPr>
  </w:style>
  <w:style w:type="paragraph" w:customStyle="1" w:styleId="Sprechblasentext1">
    <w:name w:val="Sprechblasentext1"/>
    <w:basedOn w:val="Standard"/>
    <w:semiHidden/>
    <w:rPr>
      <w:rFonts w:ascii="Tahoma" w:hAnsi="Tahoma" w:cs="Tahoma"/>
      <w:sz w:val="16"/>
      <w:szCs w:val="16"/>
    </w:rPr>
  </w:style>
  <w:style w:type="paragraph" w:styleId="Textkrper2">
    <w:name w:val="Body Text 2"/>
    <w:basedOn w:val="Standard"/>
    <w:rPr>
      <w:b/>
      <w:lang w:val="en-GB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CMNBDH+TimesNewRoman" w:hAnsi="CMNBDH+TimesNewRoman"/>
      <w:color w:val="000000"/>
      <w:sz w:val="24"/>
      <w:szCs w:val="24"/>
    </w:rPr>
  </w:style>
  <w:style w:type="paragraph" w:styleId="Textkrper-Zeileneinzug">
    <w:name w:val="Body Text Indent"/>
    <w:basedOn w:val="Standard"/>
    <w:pPr>
      <w:tabs>
        <w:tab w:val="left" w:pos="720"/>
        <w:tab w:val="left" w:pos="900"/>
      </w:tabs>
      <w:spacing w:line="360" w:lineRule="auto"/>
      <w:ind w:left="360"/>
      <w:jc w:val="both"/>
    </w:pPr>
    <w:rPr>
      <w:color w:val="231F20"/>
      <w:lang w:val="en-GB"/>
    </w:rPr>
  </w:style>
  <w:style w:type="paragraph" w:styleId="Textkrper">
    <w:name w:val="Body Text"/>
    <w:basedOn w:val="Standard"/>
    <w:pPr>
      <w:tabs>
        <w:tab w:val="left" w:pos="540"/>
      </w:tabs>
      <w:spacing w:line="360" w:lineRule="auto"/>
      <w:jc w:val="both"/>
    </w:pPr>
    <w:rPr>
      <w:lang w:val="en-GB"/>
    </w:rPr>
  </w:style>
  <w:style w:type="paragraph" w:styleId="Textkrper-Einzug2">
    <w:name w:val="Body Text Indent 2"/>
    <w:basedOn w:val="Standard"/>
    <w:pPr>
      <w:tabs>
        <w:tab w:val="left" w:pos="180"/>
        <w:tab w:val="left" w:pos="360"/>
        <w:tab w:val="left" w:pos="540"/>
        <w:tab w:val="left" w:pos="720"/>
      </w:tabs>
      <w:autoSpaceDE w:val="0"/>
      <w:autoSpaceDN w:val="0"/>
      <w:adjustRightInd w:val="0"/>
      <w:spacing w:line="360" w:lineRule="auto"/>
      <w:ind w:firstLine="540"/>
      <w:jc w:val="both"/>
    </w:pPr>
    <w:rPr>
      <w:lang w:val="en-GB"/>
    </w:rPr>
  </w:style>
  <w:style w:type="paragraph" w:styleId="Textkrper-Einzug3">
    <w:name w:val="Body Text Indent 3"/>
    <w:basedOn w:val="Standard"/>
    <w:pPr>
      <w:tabs>
        <w:tab w:val="left" w:pos="180"/>
        <w:tab w:val="left" w:pos="360"/>
        <w:tab w:val="left" w:pos="540"/>
        <w:tab w:val="left" w:pos="720"/>
      </w:tabs>
      <w:spacing w:line="360" w:lineRule="auto"/>
      <w:ind w:firstLine="708"/>
      <w:jc w:val="both"/>
    </w:pPr>
    <w:rPr>
      <w:lang w:val="en-GB"/>
    </w:rPr>
  </w:style>
  <w:style w:type="paragraph" w:styleId="Funotentext">
    <w:name w:val="footnote text"/>
    <w:basedOn w:val="Standard"/>
    <w:semiHidden/>
    <w:rPr>
      <w:sz w:val="20"/>
      <w:szCs w:val="20"/>
    </w:rPr>
  </w:style>
  <w:style w:type="character" w:styleId="Funotenzeichen">
    <w:name w:val="footnote reference"/>
    <w:semiHidden/>
    <w:rPr>
      <w:vertAlign w:val="superscript"/>
    </w:rPr>
  </w:style>
  <w:style w:type="character" w:styleId="BesuchterLink">
    <w:name w:val="FollowedHyperlink"/>
    <w:rPr>
      <w:color w:val="800080"/>
      <w:u w:val="single"/>
    </w:rPr>
  </w:style>
  <w:style w:type="table" w:styleId="Tabellenraster">
    <w:name w:val="Table Grid"/>
    <w:basedOn w:val="NormaleTabelle"/>
    <w:rsid w:val="002A5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semiHidden/>
    <w:rsid w:val="00E47082"/>
    <w:rPr>
      <w:b/>
      <w:bCs/>
    </w:rPr>
  </w:style>
  <w:style w:type="paragraph" w:styleId="Sprechblasentext">
    <w:name w:val="Balloon Text"/>
    <w:basedOn w:val="Standard"/>
    <w:semiHidden/>
    <w:rsid w:val="00E4708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702BF5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702BF5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702BF5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702BF5"/>
    <w:rPr>
      <w:noProof/>
      <w:sz w:val="24"/>
      <w:szCs w:val="24"/>
    </w:rPr>
  </w:style>
  <w:style w:type="character" w:customStyle="1" w:styleId="hps">
    <w:name w:val="hps"/>
    <w:rsid w:val="00A07A92"/>
  </w:style>
  <w:style w:type="paragraph" w:styleId="Listenabsatz">
    <w:name w:val="List Paragraph"/>
    <w:basedOn w:val="Standard"/>
    <w:uiPriority w:val="34"/>
    <w:qFormat/>
    <w:rsid w:val="00E540FE"/>
    <w:pPr>
      <w:ind w:left="720"/>
      <w:contextualSpacing/>
    </w:pPr>
  </w:style>
  <w:style w:type="paragraph" w:styleId="berarbeitung">
    <w:name w:val="Revision"/>
    <w:hidden/>
    <w:uiPriority w:val="99"/>
    <w:semiHidden/>
    <w:rsid w:val="0022047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1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1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1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5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A3FB04-4E24-4FB0-B1BC-95DF304E7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3</Words>
  <Characters>3736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Ho</Company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ppava, Bussarakam</dc:creator>
  <cp:keywords/>
  <cp:lastModifiedBy>Abd El-Wahab, Amr</cp:lastModifiedBy>
  <cp:revision>35</cp:revision>
  <cp:lastPrinted>2021-02-06T00:10:00Z</cp:lastPrinted>
  <dcterms:created xsi:type="dcterms:W3CDTF">2021-03-04T13:44:00Z</dcterms:created>
  <dcterms:modified xsi:type="dcterms:W3CDTF">2021-03-10T07:31:00Z</dcterms:modified>
</cp:coreProperties>
</file>